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9D8155" w14:textId="1A195386" w:rsidR="00EB660B" w:rsidRPr="002A0925" w:rsidRDefault="00C0237A" w:rsidP="00B07CC7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hAnsi="Times New Roman" w:cs="Times New Roman"/>
          <w:b/>
          <w:sz w:val="32"/>
          <w:szCs w:val="24"/>
        </w:rPr>
        <w:t>Supplementary</w:t>
      </w:r>
      <w:r w:rsidR="00050A72" w:rsidRPr="002A0925">
        <w:rPr>
          <w:rFonts w:ascii="Times New Roman" w:hAnsi="Times New Roman" w:cs="Times New Roman" w:hint="eastAsia"/>
          <w:b/>
          <w:sz w:val="32"/>
          <w:szCs w:val="24"/>
        </w:rPr>
        <w:t xml:space="preserve"> Information</w:t>
      </w:r>
      <w:bookmarkStart w:id="0" w:name="_GoBack"/>
      <w:bookmarkEnd w:id="0"/>
    </w:p>
    <w:p w14:paraId="567971AD" w14:textId="1D381874" w:rsidR="007C1DBE" w:rsidRDefault="007C1DBE" w:rsidP="00B07CC7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62E7AA" w14:textId="77777777" w:rsidR="00CF1F67" w:rsidRPr="00460EB5" w:rsidRDefault="00CF1F67" w:rsidP="00CF1F67">
      <w:pPr>
        <w:wordWrap/>
        <w:spacing w:line="480" w:lineRule="auto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460EB5">
        <w:rPr>
          <w:rFonts w:ascii="Times New Roman" w:hAnsi="Times New Roman" w:cs="Times New Roman"/>
          <w:b/>
          <w:bCs/>
          <w:sz w:val="32"/>
          <w:szCs w:val="36"/>
        </w:rPr>
        <w:t>Investigatin</w:t>
      </w:r>
      <w:r>
        <w:rPr>
          <w:rFonts w:ascii="Times New Roman" w:hAnsi="Times New Roman" w:cs="Times New Roman"/>
          <w:b/>
          <w:bCs/>
          <w:sz w:val="32"/>
          <w:szCs w:val="36"/>
        </w:rPr>
        <w:t xml:space="preserve">g an </w:t>
      </w:r>
      <w:r w:rsidRPr="00460EB5">
        <w:rPr>
          <w:rFonts w:ascii="Times New Roman" w:hAnsi="Times New Roman" w:cs="Times New Roman"/>
          <w:b/>
          <w:bCs/>
          <w:sz w:val="32"/>
          <w:szCs w:val="36"/>
        </w:rPr>
        <w:t>abnormal hump phenomenon in top gate a-</w:t>
      </w:r>
      <w:proofErr w:type="spellStart"/>
      <w:r w:rsidRPr="00460EB5">
        <w:rPr>
          <w:rFonts w:ascii="Times New Roman" w:hAnsi="Times New Roman" w:cs="Times New Roman"/>
          <w:b/>
          <w:bCs/>
          <w:sz w:val="32"/>
          <w:szCs w:val="36"/>
        </w:rPr>
        <w:t>InGaZnO</w:t>
      </w:r>
      <w:proofErr w:type="spellEnd"/>
      <w:r w:rsidRPr="00460EB5">
        <w:rPr>
          <w:rFonts w:ascii="Times New Roman" w:hAnsi="Times New Roman" w:cs="Times New Roman"/>
          <w:b/>
          <w:bCs/>
          <w:sz w:val="32"/>
          <w:szCs w:val="36"/>
        </w:rPr>
        <w:t xml:space="preserve"> thin-film transistors due to mobile sodium diffusion</w:t>
      </w:r>
    </w:p>
    <w:p w14:paraId="5E5E33BB" w14:textId="77777777" w:rsidR="00CF1F67" w:rsidRPr="00460EB5" w:rsidRDefault="00CF1F67" w:rsidP="00CF1F67">
      <w:pPr>
        <w:wordWrap/>
        <w:spacing w:after="240" w:line="480" w:lineRule="auto"/>
        <w:jc w:val="center"/>
        <w:rPr>
          <w:rFonts w:ascii="Times New Roman" w:eastAsia="돋움" w:hAnsi="Times New Roman" w:cs="Times New Roman"/>
          <w:b/>
          <w:sz w:val="24"/>
          <w:szCs w:val="24"/>
        </w:rPr>
      </w:pPr>
    </w:p>
    <w:p w14:paraId="5EF37801" w14:textId="77777777" w:rsidR="00CF1F67" w:rsidRPr="00460EB5" w:rsidRDefault="00CF1F67" w:rsidP="00CF1F67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0EB5">
        <w:rPr>
          <w:rFonts w:ascii="Times New Roman" w:hAnsi="Times New Roman" w:cs="Times New Roman"/>
          <w:sz w:val="24"/>
          <w:szCs w:val="24"/>
        </w:rPr>
        <w:t xml:space="preserve">So </w:t>
      </w:r>
      <w:proofErr w:type="spellStart"/>
      <w:r w:rsidRPr="00460EB5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460EB5">
        <w:rPr>
          <w:rFonts w:ascii="Times New Roman" w:hAnsi="Times New Roman" w:cs="Times New Roman"/>
          <w:sz w:val="24"/>
          <w:szCs w:val="24"/>
        </w:rPr>
        <w:t xml:space="preserve"> Park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0EB5">
        <w:rPr>
          <w:rFonts w:ascii="Times New Roman" w:hAnsi="Times New Roman" w:cs="Times New Roman"/>
          <w:sz w:val="24"/>
          <w:szCs w:val="24"/>
        </w:rPr>
        <w:t>, Min Young Kim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0EB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0EB5">
        <w:rPr>
          <w:rFonts w:ascii="Times New Roman" w:hAnsi="Times New Roman" w:cs="Times New Roman"/>
          <w:sz w:val="24"/>
          <w:szCs w:val="24"/>
        </w:rPr>
        <w:t>Hyeong</w:t>
      </w:r>
      <w:proofErr w:type="spellEnd"/>
      <w:r w:rsidRPr="00460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EB5">
        <w:rPr>
          <w:rFonts w:ascii="Times New Roman" w:hAnsi="Times New Roman" w:cs="Times New Roman"/>
          <w:sz w:val="24"/>
          <w:szCs w:val="24"/>
        </w:rPr>
        <w:t>Wook</w:t>
      </w:r>
      <w:proofErr w:type="spellEnd"/>
      <w:r w:rsidRPr="00460EB5">
        <w:rPr>
          <w:rFonts w:ascii="Times New Roman" w:hAnsi="Times New Roman" w:cs="Times New Roman"/>
          <w:sz w:val="24"/>
          <w:szCs w:val="24"/>
        </w:rPr>
        <w:t xml:space="preserve"> Kim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60EB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hangy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h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60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EB5">
        <w:rPr>
          <w:rFonts w:ascii="Times New Roman" w:hAnsi="Times New Roman" w:cs="Times New Roman"/>
          <w:sz w:val="24"/>
          <w:szCs w:val="24"/>
        </w:rPr>
        <w:t>Hyeong</w:t>
      </w:r>
      <w:proofErr w:type="spellEnd"/>
      <w:r w:rsidRPr="00460E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0EB5">
        <w:rPr>
          <w:rFonts w:ascii="Times New Roman" w:hAnsi="Times New Roman" w:cs="Times New Roman"/>
          <w:sz w:val="24"/>
          <w:szCs w:val="24"/>
        </w:rPr>
        <w:t>Keun</w:t>
      </w:r>
      <w:proofErr w:type="spellEnd"/>
      <w:r w:rsidRPr="00460EB5">
        <w:rPr>
          <w:rFonts w:ascii="Times New Roman" w:hAnsi="Times New Roman" w:cs="Times New Roman"/>
          <w:sz w:val="24"/>
          <w:szCs w:val="24"/>
        </w:rPr>
        <w:t xml:space="preserve"> Lee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60E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&amp;</w:t>
      </w:r>
      <w:r w:rsidRPr="00460EB5">
        <w:rPr>
          <w:rFonts w:ascii="Times New Roman" w:hAnsi="Times New Roman" w:cs="Times New Roman"/>
          <w:sz w:val="24"/>
          <w:szCs w:val="24"/>
        </w:rPr>
        <w:t xml:space="preserve"> Bo Sung Kim</w:t>
      </w:r>
      <w:r w:rsidRPr="0021399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3,</w:t>
      </w:r>
      <w:r w:rsidRPr="00460EB5">
        <w:rPr>
          <w:rFonts w:ascii="Times New Roman" w:hAnsi="Times New Roman" w:cs="Times New Roman"/>
          <w:sz w:val="24"/>
          <w:szCs w:val="24"/>
        </w:rPr>
        <w:t>*</w:t>
      </w:r>
      <w:proofErr w:type="gramEnd"/>
    </w:p>
    <w:p w14:paraId="3D4FADDB" w14:textId="77777777" w:rsidR="00CF1F67" w:rsidRPr="00460EB5" w:rsidRDefault="00CF1F67" w:rsidP="00CF1F67">
      <w:pPr>
        <w:spacing w:after="240" w:line="480" w:lineRule="auto"/>
        <w:jc w:val="center"/>
        <w:rPr>
          <w:rFonts w:ascii="Times New Roman" w:eastAsia="바탕" w:hAnsi="Times New Roman" w:cs="Times New Roman"/>
          <w:sz w:val="24"/>
          <w:szCs w:val="24"/>
        </w:rPr>
      </w:pPr>
    </w:p>
    <w:p w14:paraId="34CD8F30" w14:textId="77777777" w:rsidR="00CF1F67" w:rsidRPr="00460EB5" w:rsidRDefault="00CF1F67" w:rsidP="00CF1F67">
      <w:pPr>
        <w:spacing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213998">
        <w:rPr>
          <w:rFonts w:ascii="Times New Roman" w:eastAsia="바탕" w:hAnsi="Times New Roman" w:cs="Times New Roman"/>
          <w:sz w:val="24"/>
          <w:szCs w:val="24"/>
          <w:vertAlign w:val="superscript"/>
        </w:rPr>
        <w:t>1</w:t>
      </w:r>
      <w:r w:rsidRPr="00460EB5">
        <w:rPr>
          <w:rFonts w:ascii="Times New Roman" w:eastAsia="바탕" w:hAnsi="Times New Roman" w:cs="Times New Roman"/>
          <w:sz w:val="24"/>
          <w:szCs w:val="24"/>
        </w:rPr>
        <w:t xml:space="preserve">Department of Applied Physics, Korea University, </w:t>
      </w:r>
      <w:proofErr w:type="spellStart"/>
      <w:r w:rsidRPr="00460EB5">
        <w:rPr>
          <w:rFonts w:ascii="Times New Roman" w:eastAsia="바탕" w:hAnsi="Times New Roman" w:cs="Times New Roman"/>
          <w:sz w:val="24"/>
          <w:szCs w:val="24"/>
        </w:rPr>
        <w:t>Sejong</w:t>
      </w:r>
      <w:proofErr w:type="spellEnd"/>
      <w:r w:rsidRPr="00460EB5">
        <w:rPr>
          <w:rFonts w:ascii="Times New Roman" w:eastAsia="바탕" w:hAnsi="Times New Roman" w:cs="Times New Roman"/>
          <w:sz w:val="24"/>
          <w:szCs w:val="24"/>
        </w:rPr>
        <w:t>, 30019, Republic of Korea</w:t>
      </w:r>
    </w:p>
    <w:p w14:paraId="4CFAFC1A" w14:textId="77777777" w:rsidR="00CF1F67" w:rsidRDefault="00CF1F67" w:rsidP="00CF1F67">
      <w:pPr>
        <w:wordWrap/>
        <w:spacing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213998">
        <w:rPr>
          <w:rFonts w:ascii="Times New Roman" w:eastAsia="돋움" w:hAnsi="Times New Roman" w:cs="Times New Roman"/>
          <w:sz w:val="24"/>
          <w:szCs w:val="24"/>
          <w:vertAlign w:val="superscript"/>
        </w:rPr>
        <w:t>2</w:t>
      </w:r>
      <w:r w:rsidRPr="00777288">
        <w:rPr>
          <w:rFonts w:ascii="Times New Roman" w:eastAsia="돋움" w:hAnsi="Times New Roman" w:cs="Times New Roman"/>
          <w:sz w:val="24"/>
          <w:szCs w:val="24"/>
        </w:rPr>
        <w:t xml:space="preserve">E·ICT-Culture·Sports </w:t>
      </w:r>
      <w:r>
        <w:rPr>
          <w:rFonts w:ascii="Times New Roman" w:eastAsia="돋움" w:hAnsi="Times New Roman" w:cs="Times New Roman"/>
          <w:sz w:val="24"/>
          <w:szCs w:val="24"/>
        </w:rPr>
        <w:t xml:space="preserve">Track, </w:t>
      </w:r>
      <w:r w:rsidRPr="00460EB5">
        <w:rPr>
          <w:rFonts w:ascii="Times New Roman" w:eastAsia="바탕" w:hAnsi="Times New Roman" w:cs="Times New Roman"/>
          <w:sz w:val="24"/>
          <w:szCs w:val="24"/>
        </w:rPr>
        <w:t xml:space="preserve">Korea University, </w:t>
      </w:r>
      <w:proofErr w:type="spellStart"/>
      <w:r w:rsidRPr="00460EB5">
        <w:rPr>
          <w:rFonts w:ascii="Times New Roman" w:eastAsia="바탕" w:hAnsi="Times New Roman" w:cs="Times New Roman"/>
          <w:sz w:val="24"/>
          <w:szCs w:val="24"/>
        </w:rPr>
        <w:t>Sejong</w:t>
      </w:r>
      <w:proofErr w:type="spellEnd"/>
      <w:r w:rsidRPr="00460EB5">
        <w:rPr>
          <w:rFonts w:ascii="Times New Roman" w:eastAsia="바탕" w:hAnsi="Times New Roman" w:cs="Times New Roman"/>
          <w:sz w:val="24"/>
          <w:szCs w:val="24"/>
        </w:rPr>
        <w:t>, 30019, Republic of Korea</w:t>
      </w:r>
    </w:p>
    <w:p w14:paraId="53A65F37" w14:textId="77777777" w:rsidR="00CF1F67" w:rsidRDefault="00CF1F67" w:rsidP="00CF1F67">
      <w:pPr>
        <w:wordWrap/>
        <w:spacing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213998">
        <w:rPr>
          <w:rFonts w:ascii="Times New Roman" w:eastAsia="바탕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바탕" w:hAnsi="Times New Roman" w:cs="Times New Roman" w:hint="eastAsia"/>
          <w:sz w:val="24"/>
          <w:szCs w:val="24"/>
        </w:rPr>
        <w:t xml:space="preserve">Division of </w:t>
      </w:r>
      <w:r w:rsidRPr="00213998">
        <w:rPr>
          <w:rFonts w:ascii="Times New Roman" w:eastAsia="바탕" w:hAnsi="Times New Roman" w:cs="Times New Roman"/>
          <w:sz w:val="24"/>
          <w:szCs w:val="24"/>
        </w:rPr>
        <w:t>Display and Semiconductor Physics</w:t>
      </w:r>
      <w:r>
        <w:rPr>
          <w:rFonts w:ascii="Times New Roman" w:eastAsia="바탕" w:hAnsi="Times New Roman" w:cs="Times New Roman"/>
          <w:sz w:val="24"/>
          <w:szCs w:val="24"/>
        </w:rPr>
        <w:t xml:space="preserve">, </w:t>
      </w:r>
      <w:r w:rsidRPr="00460EB5">
        <w:rPr>
          <w:rFonts w:ascii="Times New Roman" w:eastAsia="바탕" w:hAnsi="Times New Roman" w:cs="Times New Roman"/>
          <w:sz w:val="24"/>
          <w:szCs w:val="24"/>
        </w:rPr>
        <w:t xml:space="preserve">Korea University, </w:t>
      </w:r>
      <w:proofErr w:type="spellStart"/>
      <w:r w:rsidRPr="00460EB5">
        <w:rPr>
          <w:rFonts w:ascii="Times New Roman" w:eastAsia="바탕" w:hAnsi="Times New Roman" w:cs="Times New Roman"/>
          <w:sz w:val="24"/>
          <w:szCs w:val="24"/>
        </w:rPr>
        <w:t>Sejong</w:t>
      </w:r>
      <w:proofErr w:type="spellEnd"/>
      <w:r w:rsidRPr="00460EB5">
        <w:rPr>
          <w:rFonts w:ascii="Times New Roman" w:eastAsia="바탕" w:hAnsi="Times New Roman" w:cs="Times New Roman"/>
          <w:sz w:val="24"/>
          <w:szCs w:val="24"/>
        </w:rPr>
        <w:t>, 30019, Republic of Korea</w:t>
      </w:r>
    </w:p>
    <w:p w14:paraId="07F47F22" w14:textId="467A028E" w:rsidR="00CB61BC" w:rsidRPr="00CF1F67" w:rsidRDefault="00CB61BC" w:rsidP="009A7DE3">
      <w:pPr>
        <w:wordWrap/>
        <w:spacing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</w:p>
    <w:p w14:paraId="51C0C9AB" w14:textId="645C5D0A" w:rsidR="00CB61BC" w:rsidRDefault="00CB61BC" w:rsidP="009A7DE3">
      <w:pPr>
        <w:wordWrap/>
        <w:spacing w:line="48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CB61BC">
        <w:rPr>
          <w:rFonts w:ascii="Times New Roman" w:eastAsia="바탕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eastAsia="바탕" w:hAnsi="Times New Roman" w:cs="Times New Roman"/>
          <w:sz w:val="24"/>
          <w:szCs w:val="24"/>
        </w:rPr>
        <w:t>C</w:t>
      </w:r>
      <w:r>
        <w:rPr>
          <w:rFonts w:ascii="Times New Roman" w:eastAsia="바탕" w:hAnsi="Times New Roman" w:cs="Times New Roman" w:hint="eastAsia"/>
          <w:sz w:val="24"/>
          <w:szCs w:val="24"/>
        </w:rPr>
        <w:t xml:space="preserve">orresponding </w:t>
      </w:r>
      <w:r>
        <w:rPr>
          <w:rFonts w:ascii="Times New Roman" w:eastAsia="바탕" w:hAnsi="Times New Roman" w:cs="Times New Roman"/>
          <w:sz w:val="24"/>
          <w:szCs w:val="24"/>
        </w:rPr>
        <w:t xml:space="preserve">author, E-mail </w:t>
      </w:r>
      <w:proofErr w:type="gramStart"/>
      <w:r>
        <w:rPr>
          <w:rFonts w:ascii="Times New Roman" w:eastAsia="바탕" w:hAnsi="Times New Roman" w:cs="Times New Roman"/>
          <w:sz w:val="24"/>
          <w:szCs w:val="24"/>
        </w:rPr>
        <w:t>address :</w:t>
      </w:r>
      <w:proofErr w:type="gramEnd"/>
      <w:r>
        <w:rPr>
          <w:rFonts w:ascii="Times New Roman" w:eastAsia="바탕" w:hAnsi="Times New Roman" w:cs="Times New Roman"/>
          <w:sz w:val="24"/>
          <w:szCs w:val="24"/>
        </w:rPr>
        <w:t xml:space="preserve"> bskim86@korea.ac.kr</w:t>
      </w:r>
    </w:p>
    <w:p w14:paraId="3A3BBD13" w14:textId="4716C600" w:rsidR="00E075C5" w:rsidRDefault="00945B00" w:rsidP="00E075C5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224673" w14:textId="42B538BB" w:rsidR="00042BDD" w:rsidRDefault="00C61F75" w:rsidP="00956EC8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F416A">
        <w:rPr>
          <w:noProof/>
        </w:rPr>
        <w:lastRenderedPageBreak/>
        <w:drawing>
          <wp:inline distT="0" distB="0" distL="0" distR="0" wp14:anchorId="3D4E3E38" wp14:editId="14D4096F">
            <wp:extent cx="5676588" cy="2250220"/>
            <wp:effectExtent l="0" t="0" r="63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8" r="1534"/>
                    <a:stretch/>
                  </pic:blipFill>
                  <pic:spPr bwMode="auto">
                    <a:xfrm>
                      <a:off x="0" y="0"/>
                      <a:ext cx="5710375" cy="22636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5D501" w14:textId="4CE86F57" w:rsidR="00C96BDF" w:rsidRDefault="00956EC8" w:rsidP="00F6610C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416E41">
        <w:rPr>
          <w:rFonts w:ascii="Times New Roman" w:hAnsi="Times New Roman" w:cs="Times New Roman"/>
          <w:sz w:val="24"/>
          <w:szCs w:val="24"/>
        </w:rPr>
        <w:t>Fig.</w:t>
      </w:r>
      <w:r w:rsidR="007A3AFC" w:rsidRPr="00416E41">
        <w:rPr>
          <w:rFonts w:ascii="Times New Roman" w:hAnsi="Times New Roman" w:cs="Times New Roman"/>
          <w:sz w:val="24"/>
          <w:szCs w:val="24"/>
        </w:rPr>
        <w:t xml:space="preserve"> </w:t>
      </w:r>
      <w:r w:rsidR="00047E81" w:rsidRPr="00416E41">
        <w:rPr>
          <w:rFonts w:ascii="Times New Roman" w:hAnsi="Times New Roman" w:cs="Times New Roman"/>
          <w:sz w:val="24"/>
          <w:szCs w:val="24"/>
        </w:rPr>
        <w:t>S</w:t>
      </w:r>
      <w:r w:rsidR="007A3AFC" w:rsidRPr="00416E41">
        <w:rPr>
          <w:rFonts w:ascii="Times New Roman" w:hAnsi="Times New Roman" w:cs="Times New Roman"/>
          <w:sz w:val="24"/>
          <w:szCs w:val="24"/>
        </w:rPr>
        <w:t>1</w:t>
      </w:r>
      <w:r w:rsidR="00416E41">
        <w:t>.</w:t>
      </w:r>
      <w:r w:rsidR="003A655F" w:rsidRPr="00416E41">
        <w:t xml:space="preserve"> </w:t>
      </w:r>
      <w:r w:rsidR="00F6610C" w:rsidRPr="00416E41">
        <w:rPr>
          <w:rFonts w:ascii="Times New Roman" w:hAnsi="Times New Roman" w:cs="Times New Roman"/>
          <w:sz w:val="24"/>
          <w:szCs w:val="24"/>
        </w:rPr>
        <w:t>I-</w:t>
      </w:r>
      <w:r w:rsidR="00F6610C" w:rsidRPr="00460EB5">
        <w:rPr>
          <w:rFonts w:ascii="Times New Roman" w:hAnsi="Times New Roman" w:cs="Times New Roman"/>
          <w:sz w:val="24"/>
          <w:szCs w:val="24"/>
        </w:rPr>
        <w:t xml:space="preserve">V characteristics of </w:t>
      </w:r>
      <w:r w:rsidR="007422C8">
        <w:rPr>
          <w:rFonts w:ascii="Times New Roman" w:hAnsi="Times New Roman" w:cs="Times New Roman"/>
          <w:sz w:val="24"/>
          <w:szCs w:val="24"/>
        </w:rPr>
        <w:t>a-</w:t>
      </w:r>
      <w:r w:rsidR="00F6610C" w:rsidRPr="00460EB5">
        <w:rPr>
          <w:rFonts w:ascii="Times New Roman" w:hAnsi="Times New Roman" w:cs="Times New Roman"/>
          <w:sz w:val="24"/>
          <w:szCs w:val="24"/>
        </w:rPr>
        <w:t>IGZO TFTs with Al</w:t>
      </w:r>
      <w:r w:rsidR="00F6610C" w:rsidRPr="00460E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F6610C" w:rsidRPr="00460EB5">
        <w:rPr>
          <w:rFonts w:ascii="Times New Roman" w:hAnsi="Times New Roman" w:cs="Times New Roman"/>
          <w:sz w:val="24"/>
          <w:szCs w:val="24"/>
        </w:rPr>
        <w:t>O</w:t>
      </w:r>
      <w:r w:rsidR="00F6610C" w:rsidRPr="00460E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6610C" w:rsidRPr="00460EB5">
        <w:rPr>
          <w:rFonts w:ascii="Times New Roman" w:hAnsi="Times New Roman" w:cs="Times New Roman"/>
          <w:sz w:val="24"/>
          <w:szCs w:val="24"/>
        </w:rPr>
        <w:t xml:space="preserve"> </w:t>
      </w:r>
      <w:r w:rsidR="00B33CFB">
        <w:rPr>
          <w:rFonts w:ascii="Times New Roman" w:hAnsi="Times New Roman" w:cs="Times New Roman"/>
          <w:sz w:val="24"/>
          <w:szCs w:val="24"/>
        </w:rPr>
        <w:t>barrier</w:t>
      </w:r>
      <w:r w:rsidR="00F6610C" w:rsidRPr="00460EB5">
        <w:rPr>
          <w:rFonts w:ascii="Times New Roman" w:hAnsi="Times New Roman" w:cs="Times New Roman"/>
          <w:sz w:val="24"/>
          <w:szCs w:val="24"/>
        </w:rPr>
        <w:t xml:space="preserve"> </w:t>
      </w:r>
      <w:r w:rsidR="00B33CFB" w:rsidRPr="00460EB5">
        <w:rPr>
          <w:rFonts w:ascii="Times New Roman" w:hAnsi="Times New Roman" w:cs="Times New Roman"/>
          <w:sz w:val="24"/>
          <w:szCs w:val="24"/>
        </w:rPr>
        <w:t xml:space="preserve">layer </w:t>
      </w:r>
      <w:r w:rsidR="00B33CFB" w:rsidRPr="009F416A">
        <w:rPr>
          <w:rFonts w:ascii="Times New Roman" w:hAnsi="Times New Roman" w:cs="Times New Roman"/>
          <w:sz w:val="24"/>
          <w:szCs w:val="24"/>
        </w:rPr>
        <w:t xml:space="preserve">of </w:t>
      </w:r>
      <w:r w:rsidR="00AC7B9F">
        <w:rPr>
          <w:rFonts w:ascii="Times New Roman" w:hAnsi="Times New Roman" w:cs="Times New Roman"/>
          <w:sz w:val="24"/>
          <w:szCs w:val="24"/>
        </w:rPr>
        <w:t xml:space="preserve">(a) </w:t>
      </w:r>
      <w:r w:rsidR="00B33CFB" w:rsidRPr="009F416A">
        <w:rPr>
          <w:rFonts w:ascii="Times New Roman" w:hAnsi="Times New Roman" w:cs="Times New Roman"/>
          <w:sz w:val="24"/>
          <w:szCs w:val="24"/>
        </w:rPr>
        <w:t xml:space="preserve">50 nm, </w:t>
      </w:r>
      <w:r w:rsidR="00AC7B9F">
        <w:rPr>
          <w:rFonts w:ascii="Times New Roman" w:hAnsi="Times New Roman" w:cs="Times New Roman"/>
          <w:sz w:val="24"/>
          <w:szCs w:val="24"/>
        </w:rPr>
        <w:t xml:space="preserve">(b) </w:t>
      </w:r>
      <w:r w:rsidR="00B33CFB" w:rsidRPr="009F416A">
        <w:rPr>
          <w:rFonts w:ascii="Times New Roman" w:hAnsi="Times New Roman" w:cs="Times New Roman"/>
          <w:sz w:val="24"/>
          <w:szCs w:val="24"/>
        </w:rPr>
        <w:t xml:space="preserve">5 nm, and </w:t>
      </w:r>
      <w:r w:rsidR="00AC7B9F">
        <w:rPr>
          <w:rFonts w:ascii="Times New Roman" w:hAnsi="Times New Roman" w:cs="Times New Roman"/>
          <w:sz w:val="24"/>
          <w:szCs w:val="24"/>
        </w:rPr>
        <w:t xml:space="preserve">(c) </w:t>
      </w:r>
      <w:r w:rsidR="00B33CFB" w:rsidRPr="009F416A">
        <w:rPr>
          <w:rFonts w:ascii="Times New Roman" w:hAnsi="Times New Roman" w:cs="Times New Roman"/>
          <w:sz w:val="24"/>
          <w:szCs w:val="24"/>
        </w:rPr>
        <w:t>2 nm</w:t>
      </w:r>
      <w:r w:rsidR="00B33CFB" w:rsidRPr="00B33CFB">
        <w:rPr>
          <w:rFonts w:ascii="Times New Roman" w:hAnsi="Times New Roman" w:cs="Times New Roman"/>
          <w:sz w:val="24"/>
          <w:szCs w:val="24"/>
        </w:rPr>
        <w:t xml:space="preserve"> </w:t>
      </w:r>
      <w:r w:rsidR="00B33CFB" w:rsidRPr="00460EB5">
        <w:rPr>
          <w:rFonts w:ascii="Times New Roman" w:hAnsi="Times New Roman" w:cs="Times New Roman"/>
          <w:sz w:val="24"/>
          <w:szCs w:val="24"/>
        </w:rPr>
        <w:t>on glass substrate</w:t>
      </w:r>
      <w:r w:rsidR="00AC7B9F">
        <w:rPr>
          <w:rFonts w:ascii="Times New Roman" w:hAnsi="Times New Roman" w:cs="Times New Roman"/>
          <w:sz w:val="24"/>
          <w:szCs w:val="24"/>
        </w:rPr>
        <w:t xml:space="preserve"> as a function of positive</w:t>
      </w:r>
      <w:r w:rsidR="00B1654D">
        <w:rPr>
          <w:rFonts w:ascii="Times New Roman" w:hAnsi="Times New Roman" w:cs="Times New Roman"/>
          <w:sz w:val="24"/>
          <w:szCs w:val="24"/>
        </w:rPr>
        <w:t xml:space="preserve"> gate</w:t>
      </w:r>
      <w:r w:rsidR="00AC7B9F">
        <w:rPr>
          <w:rFonts w:ascii="Times New Roman" w:hAnsi="Times New Roman" w:cs="Times New Roman"/>
          <w:sz w:val="24"/>
          <w:szCs w:val="24"/>
        </w:rPr>
        <w:t xml:space="preserve"> bias stress time</w:t>
      </w:r>
      <w:r w:rsidR="005B275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5B2759">
        <w:rPr>
          <w:rFonts w:ascii="Times New Roman" w:hAnsi="Times New Roman" w:cs="Times New Roman"/>
          <w:sz w:val="24"/>
          <w:szCs w:val="24"/>
        </w:rPr>
        <w:t>V</w:t>
      </w:r>
      <w:r w:rsidR="005B2759" w:rsidRPr="005B2759">
        <w:rPr>
          <w:rFonts w:ascii="Times New Roman" w:hAnsi="Times New Roman" w:cs="Times New Roman"/>
          <w:sz w:val="24"/>
          <w:szCs w:val="24"/>
          <w:vertAlign w:val="subscript"/>
        </w:rPr>
        <w:t>g,stress</w:t>
      </w:r>
      <w:proofErr w:type="spellEnd"/>
      <w:proofErr w:type="gramEnd"/>
      <w:r w:rsidR="005B2759">
        <w:rPr>
          <w:rFonts w:ascii="Times New Roman" w:hAnsi="Times New Roman" w:cs="Times New Roman"/>
          <w:sz w:val="24"/>
          <w:szCs w:val="24"/>
        </w:rPr>
        <w:t xml:space="preserve"> = +10 V, </w:t>
      </w:r>
      <w:proofErr w:type="spellStart"/>
      <w:r w:rsidR="005B2759">
        <w:rPr>
          <w:rFonts w:ascii="Times New Roman" w:hAnsi="Times New Roman" w:cs="Times New Roman"/>
          <w:sz w:val="24"/>
          <w:szCs w:val="24"/>
        </w:rPr>
        <w:t>V</w:t>
      </w:r>
      <w:r w:rsidR="005B2759" w:rsidRPr="005B2759">
        <w:rPr>
          <w:rFonts w:ascii="Times New Roman" w:hAnsi="Times New Roman" w:cs="Times New Roman"/>
          <w:sz w:val="24"/>
          <w:szCs w:val="24"/>
          <w:vertAlign w:val="subscript"/>
        </w:rPr>
        <w:t>d,stress</w:t>
      </w:r>
      <w:proofErr w:type="spellEnd"/>
      <w:r w:rsidR="005B2759" w:rsidRPr="005B27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B2759">
        <w:rPr>
          <w:rFonts w:ascii="Times New Roman" w:hAnsi="Times New Roman" w:cs="Times New Roman"/>
          <w:sz w:val="24"/>
          <w:szCs w:val="24"/>
        </w:rPr>
        <w:t>= +0.1 V)</w:t>
      </w:r>
      <w:r w:rsidR="00F6610C" w:rsidRPr="00460EB5">
        <w:rPr>
          <w:rFonts w:ascii="Times New Roman" w:hAnsi="Times New Roman" w:cs="Times New Roman"/>
          <w:sz w:val="24"/>
          <w:szCs w:val="24"/>
        </w:rPr>
        <w:t>.</w:t>
      </w:r>
    </w:p>
    <w:p w14:paraId="7B7C611C" w14:textId="3580CEE5" w:rsidR="007A3AFC" w:rsidRDefault="007A3AFC" w:rsidP="00C96BDF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98E06CD" w14:textId="77777777" w:rsidR="007C04C1" w:rsidRPr="00F6610C" w:rsidRDefault="007C04C1" w:rsidP="00C96BDF">
      <w:pPr>
        <w:wordWrap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</w:p>
    <w:p w14:paraId="1EC8735C" w14:textId="6F4B1649" w:rsidR="00C61F75" w:rsidRDefault="00C61F75" w:rsidP="00C96BDF">
      <w:pPr>
        <w:wordWrap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 w:rsidRPr="009F416A">
        <w:rPr>
          <w:noProof/>
        </w:rPr>
        <w:drawing>
          <wp:inline distT="0" distB="0" distL="0" distR="0" wp14:anchorId="2EA2E655" wp14:editId="442D7988">
            <wp:extent cx="5697661" cy="2122998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7" r="1369"/>
                    <a:stretch/>
                  </pic:blipFill>
                  <pic:spPr bwMode="auto">
                    <a:xfrm>
                      <a:off x="0" y="0"/>
                      <a:ext cx="5713014" cy="2128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63F47" w14:textId="2DB89D31" w:rsidR="00235FBB" w:rsidRPr="00523467" w:rsidRDefault="00523467" w:rsidP="00C96BDF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416E41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t>.</w:t>
      </w:r>
      <w:r w:rsidRPr="00416E41">
        <w:t xml:space="preserve"> </w:t>
      </w:r>
      <w:r w:rsidR="005B2759" w:rsidRPr="00416E41">
        <w:rPr>
          <w:rFonts w:ascii="Times New Roman" w:hAnsi="Times New Roman" w:cs="Times New Roman"/>
          <w:sz w:val="24"/>
          <w:szCs w:val="24"/>
        </w:rPr>
        <w:t>I-</w:t>
      </w:r>
      <w:r w:rsidR="005B2759" w:rsidRPr="00460EB5">
        <w:rPr>
          <w:rFonts w:ascii="Times New Roman" w:hAnsi="Times New Roman" w:cs="Times New Roman"/>
          <w:sz w:val="24"/>
          <w:szCs w:val="24"/>
        </w:rPr>
        <w:t xml:space="preserve">V characteristics of </w:t>
      </w:r>
      <w:r w:rsidR="007422C8">
        <w:rPr>
          <w:rFonts w:ascii="Times New Roman" w:hAnsi="Times New Roman" w:cs="Times New Roman"/>
          <w:sz w:val="24"/>
          <w:szCs w:val="24"/>
        </w:rPr>
        <w:t>a-</w:t>
      </w:r>
      <w:r w:rsidR="005B2759" w:rsidRPr="00460EB5">
        <w:rPr>
          <w:rFonts w:ascii="Times New Roman" w:hAnsi="Times New Roman" w:cs="Times New Roman"/>
          <w:sz w:val="24"/>
          <w:szCs w:val="24"/>
        </w:rPr>
        <w:t xml:space="preserve">IGZO TFTs with </w:t>
      </w:r>
      <w:r w:rsidR="00B92431">
        <w:rPr>
          <w:rFonts w:ascii="Times New Roman" w:hAnsi="Times New Roman" w:cs="Times New Roman"/>
          <w:sz w:val="24"/>
          <w:szCs w:val="24"/>
        </w:rPr>
        <w:t>SiO</w:t>
      </w:r>
      <w:r w:rsidR="00B924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5B2759" w:rsidRPr="00460EB5">
        <w:rPr>
          <w:rFonts w:ascii="Times New Roman" w:hAnsi="Times New Roman" w:cs="Times New Roman"/>
          <w:sz w:val="24"/>
          <w:szCs w:val="24"/>
        </w:rPr>
        <w:t xml:space="preserve"> </w:t>
      </w:r>
      <w:r w:rsidR="005B2759">
        <w:rPr>
          <w:rFonts w:ascii="Times New Roman" w:hAnsi="Times New Roman" w:cs="Times New Roman"/>
          <w:sz w:val="24"/>
          <w:szCs w:val="24"/>
        </w:rPr>
        <w:t>barrier</w:t>
      </w:r>
      <w:r w:rsidR="005B2759" w:rsidRPr="00460EB5">
        <w:rPr>
          <w:rFonts w:ascii="Times New Roman" w:hAnsi="Times New Roman" w:cs="Times New Roman"/>
          <w:sz w:val="24"/>
          <w:szCs w:val="24"/>
        </w:rPr>
        <w:t xml:space="preserve"> layer </w:t>
      </w:r>
      <w:r w:rsidR="005B2759" w:rsidRPr="009F416A">
        <w:rPr>
          <w:rFonts w:ascii="Times New Roman" w:hAnsi="Times New Roman" w:cs="Times New Roman"/>
          <w:sz w:val="24"/>
          <w:szCs w:val="24"/>
        </w:rPr>
        <w:t xml:space="preserve">of </w:t>
      </w:r>
      <w:r w:rsidR="005B2759">
        <w:rPr>
          <w:rFonts w:ascii="Times New Roman" w:hAnsi="Times New Roman" w:cs="Times New Roman"/>
          <w:sz w:val="24"/>
          <w:szCs w:val="24"/>
        </w:rPr>
        <w:t xml:space="preserve">(a) </w:t>
      </w:r>
      <w:r w:rsidR="005B2759" w:rsidRPr="009F416A">
        <w:rPr>
          <w:rFonts w:ascii="Times New Roman" w:hAnsi="Times New Roman" w:cs="Times New Roman"/>
          <w:sz w:val="24"/>
          <w:szCs w:val="24"/>
        </w:rPr>
        <w:t xml:space="preserve">50 nm, </w:t>
      </w:r>
      <w:r w:rsidR="005B2759">
        <w:rPr>
          <w:rFonts w:ascii="Times New Roman" w:hAnsi="Times New Roman" w:cs="Times New Roman"/>
          <w:sz w:val="24"/>
          <w:szCs w:val="24"/>
        </w:rPr>
        <w:t xml:space="preserve">(b) </w:t>
      </w:r>
      <w:r w:rsidR="005B2759" w:rsidRPr="009F416A">
        <w:rPr>
          <w:rFonts w:ascii="Times New Roman" w:hAnsi="Times New Roman" w:cs="Times New Roman"/>
          <w:sz w:val="24"/>
          <w:szCs w:val="24"/>
        </w:rPr>
        <w:t xml:space="preserve">5 nm, and </w:t>
      </w:r>
      <w:r w:rsidR="005B2759">
        <w:rPr>
          <w:rFonts w:ascii="Times New Roman" w:hAnsi="Times New Roman" w:cs="Times New Roman"/>
          <w:sz w:val="24"/>
          <w:szCs w:val="24"/>
        </w:rPr>
        <w:t xml:space="preserve">(c) </w:t>
      </w:r>
      <w:r w:rsidR="005B2759" w:rsidRPr="009F416A">
        <w:rPr>
          <w:rFonts w:ascii="Times New Roman" w:hAnsi="Times New Roman" w:cs="Times New Roman"/>
          <w:sz w:val="24"/>
          <w:szCs w:val="24"/>
        </w:rPr>
        <w:t>2 nm</w:t>
      </w:r>
      <w:r w:rsidR="005B2759" w:rsidRPr="00B33CFB">
        <w:rPr>
          <w:rFonts w:ascii="Times New Roman" w:hAnsi="Times New Roman" w:cs="Times New Roman"/>
          <w:sz w:val="24"/>
          <w:szCs w:val="24"/>
        </w:rPr>
        <w:t xml:space="preserve"> </w:t>
      </w:r>
      <w:r w:rsidR="005B2759" w:rsidRPr="00460EB5">
        <w:rPr>
          <w:rFonts w:ascii="Times New Roman" w:hAnsi="Times New Roman" w:cs="Times New Roman"/>
          <w:sz w:val="24"/>
          <w:szCs w:val="24"/>
        </w:rPr>
        <w:t>on glass substrate</w:t>
      </w:r>
      <w:r w:rsidR="005B2759">
        <w:rPr>
          <w:rFonts w:ascii="Times New Roman" w:hAnsi="Times New Roman" w:cs="Times New Roman"/>
          <w:sz w:val="24"/>
          <w:szCs w:val="24"/>
        </w:rPr>
        <w:t xml:space="preserve"> as a function of positive </w:t>
      </w:r>
      <w:r w:rsidR="00B1654D">
        <w:rPr>
          <w:rFonts w:ascii="Times New Roman" w:hAnsi="Times New Roman" w:cs="Times New Roman"/>
          <w:sz w:val="24"/>
          <w:szCs w:val="24"/>
        </w:rPr>
        <w:t xml:space="preserve">gate </w:t>
      </w:r>
      <w:r w:rsidR="005B2759">
        <w:rPr>
          <w:rFonts w:ascii="Times New Roman" w:hAnsi="Times New Roman" w:cs="Times New Roman"/>
          <w:sz w:val="24"/>
          <w:szCs w:val="24"/>
        </w:rPr>
        <w:t>bias stress time</w:t>
      </w:r>
      <w:r w:rsidR="007422C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22C8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742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7422C8">
        <w:rPr>
          <w:rFonts w:ascii="Times New Roman" w:hAnsi="Times New Roman" w:cs="Times New Roman"/>
          <w:sz w:val="24"/>
          <w:szCs w:val="24"/>
        </w:rPr>
        <w:t>V</w:t>
      </w:r>
      <w:r w:rsidR="007422C8" w:rsidRPr="005B2759">
        <w:rPr>
          <w:rFonts w:ascii="Times New Roman" w:hAnsi="Times New Roman" w:cs="Times New Roman"/>
          <w:sz w:val="24"/>
          <w:szCs w:val="24"/>
          <w:vertAlign w:val="subscript"/>
        </w:rPr>
        <w:t>g,stress</w:t>
      </w:r>
      <w:proofErr w:type="spellEnd"/>
      <w:proofErr w:type="gramEnd"/>
      <w:r w:rsidR="007422C8">
        <w:rPr>
          <w:rFonts w:ascii="Times New Roman" w:hAnsi="Times New Roman" w:cs="Times New Roman"/>
          <w:sz w:val="24"/>
          <w:szCs w:val="24"/>
        </w:rPr>
        <w:t xml:space="preserve"> = +10 V, </w:t>
      </w:r>
      <w:proofErr w:type="spellStart"/>
      <w:r w:rsidR="007422C8">
        <w:rPr>
          <w:rFonts w:ascii="Times New Roman" w:hAnsi="Times New Roman" w:cs="Times New Roman"/>
          <w:sz w:val="24"/>
          <w:szCs w:val="24"/>
        </w:rPr>
        <w:t>V</w:t>
      </w:r>
      <w:r w:rsidR="007422C8" w:rsidRPr="005B2759">
        <w:rPr>
          <w:rFonts w:ascii="Times New Roman" w:hAnsi="Times New Roman" w:cs="Times New Roman"/>
          <w:sz w:val="24"/>
          <w:szCs w:val="24"/>
          <w:vertAlign w:val="subscript"/>
        </w:rPr>
        <w:t>d,stress</w:t>
      </w:r>
      <w:proofErr w:type="spellEnd"/>
      <w:r w:rsidR="007422C8" w:rsidRPr="005B27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7422C8">
        <w:rPr>
          <w:rFonts w:ascii="Times New Roman" w:hAnsi="Times New Roman" w:cs="Times New Roman"/>
          <w:sz w:val="24"/>
          <w:szCs w:val="24"/>
        </w:rPr>
        <w:t>= +0.1 V)</w:t>
      </w:r>
      <w:r w:rsidR="005B2759" w:rsidRPr="00460EB5">
        <w:rPr>
          <w:rFonts w:ascii="Times New Roman" w:hAnsi="Times New Roman" w:cs="Times New Roman"/>
          <w:sz w:val="24"/>
          <w:szCs w:val="24"/>
        </w:rPr>
        <w:t>.</w:t>
      </w:r>
    </w:p>
    <w:p w14:paraId="0B6012E8" w14:textId="0FE4357F" w:rsidR="00CB794C" w:rsidRDefault="0061482D" w:rsidP="00A15A66">
      <w:pPr>
        <w:wordWrap/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40E4F7E4" wp14:editId="2B06CCDB">
            <wp:extent cx="2955759" cy="3041548"/>
            <wp:effectExtent l="0" t="0" r="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3741"/>
                    <a:stretch/>
                  </pic:blipFill>
                  <pic:spPr bwMode="auto">
                    <a:xfrm>
                      <a:off x="0" y="0"/>
                      <a:ext cx="2968297" cy="305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383B51" w14:textId="6F0808DB" w:rsidR="00442EB4" w:rsidRDefault="00442EB4" w:rsidP="00442EB4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16E41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3</w:t>
      </w:r>
      <w:r>
        <w:t>.</w:t>
      </w:r>
      <w:r w:rsidRPr="00416E41">
        <w:t xml:space="preserve"> </w:t>
      </w:r>
      <w:r w:rsidR="00B1654D" w:rsidRPr="009F416A">
        <w:rPr>
          <w:rFonts w:ascii="Times New Roman" w:hAnsi="Times New Roman" w:cs="Times New Roman"/>
          <w:sz w:val="24"/>
          <w:szCs w:val="24"/>
        </w:rPr>
        <w:t xml:space="preserve">I-V characteristics of a-IGZOTFT on </w:t>
      </w:r>
      <w:r w:rsidR="00B1654D">
        <w:rPr>
          <w:rFonts w:ascii="Times New Roman" w:hAnsi="Times New Roman" w:cs="Times New Roman"/>
          <w:sz w:val="24"/>
          <w:szCs w:val="24"/>
        </w:rPr>
        <w:t>a</w:t>
      </w:r>
      <w:r w:rsidR="00B1654D" w:rsidRPr="009F416A">
        <w:rPr>
          <w:rFonts w:ascii="Times New Roman" w:hAnsi="Times New Roman" w:cs="Times New Roman"/>
          <w:sz w:val="24"/>
          <w:szCs w:val="24"/>
        </w:rPr>
        <w:t xml:space="preserve"> Si wafer substrate </w:t>
      </w:r>
      <w:r w:rsidR="002032A0">
        <w:rPr>
          <w:rFonts w:ascii="Times New Roman" w:hAnsi="Times New Roman" w:cs="Times New Roman"/>
          <w:sz w:val="24"/>
          <w:szCs w:val="24"/>
        </w:rPr>
        <w:t xml:space="preserve">as a function of positive gate bias stress time </w:t>
      </w:r>
      <w:proofErr w:type="spellStart"/>
      <w:r w:rsidR="002032A0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2032A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2032A0">
        <w:rPr>
          <w:rFonts w:ascii="Times New Roman" w:hAnsi="Times New Roman" w:cs="Times New Roman"/>
          <w:sz w:val="24"/>
          <w:szCs w:val="24"/>
        </w:rPr>
        <w:t>V</w:t>
      </w:r>
      <w:r w:rsidR="002032A0" w:rsidRPr="005B2759">
        <w:rPr>
          <w:rFonts w:ascii="Times New Roman" w:hAnsi="Times New Roman" w:cs="Times New Roman"/>
          <w:sz w:val="24"/>
          <w:szCs w:val="24"/>
          <w:vertAlign w:val="subscript"/>
        </w:rPr>
        <w:t>g,stress</w:t>
      </w:r>
      <w:proofErr w:type="spellEnd"/>
      <w:proofErr w:type="gramEnd"/>
      <w:r w:rsidR="002032A0">
        <w:rPr>
          <w:rFonts w:ascii="Times New Roman" w:hAnsi="Times New Roman" w:cs="Times New Roman"/>
          <w:sz w:val="24"/>
          <w:szCs w:val="24"/>
        </w:rPr>
        <w:t xml:space="preserve"> = +2</w:t>
      </w:r>
      <w:r w:rsidR="002032A0">
        <w:rPr>
          <w:rFonts w:ascii="Times New Roman" w:hAnsi="Times New Roman" w:cs="Times New Roman"/>
          <w:sz w:val="24"/>
          <w:szCs w:val="24"/>
        </w:rPr>
        <w:t xml:space="preserve">0 V, </w:t>
      </w:r>
      <w:proofErr w:type="spellStart"/>
      <w:r w:rsidR="002032A0">
        <w:rPr>
          <w:rFonts w:ascii="Times New Roman" w:hAnsi="Times New Roman" w:cs="Times New Roman"/>
          <w:sz w:val="24"/>
          <w:szCs w:val="24"/>
        </w:rPr>
        <w:t>V</w:t>
      </w:r>
      <w:r w:rsidR="002032A0" w:rsidRPr="005B2759">
        <w:rPr>
          <w:rFonts w:ascii="Times New Roman" w:hAnsi="Times New Roman" w:cs="Times New Roman"/>
          <w:sz w:val="24"/>
          <w:szCs w:val="24"/>
          <w:vertAlign w:val="subscript"/>
        </w:rPr>
        <w:t>d,stress</w:t>
      </w:r>
      <w:proofErr w:type="spellEnd"/>
      <w:r w:rsidR="002032A0" w:rsidRPr="005B2759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2032A0">
        <w:rPr>
          <w:rFonts w:ascii="Times New Roman" w:hAnsi="Times New Roman" w:cs="Times New Roman"/>
          <w:sz w:val="24"/>
          <w:szCs w:val="24"/>
        </w:rPr>
        <w:t>= +0.1 V)</w:t>
      </w:r>
      <w:r w:rsidR="002032A0">
        <w:rPr>
          <w:rFonts w:ascii="Times New Roman" w:hAnsi="Times New Roman" w:cs="Times New Roman"/>
          <w:sz w:val="24"/>
          <w:szCs w:val="24"/>
        </w:rPr>
        <w:t>.</w:t>
      </w:r>
    </w:p>
    <w:p w14:paraId="2248BE1C" w14:textId="77777777" w:rsidR="00F27566" w:rsidRDefault="00F27566" w:rsidP="00442EB4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1BE98579" w14:textId="099AAF00" w:rsidR="00CB794C" w:rsidRPr="00442EB4" w:rsidRDefault="00CB794C" w:rsidP="00B85C9B">
      <w:pPr>
        <w:widowControl/>
        <w:wordWrap/>
        <w:autoSpaceDE/>
        <w:autoSpaceDN/>
        <w:spacing w:line="480" w:lineRule="auto"/>
        <w:rPr>
          <w:rFonts w:ascii="Times New Roman" w:eastAsia="바탕체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50A5F177" w14:textId="14BAAFE6" w:rsidR="006C5CE1" w:rsidRDefault="001100A5" w:rsidP="00E16F77">
      <w:pPr>
        <w:widowControl/>
        <w:wordWrap/>
        <w:autoSpaceDE/>
        <w:autoSpaceDN/>
        <w:jc w:val="center"/>
        <w:rPr>
          <w:rFonts w:ascii="Times New Roman" w:hAnsi="Times New Roman" w:cs="Times New Roman"/>
          <w:sz w:val="24"/>
          <w:szCs w:val="24"/>
        </w:rPr>
      </w:pPr>
      <w:r w:rsidRPr="009F416A">
        <w:rPr>
          <w:noProof/>
        </w:rPr>
        <w:drawing>
          <wp:inline distT="0" distB="0" distL="0" distR="0" wp14:anchorId="58FABB1B" wp14:editId="25E8EFA0">
            <wp:extent cx="5406887" cy="2322457"/>
            <wp:effectExtent l="0" t="0" r="3810" b="190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829" cy="2326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83371" w14:textId="294E4E38" w:rsidR="00001E9E" w:rsidRPr="00CC2F42" w:rsidRDefault="00246EA6" w:rsidP="00246EA6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16E41">
        <w:rPr>
          <w:rFonts w:ascii="Times New Roman" w:hAnsi="Times New Roman" w:cs="Times New Roman"/>
          <w:sz w:val="24"/>
          <w:szCs w:val="24"/>
        </w:rPr>
        <w:t>Fig.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t>.</w:t>
      </w:r>
      <w:r w:rsidRPr="00416E41">
        <w:t xml:space="preserve"> </w:t>
      </w:r>
      <w:r w:rsidRPr="00932CDC">
        <w:rPr>
          <w:rFonts w:ascii="Times New Roman" w:hAnsi="Times New Roman" w:cs="Times New Roman"/>
          <w:sz w:val="24"/>
          <w:szCs w:val="24"/>
        </w:rPr>
        <w:t xml:space="preserve">TOF-SIMS analysis data </w:t>
      </w:r>
      <w:r>
        <w:rPr>
          <w:rFonts w:ascii="Times New Roman" w:hAnsi="Times New Roman" w:cs="Times New Roman"/>
          <w:sz w:val="24"/>
          <w:szCs w:val="24"/>
        </w:rPr>
        <w:t xml:space="preserve">of IGZO on glass substrate </w:t>
      </w:r>
      <w:r w:rsidR="00F27566">
        <w:rPr>
          <w:rFonts w:ascii="Times New Roman" w:hAnsi="Times New Roman" w:cs="Times New Roman"/>
          <w:sz w:val="24"/>
          <w:szCs w:val="24"/>
        </w:rPr>
        <w:t xml:space="preserve">(a) </w:t>
      </w:r>
      <w:r w:rsidRPr="00932CDC">
        <w:rPr>
          <w:rFonts w:ascii="Times New Roman" w:hAnsi="Times New Roman" w:cs="Times New Roman"/>
          <w:sz w:val="24"/>
          <w:szCs w:val="24"/>
        </w:rPr>
        <w:t xml:space="preserve">before and </w:t>
      </w:r>
      <w:r w:rsidR="00F27566">
        <w:rPr>
          <w:rFonts w:ascii="Times New Roman" w:hAnsi="Times New Roman" w:cs="Times New Roman"/>
          <w:sz w:val="24"/>
          <w:szCs w:val="24"/>
        </w:rPr>
        <w:t xml:space="preserve">(b) </w:t>
      </w:r>
      <w:r w:rsidRPr="00932CDC">
        <w:rPr>
          <w:rFonts w:ascii="Times New Roman" w:hAnsi="Times New Roman" w:cs="Times New Roman"/>
          <w:sz w:val="24"/>
          <w:szCs w:val="24"/>
        </w:rPr>
        <w:t>after post-annealing of 350 °C</w:t>
      </w:r>
      <w:r w:rsidR="00D87825">
        <w:rPr>
          <w:rFonts w:ascii="Times New Roman" w:hAnsi="Times New Roman" w:cs="Times New Roman"/>
          <w:sz w:val="24"/>
          <w:szCs w:val="24"/>
        </w:rPr>
        <w:t>.</w:t>
      </w:r>
    </w:p>
    <w:sectPr w:rsidR="00001E9E" w:rsidRPr="00CC2F42" w:rsidSect="00A8678F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E0F858" w16cid:durableId="206B4EB8"/>
  <w16cid:commentId w16cid:paraId="51852957" w16cid:durableId="206BD0A6"/>
  <w16cid:commentId w16cid:paraId="148D32FC" w16cid:durableId="206BD0ED"/>
  <w16cid:commentId w16cid:paraId="1CA8A471" w16cid:durableId="206C10C0"/>
  <w16cid:commentId w16cid:paraId="6990DBC5" w16cid:durableId="206C9369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1D4DC0" w14:textId="77777777" w:rsidR="000D0C7A" w:rsidRDefault="000D0C7A" w:rsidP="009C71BE">
      <w:r>
        <w:separator/>
      </w:r>
    </w:p>
  </w:endnote>
  <w:endnote w:type="continuationSeparator" w:id="0">
    <w:p w14:paraId="3846BB15" w14:textId="77777777" w:rsidR="000D0C7A" w:rsidRDefault="000D0C7A" w:rsidP="009C7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-윤명조110">
    <w:altName w:val="맑은 고딕"/>
    <w:charset w:val="81"/>
    <w:family w:val="roman"/>
    <w:pitch w:val="variable"/>
    <w:sig w:usb0="800002A7" w:usb1="2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-윤고딕110">
    <w:altName w:val="맑은 고딕"/>
    <w:charset w:val="81"/>
    <w:family w:val="roman"/>
    <w:pitch w:val="variable"/>
    <w:sig w:usb0="800002A7" w:usb1="2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¡Ë¢ç¡§u¢®¡×u¢®E¢®©­¡§I¢®A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-윤고딕120">
    <w:altName w:val="맑은 고딕"/>
    <w:charset w:val="81"/>
    <w:family w:val="roman"/>
    <w:pitch w:val="variable"/>
    <w:sig w:usb0="000002A7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22A531" w14:textId="77777777" w:rsidR="00334F2C" w:rsidRDefault="00334F2C">
    <w:pPr>
      <w:pStyle w:val="a6"/>
    </w:pPr>
  </w:p>
  <w:p w14:paraId="5A283F30" w14:textId="48451249" w:rsidR="00334F2C" w:rsidRPr="00CC5CD8" w:rsidRDefault="00334F2C" w:rsidP="009C71BE">
    <w:pPr>
      <w:pStyle w:val="a5"/>
      <w:jc w:val="center"/>
      <w:rPr>
        <w:rFonts w:ascii="Times New Roman" w:hAnsi="Times New Roman" w:cs="Times New Roman"/>
      </w:rPr>
    </w:pPr>
    <w:r w:rsidRPr="00CC5CD8">
      <w:rPr>
        <w:rStyle w:val="a8"/>
        <w:rFonts w:ascii="Times New Roman" w:hAnsi="Times New Roman" w:cs="Times New Roman"/>
      </w:rPr>
      <w:fldChar w:fldCharType="begin"/>
    </w:r>
    <w:r w:rsidRPr="00CC5CD8">
      <w:rPr>
        <w:rStyle w:val="a8"/>
        <w:rFonts w:ascii="Times New Roman" w:hAnsi="Times New Roman" w:cs="Times New Roman"/>
      </w:rPr>
      <w:instrText xml:space="preserve"> PAGE </w:instrText>
    </w:r>
    <w:r w:rsidRPr="00CC5CD8">
      <w:rPr>
        <w:rStyle w:val="a8"/>
        <w:rFonts w:ascii="Times New Roman" w:hAnsi="Times New Roman" w:cs="Times New Roman"/>
      </w:rPr>
      <w:fldChar w:fldCharType="separate"/>
    </w:r>
    <w:r w:rsidR="0061482D">
      <w:rPr>
        <w:rStyle w:val="a8"/>
        <w:rFonts w:ascii="Times New Roman" w:hAnsi="Times New Roman" w:cs="Times New Roman"/>
        <w:noProof/>
      </w:rPr>
      <w:t>3</w:t>
    </w:r>
    <w:r w:rsidRPr="00CC5CD8">
      <w:rPr>
        <w:rStyle w:val="a8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EEC9B6" w14:textId="77777777" w:rsidR="000D0C7A" w:rsidRDefault="000D0C7A" w:rsidP="009C71BE">
      <w:r>
        <w:separator/>
      </w:r>
    </w:p>
  </w:footnote>
  <w:footnote w:type="continuationSeparator" w:id="0">
    <w:p w14:paraId="5DAA7A6B" w14:textId="77777777" w:rsidR="000D0C7A" w:rsidRDefault="000D0C7A" w:rsidP="009C7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37F6C"/>
    <w:multiLevelType w:val="hybridMultilevel"/>
    <w:tmpl w:val="6BAE6B8E"/>
    <w:lvl w:ilvl="0" w:tplc="977A87B6">
      <w:start w:val="1"/>
      <w:numFmt w:val="decimal"/>
      <w:lvlText w:val="[%1]"/>
      <w:lvlJc w:val="left"/>
      <w:pPr>
        <w:tabs>
          <w:tab w:val="num" w:pos="403"/>
        </w:tabs>
        <w:ind w:left="403" w:hanging="403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13C7D96"/>
    <w:multiLevelType w:val="hybridMultilevel"/>
    <w:tmpl w:val="7FF2D46E"/>
    <w:lvl w:ilvl="0" w:tplc="F866017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BBC229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7E70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0E7AD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84E0F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B617D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5EDB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6A31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C58B8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23713E"/>
    <w:multiLevelType w:val="hybridMultilevel"/>
    <w:tmpl w:val="DD5A521E"/>
    <w:lvl w:ilvl="0" w:tplc="A0B6DC14">
      <w:start w:val="1"/>
      <w:numFmt w:val="decimal"/>
      <w:lvlText w:val="[%1]"/>
      <w:lvlJc w:val="right"/>
      <w:pPr>
        <w:ind w:left="800" w:hanging="400"/>
      </w:pPr>
      <w:rPr>
        <w:rFonts w:hint="eastAsia"/>
        <w:b w:val="0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9BA4EEC"/>
    <w:multiLevelType w:val="hybridMultilevel"/>
    <w:tmpl w:val="DD5A521E"/>
    <w:lvl w:ilvl="0" w:tplc="A0B6DC14">
      <w:start w:val="1"/>
      <w:numFmt w:val="decimal"/>
      <w:lvlText w:val="[%1]"/>
      <w:lvlJc w:val="right"/>
      <w:pPr>
        <w:ind w:left="800" w:hanging="400"/>
      </w:pPr>
      <w:rPr>
        <w:rFonts w:hint="eastAsia"/>
        <w:b w:val="0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0C1A0565"/>
    <w:multiLevelType w:val="hybridMultilevel"/>
    <w:tmpl w:val="632AAF26"/>
    <w:lvl w:ilvl="0" w:tplc="DD08FFC4">
      <w:start w:val="4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-윤명조110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106D473F"/>
    <w:multiLevelType w:val="hybridMultilevel"/>
    <w:tmpl w:val="21ECB126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145B08A2"/>
    <w:multiLevelType w:val="hybridMultilevel"/>
    <w:tmpl w:val="B27A62C6"/>
    <w:lvl w:ilvl="0" w:tplc="04090001">
      <w:start w:val="1"/>
      <w:numFmt w:val="bullet"/>
      <w:lvlText w:val=""/>
      <w:lvlJc w:val="left"/>
      <w:pPr>
        <w:tabs>
          <w:tab w:val="num" w:pos="1020"/>
        </w:tabs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20"/>
        </w:tabs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20"/>
        </w:tabs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620"/>
        </w:tabs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20"/>
        </w:tabs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20"/>
        </w:tabs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20"/>
        </w:tabs>
        <w:ind w:left="4220" w:hanging="400"/>
      </w:pPr>
      <w:rPr>
        <w:rFonts w:ascii="Wingdings" w:hAnsi="Wingdings" w:hint="default"/>
      </w:rPr>
    </w:lvl>
  </w:abstractNum>
  <w:abstractNum w:abstractNumId="7" w15:restartNumberingAfterBreak="0">
    <w:nsid w:val="18D73347"/>
    <w:multiLevelType w:val="hybridMultilevel"/>
    <w:tmpl w:val="DD5A521E"/>
    <w:lvl w:ilvl="0" w:tplc="A0B6DC14">
      <w:start w:val="1"/>
      <w:numFmt w:val="decimal"/>
      <w:lvlText w:val="[%1]"/>
      <w:lvlJc w:val="right"/>
      <w:pPr>
        <w:ind w:left="800" w:hanging="400"/>
      </w:pPr>
      <w:rPr>
        <w:rFonts w:hint="eastAsia"/>
        <w:b w:val="0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1B234FC9"/>
    <w:multiLevelType w:val="hybridMultilevel"/>
    <w:tmpl w:val="19D8C376"/>
    <w:lvl w:ilvl="0" w:tplc="DC288D3A">
      <w:start w:val="1"/>
      <w:numFmt w:val="bullet"/>
      <w:lvlText w:val="ㆍ"/>
      <w:lvlJc w:val="left"/>
      <w:pPr>
        <w:tabs>
          <w:tab w:val="num" w:pos="1200"/>
        </w:tabs>
        <w:ind w:left="1200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05B7D94"/>
    <w:multiLevelType w:val="hybridMultilevel"/>
    <w:tmpl w:val="B582CAC2"/>
    <w:lvl w:ilvl="0" w:tplc="E958640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10DA5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6AB88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7FAEF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960DB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24E4D3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A6E44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AAE87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3B0D3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004814"/>
    <w:multiLevelType w:val="multilevel"/>
    <w:tmpl w:val="B39615EC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eastAsia="-윤고딕110" w:hint="eastAsia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eastAsia="-윤고딕110" w:hint="eastAsia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eastAsia="-윤고딕110" w:hint="eastAsia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eastAsia="-윤고딕110" w:hint="eastAsia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eastAsia="-윤고딕110" w:hint="eastAsia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eastAsia="-윤고딕110" w:hint="eastAsia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eastAsia="-윤고딕110"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eastAsia="-윤고딕110"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080"/>
        </w:tabs>
        <w:ind w:left="1080" w:hanging="1080"/>
      </w:pPr>
      <w:rPr>
        <w:rFonts w:eastAsia="-윤고딕110" w:hint="eastAsia"/>
      </w:rPr>
    </w:lvl>
  </w:abstractNum>
  <w:abstractNum w:abstractNumId="11" w15:restartNumberingAfterBreak="0">
    <w:nsid w:val="25AA2E62"/>
    <w:multiLevelType w:val="hybridMultilevel"/>
    <w:tmpl w:val="DEFAC6C6"/>
    <w:lvl w:ilvl="0" w:tplc="1032B5EE">
      <w:numFmt w:val="bullet"/>
      <w:lvlText w:val="-"/>
      <w:lvlJc w:val="left"/>
      <w:pPr>
        <w:tabs>
          <w:tab w:val="num" w:pos="450"/>
        </w:tabs>
        <w:ind w:left="45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90"/>
        </w:tabs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90"/>
        </w:tabs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90"/>
        </w:tabs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90"/>
        </w:tabs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90"/>
        </w:tabs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90"/>
        </w:tabs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90"/>
        </w:tabs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90"/>
        </w:tabs>
        <w:ind w:left="3690" w:hanging="400"/>
      </w:pPr>
      <w:rPr>
        <w:rFonts w:ascii="Wingdings" w:hAnsi="Wingdings" w:hint="default"/>
      </w:rPr>
    </w:lvl>
  </w:abstractNum>
  <w:abstractNum w:abstractNumId="12" w15:restartNumberingAfterBreak="0">
    <w:nsid w:val="292074FF"/>
    <w:multiLevelType w:val="hybridMultilevel"/>
    <w:tmpl w:val="9A7E5FDA"/>
    <w:lvl w:ilvl="0" w:tplc="7C44A26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3" w15:restartNumberingAfterBreak="0">
    <w:nsid w:val="29BC505B"/>
    <w:multiLevelType w:val="hybridMultilevel"/>
    <w:tmpl w:val="D3ACF17C"/>
    <w:lvl w:ilvl="0" w:tplc="DC288D3A">
      <w:start w:val="1"/>
      <w:numFmt w:val="bullet"/>
      <w:lvlText w:val="ㆍ"/>
      <w:lvlJc w:val="left"/>
      <w:pPr>
        <w:tabs>
          <w:tab w:val="num" w:pos="1200"/>
        </w:tabs>
        <w:ind w:left="1200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A9C6200"/>
    <w:multiLevelType w:val="hybridMultilevel"/>
    <w:tmpl w:val="CB96B0E6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2DF135BC"/>
    <w:multiLevelType w:val="multilevel"/>
    <w:tmpl w:val="342E4A36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3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2">
      <w:start w:val="2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080"/>
        </w:tabs>
        <w:ind w:left="1080" w:hanging="1080"/>
      </w:pPr>
      <w:rPr>
        <w:rFonts w:hint="eastAsia"/>
      </w:rPr>
    </w:lvl>
  </w:abstractNum>
  <w:abstractNum w:abstractNumId="16" w15:restartNumberingAfterBreak="0">
    <w:nsid w:val="2F4A5445"/>
    <w:multiLevelType w:val="hybridMultilevel"/>
    <w:tmpl w:val="57E6AD04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F4C2998"/>
    <w:multiLevelType w:val="hybridMultilevel"/>
    <w:tmpl w:val="E1A64240"/>
    <w:lvl w:ilvl="0" w:tplc="DC288D3A">
      <w:start w:val="1"/>
      <w:numFmt w:val="bullet"/>
      <w:lvlText w:val="ㆍ"/>
      <w:lvlJc w:val="left"/>
      <w:pPr>
        <w:tabs>
          <w:tab w:val="num" w:pos="400"/>
        </w:tabs>
        <w:ind w:left="400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400"/>
        </w:tabs>
        <w:ind w:left="4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</w:abstractNum>
  <w:abstractNum w:abstractNumId="18" w15:restartNumberingAfterBreak="0">
    <w:nsid w:val="31A82961"/>
    <w:multiLevelType w:val="hybridMultilevel"/>
    <w:tmpl w:val="97AE9360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355C4E28"/>
    <w:multiLevelType w:val="hybridMultilevel"/>
    <w:tmpl w:val="0F3E1378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36F0501F"/>
    <w:multiLevelType w:val="hybridMultilevel"/>
    <w:tmpl w:val="DD5A521E"/>
    <w:lvl w:ilvl="0" w:tplc="A0B6DC14">
      <w:start w:val="1"/>
      <w:numFmt w:val="decimal"/>
      <w:lvlText w:val="[%1]"/>
      <w:lvlJc w:val="right"/>
      <w:pPr>
        <w:ind w:left="800" w:hanging="400"/>
      </w:pPr>
      <w:rPr>
        <w:rFonts w:hint="eastAsia"/>
        <w:b w:val="0"/>
        <w:vertAlign w:val="baseline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414956C7"/>
    <w:multiLevelType w:val="hybridMultilevel"/>
    <w:tmpl w:val="A7D2A544"/>
    <w:lvl w:ilvl="0" w:tplc="5DC243C8">
      <w:start w:val="1"/>
      <w:numFmt w:val="bullet"/>
      <w:lvlText w:val=""/>
      <w:lvlJc w:val="left"/>
      <w:pPr>
        <w:tabs>
          <w:tab w:val="num" w:pos="842"/>
        </w:tabs>
        <w:ind w:left="842" w:hanging="400"/>
      </w:pPr>
      <w:rPr>
        <w:rFonts w:ascii="Wingdings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42"/>
        </w:tabs>
        <w:ind w:left="12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42"/>
        </w:tabs>
        <w:ind w:left="16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42"/>
        </w:tabs>
        <w:ind w:left="20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42"/>
        </w:tabs>
        <w:ind w:left="24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42"/>
        </w:tabs>
        <w:ind w:left="28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42"/>
        </w:tabs>
        <w:ind w:left="32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42"/>
        </w:tabs>
        <w:ind w:left="36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42"/>
        </w:tabs>
        <w:ind w:left="4042" w:hanging="400"/>
      </w:pPr>
      <w:rPr>
        <w:rFonts w:ascii="Wingdings" w:hAnsi="Wingdings" w:hint="default"/>
      </w:rPr>
    </w:lvl>
  </w:abstractNum>
  <w:abstractNum w:abstractNumId="22" w15:restartNumberingAfterBreak="0">
    <w:nsid w:val="41981BCC"/>
    <w:multiLevelType w:val="hybridMultilevel"/>
    <w:tmpl w:val="7C601606"/>
    <w:lvl w:ilvl="0" w:tplc="2BD29220">
      <w:start w:val="1"/>
      <w:numFmt w:val="decimal"/>
      <w:lvlText w:val="[%1]"/>
      <w:lvlJc w:val="left"/>
      <w:pPr>
        <w:tabs>
          <w:tab w:val="num" w:pos="800"/>
        </w:tabs>
        <w:ind w:left="800" w:hanging="400"/>
      </w:pPr>
      <w:rPr>
        <w:rFonts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3" w15:restartNumberingAfterBreak="0">
    <w:nsid w:val="41E94C60"/>
    <w:multiLevelType w:val="hybridMultilevel"/>
    <w:tmpl w:val="9634D79E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45CC5FEE"/>
    <w:multiLevelType w:val="multilevel"/>
    <w:tmpl w:val="03E26DC2"/>
    <w:lvl w:ilvl="0">
      <w:start w:val="1"/>
      <w:numFmt w:val="decimal"/>
      <w:lvlText w:val="[%1]"/>
      <w:lvlJc w:val="left"/>
      <w:pPr>
        <w:tabs>
          <w:tab w:val="num" w:pos="1202"/>
        </w:tabs>
        <w:ind w:left="1202" w:hanging="403"/>
      </w:pPr>
      <w:rPr>
        <w:rFonts w:hint="eastAsia"/>
      </w:rPr>
    </w:lvl>
    <w:lvl w:ilvl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5" w15:restartNumberingAfterBreak="0">
    <w:nsid w:val="47072529"/>
    <w:multiLevelType w:val="hybridMultilevel"/>
    <w:tmpl w:val="6C54399E"/>
    <w:lvl w:ilvl="0" w:tplc="04F80440">
      <w:start w:val="2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4944698E"/>
    <w:multiLevelType w:val="multilevel"/>
    <w:tmpl w:val="7566676E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080"/>
        </w:tabs>
        <w:ind w:left="1080" w:hanging="1080"/>
      </w:pPr>
      <w:rPr>
        <w:rFonts w:hint="default"/>
      </w:rPr>
    </w:lvl>
  </w:abstractNum>
  <w:abstractNum w:abstractNumId="27" w15:restartNumberingAfterBreak="0">
    <w:nsid w:val="4ACF2FDF"/>
    <w:multiLevelType w:val="hybridMultilevel"/>
    <w:tmpl w:val="07F81AC8"/>
    <w:lvl w:ilvl="0" w:tplc="D8F6E664">
      <w:start w:val="2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80"/>
        </w:tabs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380"/>
        </w:tabs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780"/>
        </w:tabs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80"/>
        </w:tabs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80"/>
        </w:tabs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80"/>
        </w:tabs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80"/>
        </w:tabs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00"/>
      </w:pPr>
      <w:rPr>
        <w:rFonts w:ascii="Wingdings" w:hAnsi="Wingdings" w:hint="default"/>
      </w:rPr>
    </w:lvl>
  </w:abstractNum>
  <w:abstractNum w:abstractNumId="28" w15:restartNumberingAfterBreak="0">
    <w:nsid w:val="4CBD3322"/>
    <w:multiLevelType w:val="hybridMultilevel"/>
    <w:tmpl w:val="C0168C1E"/>
    <w:lvl w:ilvl="0" w:tplc="DD08FFC4">
      <w:start w:val="4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-윤명조110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</w:abstractNum>
  <w:abstractNum w:abstractNumId="29" w15:restartNumberingAfterBreak="0">
    <w:nsid w:val="4EEF65A1"/>
    <w:multiLevelType w:val="hybridMultilevel"/>
    <w:tmpl w:val="88744E3C"/>
    <w:lvl w:ilvl="0" w:tplc="0A360656">
      <w:start w:val="2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4F251002"/>
    <w:multiLevelType w:val="hybridMultilevel"/>
    <w:tmpl w:val="041E404E"/>
    <w:lvl w:ilvl="0" w:tplc="01EC2EF6">
      <w:numFmt w:val="bullet"/>
      <w:lvlText w:val="-"/>
      <w:lvlJc w:val="left"/>
      <w:pPr>
        <w:tabs>
          <w:tab w:val="num" w:pos="450"/>
        </w:tabs>
        <w:ind w:left="45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890"/>
        </w:tabs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90"/>
        </w:tabs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90"/>
        </w:tabs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090"/>
        </w:tabs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490"/>
        </w:tabs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890"/>
        </w:tabs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290"/>
        </w:tabs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690"/>
        </w:tabs>
        <w:ind w:left="3690" w:hanging="400"/>
      </w:pPr>
      <w:rPr>
        <w:rFonts w:ascii="Wingdings" w:hAnsi="Wingdings" w:hint="default"/>
      </w:rPr>
    </w:lvl>
  </w:abstractNum>
  <w:abstractNum w:abstractNumId="31" w15:restartNumberingAfterBreak="0">
    <w:nsid w:val="4F454F54"/>
    <w:multiLevelType w:val="hybridMultilevel"/>
    <w:tmpl w:val="4284207A"/>
    <w:lvl w:ilvl="0" w:tplc="DC288D3A">
      <w:start w:val="1"/>
      <w:numFmt w:val="bullet"/>
      <w:lvlText w:val="ㆍ"/>
      <w:lvlJc w:val="left"/>
      <w:pPr>
        <w:tabs>
          <w:tab w:val="num" w:pos="400"/>
        </w:tabs>
        <w:ind w:left="400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4FF812F2"/>
    <w:multiLevelType w:val="hybridMultilevel"/>
    <w:tmpl w:val="51F82380"/>
    <w:lvl w:ilvl="0" w:tplc="990CD20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3" w15:restartNumberingAfterBreak="0">
    <w:nsid w:val="528334DE"/>
    <w:multiLevelType w:val="hybridMultilevel"/>
    <w:tmpl w:val="2294EA56"/>
    <w:lvl w:ilvl="0" w:tplc="722EAE5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535409A1"/>
    <w:multiLevelType w:val="hybridMultilevel"/>
    <w:tmpl w:val="64BC1250"/>
    <w:lvl w:ilvl="0" w:tplc="A4225500">
      <w:numFmt w:val="bullet"/>
      <w:lvlText w:val="-"/>
      <w:lvlJc w:val="left"/>
      <w:pPr>
        <w:tabs>
          <w:tab w:val="num" w:pos="560"/>
        </w:tabs>
        <w:ind w:left="5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000"/>
        </w:tabs>
        <w:ind w:left="1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00"/>
        </w:tabs>
        <w:ind w:left="1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800"/>
        </w:tabs>
        <w:ind w:left="1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200"/>
        </w:tabs>
        <w:ind w:left="2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600"/>
        </w:tabs>
        <w:ind w:left="2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000"/>
        </w:tabs>
        <w:ind w:left="3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400"/>
        </w:tabs>
        <w:ind w:left="3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800"/>
        </w:tabs>
        <w:ind w:left="3800" w:hanging="400"/>
      </w:pPr>
      <w:rPr>
        <w:rFonts w:ascii="Wingdings" w:hAnsi="Wingdings" w:hint="default"/>
      </w:rPr>
    </w:lvl>
  </w:abstractNum>
  <w:abstractNum w:abstractNumId="35" w15:restartNumberingAfterBreak="0">
    <w:nsid w:val="539007C7"/>
    <w:multiLevelType w:val="hybridMultilevel"/>
    <w:tmpl w:val="3CD66EAE"/>
    <w:lvl w:ilvl="0" w:tplc="DC288D3A">
      <w:start w:val="1"/>
      <w:numFmt w:val="bullet"/>
      <w:lvlText w:val="ㆍ"/>
      <w:lvlJc w:val="left"/>
      <w:pPr>
        <w:tabs>
          <w:tab w:val="num" w:pos="1200"/>
        </w:tabs>
        <w:ind w:left="1200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544D45B5"/>
    <w:multiLevelType w:val="hybridMultilevel"/>
    <w:tmpl w:val="D688B29E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7" w15:restartNumberingAfterBreak="0">
    <w:nsid w:val="5DA54A8E"/>
    <w:multiLevelType w:val="hybridMultilevel"/>
    <w:tmpl w:val="BB3A4624"/>
    <w:lvl w:ilvl="0" w:tplc="227EBB0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43E581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05E173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B4AFB4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8F0F7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F5ABC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2568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ECB7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AE8286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DA6F08"/>
    <w:multiLevelType w:val="hybridMultilevel"/>
    <w:tmpl w:val="C1A21B8A"/>
    <w:lvl w:ilvl="0" w:tplc="3D543384">
      <w:start w:val="2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79175BA"/>
    <w:multiLevelType w:val="hybridMultilevel"/>
    <w:tmpl w:val="6BBED65E"/>
    <w:lvl w:ilvl="0" w:tplc="7F0C5A6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C391248"/>
    <w:multiLevelType w:val="hybridMultilevel"/>
    <w:tmpl w:val="EE421B84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C496EEF"/>
    <w:multiLevelType w:val="hybridMultilevel"/>
    <w:tmpl w:val="3A08AFEA"/>
    <w:lvl w:ilvl="0" w:tplc="D3C02502">
      <w:start w:val="1"/>
      <w:numFmt w:val="decimalEnclosedCircle"/>
      <w:lvlText w:val="%1"/>
      <w:lvlJc w:val="left"/>
      <w:pPr>
        <w:tabs>
          <w:tab w:val="num" w:pos="800"/>
        </w:tabs>
        <w:ind w:left="800" w:hanging="400"/>
      </w:pPr>
      <w:rPr>
        <w:rFonts w:hint="eastAsia"/>
      </w:rPr>
    </w:lvl>
    <w:lvl w:ilvl="1" w:tplc="4A8C577C">
      <w:start w:val="3"/>
      <w:numFmt w:val="bullet"/>
      <w:lvlText w:val="-"/>
      <w:lvlJc w:val="left"/>
      <w:pPr>
        <w:tabs>
          <w:tab w:val="num" w:pos="1160"/>
        </w:tabs>
        <w:ind w:left="1160" w:hanging="360"/>
      </w:pPr>
      <w:rPr>
        <w:rFonts w:ascii="Times New Roman" w:eastAsia="-윤명조110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2" w15:restartNumberingAfterBreak="0">
    <w:nsid w:val="6F931BA7"/>
    <w:multiLevelType w:val="hybridMultilevel"/>
    <w:tmpl w:val="294A7DD2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43" w15:restartNumberingAfterBreak="0">
    <w:nsid w:val="70F95BBD"/>
    <w:multiLevelType w:val="multilevel"/>
    <w:tmpl w:val="04CC818E"/>
    <w:lvl w:ilvl="0">
      <w:start w:val="1"/>
      <w:numFmt w:val="decimal"/>
      <w:lvlText w:val="[%1]"/>
      <w:lvlJc w:val="left"/>
      <w:pPr>
        <w:tabs>
          <w:tab w:val="num" w:pos="403"/>
        </w:tabs>
        <w:ind w:left="403" w:hanging="403"/>
      </w:pPr>
      <w:rPr>
        <w:rFonts w:hint="eastAsia"/>
      </w:rPr>
    </w:lvl>
    <w:lvl w:ilvl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4" w15:restartNumberingAfterBreak="0">
    <w:nsid w:val="718538C3"/>
    <w:multiLevelType w:val="hybridMultilevel"/>
    <w:tmpl w:val="989E8638"/>
    <w:lvl w:ilvl="0" w:tplc="2BD29220">
      <w:start w:val="1"/>
      <w:numFmt w:val="decimal"/>
      <w:lvlText w:val="[%1]"/>
      <w:lvlJc w:val="left"/>
      <w:pPr>
        <w:tabs>
          <w:tab w:val="num" w:pos="800"/>
        </w:tabs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5" w15:restartNumberingAfterBreak="0">
    <w:nsid w:val="7192410C"/>
    <w:multiLevelType w:val="hybridMultilevel"/>
    <w:tmpl w:val="A4A83170"/>
    <w:lvl w:ilvl="0" w:tplc="1296505E">
      <w:start w:val="3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바탕" w:eastAsia="바탕" w:hAnsi="바탕" w:cs="Times New Roman" w:hint="eastAsia"/>
      </w:rPr>
    </w:lvl>
    <w:lvl w:ilvl="1" w:tplc="04090003" w:tentative="1">
      <w:start w:val="1"/>
      <w:numFmt w:val="bullet"/>
      <w:lvlText w:val=""/>
      <w:lvlJc w:val="left"/>
      <w:pPr>
        <w:tabs>
          <w:tab w:val="num" w:pos="980"/>
        </w:tabs>
        <w:ind w:left="9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380"/>
        </w:tabs>
        <w:ind w:left="13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780"/>
        </w:tabs>
        <w:ind w:left="17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80"/>
        </w:tabs>
        <w:ind w:left="21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80"/>
        </w:tabs>
        <w:ind w:left="25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80"/>
        </w:tabs>
        <w:ind w:left="29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80"/>
        </w:tabs>
        <w:ind w:left="33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00"/>
      </w:pPr>
      <w:rPr>
        <w:rFonts w:ascii="Wingdings" w:hAnsi="Wingdings" w:hint="default"/>
      </w:rPr>
    </w:lvl>
  </w:abstractNum>
  <w:abstractNum w:abstractNumId="46" w15:restartNumberingAfterBreak="0">
    <w:nsid w:val="72F57310"/>
    <w:multiLevelType w:val="hybridMultilevel"/>
    <w:tmpl w:val="0158FA08"/>
    <w:lvl w:ilvl="0" w:tplc="9920C62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AAFE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3382E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54E3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E07C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482C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EE7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1013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EB041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D3331C"/>
    <w:multiLevelType w:val="hybridMultilevel"/>
    <w:tmpl w:val="90DA7288"/>
    <w:lvl w:ilvl="0" w:tplc="04090001">
      <w:start w:val="1"/>
      <w:numFmt w:val="bullet"/>
      <w:lvlText w:val=""/>
      <w:lvlJc w:val="left"/>
      <w:pPr>
        <w:tabs>
          <w:tab w:val="num" w:pos="1020"/>
        </w:tabs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420"/>
        </w:tabs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20"/>
        </w:tabs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20"/>
        </w:tabs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620"/>
        </w:tabs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020"/>
        </w:tabs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420"/>
        </w:tabs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20"/>
        </w:tabs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220"/>
        </w:tabs>
        <w:ind w:left="4220" w:hanging="400"/>
      </w:pPr>
      <w:rPr>
        <w:rFonts w:ascii="Wingdings" w:hAnsi="Wingdings" w:hint="default"/>
      </w:rPr>
    </w:lvl>
  </w:abstractNum>
  <w:abstractNum w:abstractNumId="48" w15:restartNumberingAfterBreak="0">
    <w:nsid w:val="74B2103E"/>
    <w:multiLevelType w:val="hybridMultilevel"/>
    <w:tmpl w:val="9CCA7174"/>
    <w:lvl w:ilvl="0" w:tplc="DC288D3A">
      <w:start w:val="1"/>
      <w:numFmt w:val="bullet"/>
      <w:lvlText w:val="ㆍ"/>
      <w:lvlJc w:val="left"/>
      <w:pPr>
        <w:tabs>
          <w:tab w:val="num" w:pos="1199"/>
        </w:tabs>
        <w:ind w:left="1199" w:hanging="400"/>
      </w:pPr>
      <w:rPr>
        <w:rFonts w:ascii="굴림" w:eastAsia="굴림" w:hAnsi="굴림" w:hint="eastAsia"/>
        <w:sz w:val="18"/>
      </w:rPr>
    </w:lvl>
    <w:lvl w:ilvl="1" w:tplc="04090003" w:tentative="1">
      <w:start w:val="1"/>
      <w:numFmt w:val="bullet"/>
      <w:lvlText w:val=""/>
      <w:lvlJc w:val="left"/>
      <w:pPr>
        <w:tabs>
          <w:tab w:val="num" w:pos="1199"/>
        </w:tabs>
        <w:ind w:left="1199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599"/>
        </w:tabs>
        <w:ind w:left="1599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99"/>
        </w:tabs>
        <w:ind w:left="1999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99"/>
        </w:tabs>
        <w:ind w:left="2399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799"/>
        </w:tabs>
        <w:ind w:left="2799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99"/>
        </w:tabs>
        <w:ind w:left="3199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99"/>
        </w:tabs>
        <w:ind w:left="3599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999"/>
        </w:tabs>
        <w:ind w:left="3999" w:hanging="400"/>
      </w:pPr>
      <w:rPr>
        <w:rFonts w:ascii="Wingdings" w:hAnsi="Wingdings" w:hint="default"/>
      </w:rPr>
    </w:lvl>
  </w:abstractNum>
  <w:num w:numId="1">
    <w:abstractNumId w:val="22"/>
  </w:num>
  <w:num w:numId="2">
    <w:abstractNumId w:val="41"/>
  </w:num>
  <w:num w:numId="3">
    <w:abstractNumId w:val="26"/>
  </w:num>
  <w:num w:numId="4">
    <w:abstractNumId w:val="10"/>
  </w:num>
  <w:num w:numId="5">
    <w:abstractNumId w:val="15"/>
  </w:num>
  <w:num w:numId="6">
    <w:abstractNumId w:val="21"/>
  </w:num>
  <w:num w:numId="7">
    <w:abstractNumId w:val="4"/>
  </w:num>
  <w:num w:numId="8">
    <w:abstractNumId w:val="28"/>
  </w:num>
  <w:num w:numId="9">
    <w:abstractNumId w:val="44"/>
  </w:num>
  <w:num w:numId="10">
    <w:abstractNumId w:val="0"/>
  </w:num>
  <w:num w:numId="11">
    <w:abstractNumId w:val="24"/>
  </w:num>
  <w:num w:numId="12">
    <w:abstractNumId w:val="43"/>
  </w:num>
  <w:num w:numId="13">
    <w:abstractNumId w:val="9"/>
  </w:num>
  <w:num w:numId="14">
    <w:abstractNumId w:val="46"/>
  </w:num>
  <w:num w:numId="15">
    <w:abstractNumId w:val="1"/>
  </w:num>
  <w:num w:numId="16">
    <w:abstractNumId w:val="37"/>
  </w:num>
  <w:num w:numId="17">
    <w:abstractNumId w:val="12"/>
  </w:num>
  <w:num w:numId="18">
    <w:abstractNumId w:val="36"/>
  </w:num>
  <w:num w:numId="19">
    <w:abstractNumId w:val="40"/>
  </w:num>
  <w:num w:numId="20">
    <w:abstractNumId w:val="5"/>
  </w:num>
  <w:num w:numId="21">
    <w:abstractNumId w:val="19"/>
  </w:num>
  <w:num w:numId="22">
    <w:abstractNumId w:val="42"/>
  </w:num>
  <w:num w:numId="23">
    <w:abstractNumId w:val="16"/>
  </w:num>
  <w:num w:numId="24">
    <w:abstractNumId w:val="23"/>
  </w:num>
  <w:num w:numId="25">
    <w:abstractNumId w:val="18"/>
  </w:num>
  <w:num w:numId="26">
    <w:abstractNumId w:val="14"/>
  </w:num>
  <w:num w:numId="27">
    <w:abstractNumId w:val="47"/>
  </w:num>
  <w:num w:numId="28">
    <w:abstractNumId w:val="6"/>
  </w:num>
  <w:num w:numId="29">
    <w:abstractNumId w:val="17"/>
  </w:num>
  <w:num w:numId="30">
    <w:abstractNumId w:val="48"/>
  </w:num>
  <w:num w:numId="31">
    <w:abstractNumId w:val="31"/>
  </w:num>
  <w:num w:numId="32">
    <w:abstractNumId w:val="8"/>
  </w:num>
  <w:num w:numId="33">
    <w:abstractNumId w:val="13"/>
  </w:num>
  <w:num w:numId="34">
    <w:abstractNumId w:val="35"/>
  </w:num>
  <w:num w:numId="35">
    <w:abstractNumId w:val="29"/>
  </w:num>
  <w:num w:numId="36">
    <w:abstractNumId w:val="45"/>
  </w:num>
  <w:num w:numId="37">
    <w:abstractNumId w:val="27"/>
  </w:num>
  <w:num w:numId="38">
    <w:abstractNumId w:val="38"/>
  </w:num>
  <w:num w:numId="39">
    <w:abstractNumId w:val="25"/>
  </w:num>
  <w:num w:numId="40">
    <w:abstractNumId w:val="30"/>
  </w:num>
  <w:num w:numId="41">
    <w:abstractNumId w:val="34"/>
  </w:num>
  <w:num w:numId="42">
    <w:abstractNumId w:val="11"/>
  </w:num>
  <w:num w:numId="43">
    <w:abstractNumId w:val="33"/>
  </w:num>
  <w:num w:numId="44">
    <w:abstractNumId w:val="32"/>
  </w:num>
  <w:num w:numId="45">
    <w:abstractNumId w:val="39"/>
  </w:num>
  <w:num w:numId="46">
    <w:abstractNumId w:val="7"/>
  </w:num>
  <w:num w:numId="47">
    <w:abstractNumId w:val="3"/>
  </w:num>
  <w:num w:numId="48">
    <w:abstractNumId w:val="2"/>
  </w:num>
  <w:num w:numId="4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7B4"/>
    <w:rsid w:val="00001E9E"/>
    <w:rsid w:val="00002E7F"/>
    <w:rsid w:val="00003046"/>
    <w:rsid w:val="00004B20"/>
    <w:rsid w:val="00004E69"/>
    <w:rsid w:val="00005A02"/>
    <w:rsid w:val="000073DC"/>
    <w:rsid w:val="000077A7"/>
    <w:rsid w:val="00010647"/>
    <w:rsid w:val="00010BC6"/>
    <w:rsid w:val="000112BD"/>
    <w:rsid w:val="000112D2"/>
    <w:rsid w:val="00013F9F"/>
    <w:rsid w:val="00014AB0"/>
    <w:rsid w:val="00014B48"/>
    <w:rsid w:val="000159DB"/>
    <w:rsid w:val="00015B45"/>
    <w:rsid w:val="00015C04"/>
    <w:rsid w:val="000165C7"/>
    <w:rsid w:val="000165F6"/>
    <w:rsid w:val="00021D38"/>
    <w:rsid w:val="000221FC"/>
    <w:rsid w:val="000247F2"/>
    <w:rsid w:val="000258CF"/>
    <w:rsid w:val="0002651D"/>
    <w:rsid w:val="00026799"/>
    <w:rsid w:val="0002683E"/>
    <w:rsid w:val="000277AA"/>
    <w:rsid w:val="00031CD8"/>
    <w:rsid w:val="00032268"/>
    <w:rsid w:val="000326FB"/>
    <w:rsid w:val="00032EB8"/>
    <w:rsid w:val="0003303F"/>
    <w:rsid w:val="00033B7E"/>
    <w:rsid w:val="0003479E"/>
    <w:rsid w:val="00034DBB"/>
    <w:rsid w:val="000351A8"/>
    <w:rsid w:val="00035B9C"/>
    <w:rsid w:val="00037712"/>
    <w:rsid w:val="00037C5D"/>
    <w:rsid w:val="0004017C"/>
    <w:rsid w:val="00041754"/>
    <w:rsid w:val="00042A01"/>
    <w:rsid w:val="00042BDD"/>
    <w:rsid w:val="00042E73"/>
    <w:rsid w:val="00045B1D"/>
    <w:rsid w:val="00047E81"/>
    <w:rsid w:val="00050772"/>
    <w:rsid w:val="00050A72"/>
    <w:rsid w:val="00050AE4"/>
    <w:rsid w:val="00053958"/>
    <w:rsid w:val="00055884"/>
    <w:rsid w:val="00057456"/>
    <w:rsid w:val="00060151"/>
    <w:rsid w:val="000606AB"/>
    <w:rsid w:val="00061000"/>
    <w:rsid w:val="00064018"/>
    <w:rsid w:val="00064544"/>
    <w:rsid w:val="0006522B"/>
    <w:rsid w:val="000730B7"/>
    <w:rsid w:val="00074A57"/>
    <w:rsid w:val="00074D3D"/>
    <w:rsid w:val="00076745"/>
    <w:rsid w:val="00076AEC"/>
    <w:rsid w:val="00077E5B"/>
    <w:rsid w:val="00081025"/>
    <w:rsid w:val="00081637"/>
    <w:rsid w:val="00081782"/>
    <w:rsid w:val="00081F72"/>
    <w:rsid w:val="000833E3"/>
    <w:rsid w:val="00084F1F"/>
    <w:rsid w:val="00085756"/>
    <w:rsid w:val="000878CE"/>
    <w:rsid w:val="00090B78"/>
    <w:rsid w:val="000912E5"/>
    <w:rsid w:val="00091382"/>
    <w:rsid w:val="00091720"/>
    <w:rsid w:val="00091935"/>
    <w:rsid w:val="00092209"/>
    <w:rsid w:val="0009377B"/>
    <w:rsid w:val="00093E7B"/>
    <w:rsid w:val="00096994"/>
    <w:rsid w:val="000972A8"/>
    <w:rsid w:val="000A13F0"/>
    <w:rsid w:val="000A1E00"/>
    <w:rsid w:val="000A2F81"/>
    <w:rsid w:val="000A4C43"/>
    <w:rsid w:val="000A58D7"/>
    <w:rsid w:val="000A5E75"/>
    <w:rsid w:val="000A6834"/>
    <w:rsid w:val="000A76B1"/>
    <w:rsid w:val="000B0F95"/>
    <w:rsid w:val="000B1494"/>
    <w:rsid w:val="000B2C98"/>
    <w:rsid w:val="000B343E"/>
    <w:rsid w:val="000B4612"/>
    <w:rsid w:val="000B56E7"/>
    <w:rsid w:val="000B5EEB"/>
    <w:rsid w:val="000C0D18"/>
    <w:rsid w:val="000C1D2E"/>
    <w:rsid w:val="000C3ED4"/>
    <w:rsid w:val="000C41FB"/>
    <w:rsid w:val="000C448B"/>
    <w:rsid w:val="000C494B"/>
    <w:rsid w:val="000C514A"/>
    <w:rsid w:val="000C59B0"/>
    <w:rsid w:val="000C63DD"/>
    <w:rsid w:val="000C7AA7"/>
    <w:rsid w:val="000C7ABB"/>
    <w:rsid w:val="000D0C7A"/>
    <w:rsid w:val="000D1957"/>
    <w:rsid w:val="000D261C"/>
    <w:rsid w:val="000D2982"/>
    <w:rsid w:val="000D41B5"/>
    <w:rsid w:val="000D4760"/>
    <w:rsid w:val="000D4A8D"/>
    <w:rsid w:val="000D5485"/>
    <w:rsid w:val="000D5995"/>
    <w:rsid w:val="000D76D1"/>
    <w:rsid w:val="000E1377"/>
    <w:rsid w:val="000E1868"/>
    <w:rsid w:val="000E1A36"/>
    <w:rsid w:val="000E2241"/>
    <w:rsid w:val="000E2A5D"/>
    <w:rsid w:val="000E2CF1"/>
    <w:rsid w:val="000E3001"/>
    <w:rsid w:val="000E3D77"/>
    <w:rsid w:val="000E3E8A"/>
    <w:rsid w:val="000E4071"/>
    <w:rsid w:val="000E43F3"/>
    <w:rsid w:val="000E44B5"/>
    <w:rsid w:val="000E4EBE"/>
    <w:rsid w:val="000E6EBA"/>
    <w:rsid w:val="000F009A"/>
    <w:rsid w:val="000F0CF3"/>
    <w:rsid w:val="000F11F1"/>
    <w:rsid w:val="000F23B2"/>
    <w:rsid w:val="000F2F4E"/>
    <w:rsid w:val="000F3394"/>
    <w:rsid w:val="000F4386"/>
    <w:rsid w:val="000F4F98"/>
    <w:rsid w:val="000F572F"/>
    <w:rsid w:val="000F7A41"/>
    <w:rsid w:val="00100215"/>
    <w:rsid w:val="00100498"/>
    <w:rsid w:val="00100854"/>
    <w:rsid w:val="00107684"/>
    <w:rsid w:val="00107D0F"/>
    <w:rsid w:val="001100A5"/>
    <w:rsid w:val="001109D3"/>
    <w:rsid w:val="00110CD5"/>
    <w:rsid w:val="001119C5"/>
    <w:rsid w:val="001132D6"/>
    <w:rsid w:val="00113641"/>
    <w:rsid w:val="00114E55"/>
    <w:rsid w:val="00116413"/>
    <w:rsid w:val="00116AFA"/>
    <w:rsid w:val="0012080D"/>
    <w:rsid w:val="00122A98"/>
    <w:rsid w:val="001236DC"/>
    <w:rsid w:val="001236EE"/>
    <w:rsid w:val="00125B46"/>
    <w:rsid w:val="001264EE"/>
    <w:rsid w:val="00131847"/>
    <w:rsid w:val="00134CAF"/>
    <w:rsid w:val="0013759C"/>
    <w:rsid w:val="001405AD"/>
    <w:rsid w:val="00140677"/>
    <w:rsid w:val="0014573B"/>
    <w:rsid w:val="001470D8"/>
    <w:rsid w:val="00147203"/>
    <w:rsid w:val="00147786"/>
    <w:rsid w:val="00151946"/>
    <w:rsid w:val="00151B40"/>
    <w:rsid w:val="00154D63"/>
    <w:rsid w:val="00156DC0"/>
    <w:rsid w:val="00156EDC"/>
    <w:rsid w:val="00161506"/>
    <w:rsid w:val="00162614"/>
    <w:rsid w:val="0016381B"/>
    <w:rsid w:val="00164F80"/>
    <w:rsid w:val="00165BC2"/>
    <w:rsid w:val="00165DCA"/>
    <w:rsid w:val="00166DF7"/>
    <w:rsid w:val="00170498"/>
    <w:rsid w:val="00170895"/>
    <w:rsid w:val="00170A28"/>
    <w:rsid w:val="00171EFA"/>
    <w:rsid w:val="00172212"/>
    <w:rsid w:val="00175458"/>
    <w:rsid w:val="00175B18"/>
    <w:rsid w:val="00176A44"/>
    <w:rsid w:val="00177837"/>
    <w:rsid w:val="00180DAE"/>
    <w:rsid w:val="00181214"/>
    <w:rsid w:val="00182C70"/>
    <w:rsid w:val="00182E9E"/>
    <w:rsid w:val="001833BE"/>
    <w:rsid w:val="00183494"/>
    <w:rsid w:val="00183AF0"/>
    <w:rsid w:val="001852C8"/>
    <w:rsid w:val="00185433"/>
    <w:rsid w:val="00185F56"/>
    <w:rsid w:val="00186783"/>
    <w:rsid w:val="00186F08"/>
    <w:rsid w:val="00187665"/>
    <w:rsid w:val="00191D20"/>
    <w:rsid w:val="00192D6A"/>
    <w:rsid w:val="001936FD"/>
    <w:rsid w:val="00193A21"/>
    <w:rsid w:val="00194DC1"/>
    <w:rsid w:val="00195D11"/>
    <w:rsid w:val="0019693B"/>
    <w:rsid w:val="001A178A"/>
    <w:rsid w:val="001A18AF"/>
    <w:rsid w:val="001A2AC8"/>
    <w:rsid w:val="001A3075"/>
    <w:rsid w:val="001A3606"/>
    <w:rsid w:val="001A4CCC"/>
    <w:rsid w:val="001A4EE7"/>
    <w:rsid w:val="001A6726"/>
    <w:rsid w:val="001A69FC"/>
    <w:rsid w:val="001B013C"/>
    <w:rsid w:val="001B0B5A"/>
    <w:rsid w:val="001B2156"/>
    <w:rsid w:val="001B2CDD"/>
    <w:rsid w:val="001B2F01"/>
    <w:rsid w:val="001B3F9E"/>
    <w:rsid w:val="001B5672"/>
    <w:rsid w:val="001B57D2"/>
    <w:rsid w:val="001B760A"/>
    <w:rsid w:val="001C2BCD"/>
    <w:rsid w:val="001C3956"/>
    <w:rsid w:val="001C4474"/>
    <w:rsid w:val="001C6D00"/>
    <w:rsid w:val="001C6E20"/>
    <w:rsid w:val="001C71DD"/>
    <w:rsid w:val="001D0032"/>
    <w:rsid w:val="001D022A"/>
    <w:rsid w:val="001D1987"/>
    <w:rsid w:val="001D1C1F"/>
    <w:rsid w:val="001D322B"/>
    <w:rsid w:val="001D4A6B"/>
    <w:rsid w:val="001D4AA2"/>
    <w:rsid w:val="001D51E9"/>
    <w:rsid w:val="001D57D5"/>
    <w:rsid w:val="001D5E6D"/>
    <w:rsid w:val="001D6DDA"/>
    <w:rsid w:val="001D73E0"/>
    <w:rsid w:val="001E05CA"/>
    <w:rsid w:val="001E0BB3"/>
    <w:rsid w:val="001E0FD9"/>
    <w:rsid w:val="001E1EA8"/>
    <w:rsid w:val="001E2583"/>
    <w:rsid w:val="001E27AA"/>
    <w:rsid w:val="001E4212"/>
    <w:rsid w:val="001E6026"/>
    <w:rsid w:val="001E7D07"/>
    <w:rsid w:val="001F0C29"/>
    <w:rsid w:val="001F1B51"/>
    <w:rsid w:val="001F1B5F"/>
    <w:rsid w:val="001F3FE8"/>
    <w:rsid w:val="001F540C"/>
    <w:rsid w:val="00200499"/>
    <w:rsid w:val="00200B50"/>
    <w:rsid w:val="0020141B"/>
    <w:rsid w:val="002032A0"/>
    <w:rsid w:val="002033D9"/>
    <w:rsid w:val="0020436C"/>
    <w:rsid w:val="0020512E"/>
    <w:rsid w:val="00205B55"/>
    <w:rsid w:val="002066EB"/>
    <w:rsid w:val="002068D3"/>
    <w:rsid w:val="00206D02"/>
    <w:rsid w:val="00207239"/>
    <w:rsid w:val="00214886"/>
    <w:rsid w:val="002226AD"/>
    <w:rsid w:val="00222D61"/>
    <w:rsid w:val="002230CD"/>
    <w:rsid w:val="00223B78"/>
    <w:rsid w:val="00223BBB"/>
    <w:rsid w:val="0022402E"/>
    <w:rsid w:val="00224F71"/>
    <w:rsid w:val="002253B9"/>
    <w:rsid w:val="0022597F"/>
    <w:rsid w:val="00225A61"/>
    <w:rsid w:val="00226679"/>
    <w:rsid w:val="0022767B"/>
    <w:rsid w:val="0022776F"/>
    <w:rsid w:val="0023115D"/>
    <w:rsid w:val="00231725"/>
    <w:rsid w:val="002331A1"/>
    <w:rsid w:val="00235A4B"/>
    <w:rsid w:val="00235FBB"/>
    <w:rsid w:val="002408A0"/>
    <w:rsid w:val="00242C6C"/>
    <w:rsid w:val="00242F9C"/>
    <w:rsid w:val="002431F0"/>
    <w:rsid w:val="00243958"/>
    <w:rsid w:val="0024399C"/>
    <w:rsid w:val="00243E92"/>
    <w:rsid w:val="00244CDD"/>
    <w:rsid w:val="002468F5"/>
    <w:rsid w:val="00246EA6"/>
    <w:rsid w:val="00247E5B"/>
    <w:rsid w:val="00251DE1"/>
    <w:rsid w:val="00252C08"/>
    <w:rsid w:val="002533B0"/>
    <w:rsid w:val="00253DDC"/>
    <w:rsid w:val="002542B7"/>
    <w:rsid w:val="002544F8"/>
    <w:rsid w:val="0025631A"/>
    <w:rsid w:val="00260067"/>
    <w:rsid w:val="00262C65"/>
    <w:rsid w:val="00263B43"/>
    <w:rsid w:val="002645FF"/>
    <w:rsid w:val="0026508F"/>
    <w:rsid w:val="002659AF"/>
    <w:rsid w:val="00265B59"/>
    <w:rsid w:val="00266333"/>
    <w:rsid w:val="00266E77"/>
    <w:rsid w:val="0026757C"/>
    <w:rsid w:val="00267A5E"/>
    <w:rsid w:val="00270CB2"/>
    <w:rsid w:val="00271384"/>
    <w:rsid w:val="002725F0"/>
    <w:rsid w:val="002725F3"/>
    <w:rsid w:val="00274155"/>
    <w:rsid w:val="00274868"/>
    <w:rsid w:val="00274CD8"/>
    <w:rsid w:val="00274F28"/>
    <w:rsid w:val="00274F8A"/>
    <w:rsid w:val="00275810"/>
    <w:rsid w:val="00277801"/>
    <w:rsid w:val="00277FF3"/>
    <w:rsid w:val="00282F3E"/>
    <w:rsid w:val="002836AD"/>
    <w:rsid w:val="00284982"/>
    <w:rsid w:val="00284F17"/>
    <w:rsid w:val="002867A4"/>
    <w:rsid w:val="002870F3"/>
    <w:rsid w:val="0028713D"/>
    <w:rsid w:val="00287B86"/>
    <w:rsid w:val="00290D2B"/>
    <w:rsid w:val="00291620"/>
    <w:rsid w:val="002916D5"/>
    <w:rsid w:val="0029209C"/>
    <w:rsid w:val="002924BE"/>
    <w:rsid w:val="00292528"/>
    <w:rsid w:val="002938BC"/>
    <w:rsid w:val="00293C4D"/>
    <w:rsid w:val="002948C6"/>
    <w:rsid w:val="00297158"/>
    <w:rsid w:val="00297925"/>
    <w:rsid w:val="00297B33"/>
    <w:rsid w:val="00297C04"/>
    <w:rsid w:val="002A0746"/>
    <w:rsid w:val="002A0925"/>
    <w:rsid w:val="002A122A"/>
    <w:rsid w:val="002A1585"/>
    <w:rsid w:val="002A2E09"/>
    <w:rsid w:val="002A7910"/>
    <w:rsid w:val="002A7E88"/>
    <w:rsid w:val="002B0B9F"/>
    <w:rsid w:val="002B0CD6"/>
    <w:rsid w:val="002B0D25"/>
    <w:rsid w:val="002B0E15"/>
    <w:rsid w:val="002B2FC3"/>
    <w:rsid w:val="002B3118"/>
    <w:rsid w:val="002B3556"/>
    <w:rsid w:val="002B4474"/>
    <w:rsid w:val="002B5019"/>
    <w:rsid w:val="002B744B"/>
    <w:rsid w:val="002C230E"/>
    <w:rsid w:val="002C31E9"/>
    <w:rsid w:val="002C6715"/>
    <w:rsid w:val="002C689B"/>
    <w:rsid w:val="002C7205"/>
    <w:rsid w:val="002C746A"/>
    <w:rsid w:val="002C7A54"/>
    <w:rsid w:val="002D204C"/>
    <w:rsid w:val="002D39BA"/>
    <w:rsid w:val="002D4916"/>
    <w:rsid w:val="002D5023"/>
    <w:rsid w:val="002D522D"/>
    <w:rsid w:val="002D77FF"/>
    <w:rsid w:val="002E1B27"/>
    <w:rsid w:val="002E3A70"/>
    <w:rsid w:val="002E4934"/>
    <w:rsid w:val="002E5DD5"/>
    <w:rsid w:val="002E6546"/>
    <w:rsid w:val="002E75E4"/>
    <w:rsid w:val="002F1795"/>
    <w:rsid w:val="002F1FC4"/>
    <w:rsid w:val="002F273F"/>
    <w:rsid w:val="002F2F42"/>
    <w:rsid w:val="002F30FC"/>
    <w:rsid w:val="002F3A9A"/>
    <w:rsid w:val="002F4002"/>
    <w:rsid w:val="002F7EEF"/>
    <w:rsid w:val="00300B0F"/>
    <w:rsid w:val="003045D6"/>
    <w:rsid w:val="00305377"/>
    <w:rsid w:val="00311330"/>
    <w:rsid w:val="00311564"/>
    <w:rsid w:val="003115F5"/>
    <w:rsid w:val="0031160E"/>
    <w:rsid w:val="00311D45"/>
    <w:rsid w:val="00312180"/>
    <w:rsid w:val="00312C03"/>
    <w:rsid w:val="003144BB"/>
    <w:rsid w:val="00314E19"/>
    <w:rsid w:val="003151AD"/>
    <w:rsid w:val="0031524E"/>
    <w:rsid w:val="00315657"/>
    <w:rsid w:val="0031575B"/>
    <w:rsid w:val="00315B77"/>
    <w:rsid w:val="00315DF1"/>
    <w:rsid w:val="00316D4E"/>
    <w:rsid w:val="00320DED"/>
    <w:rsid w:val="00320E7B"/>
    <w:rsid w:val="00321847"/>
    <w:rsid w:val="00325511"/>
    <w:rsid w:val="00325724"/>
    <w:rsid w:val="00326893"/>
    <w:rsid w:val="003328E2"/>
    <w:rsid w:val="003329F6"/>
    <w:rsid w:val="003337A0"/>
    <w:rsid w:val="0033435B"/>
    <w:rsid w:val="00334A43"/>
    <w:rsid w:val="00334F2C"/>
    <w:rsid w:val="00340330"/>
    <w:rsid w:val="00341441"/>
    <w:rsid w:val="003420D5"/>
    <w:rsid w:val="00342C13"/>
    <w:rsid w:val="00342C50"/>
    <w:rsid w:val="00342C7B"/>
    <w:rsid w:val="00345780"/>
    <w:rsid w:val="00347734"/>
    <w:rsid w:val="00347C8D"/>
    <w:rsid w:val="003506BD"/>
    <w:rsid w:val="00350D46"/>
    <w:rsid w:val="0035224A"/>
    <w:rsid w:val="00352E9A"/>
    <w:rsid w:val="00355E30"/>
    <w:rsid w:val="0036024B"/>
    <w:rsid w:val="00360287"/>
    <w:rsid w:val="003615F5"/>
    <w:rsid w:val="0036217F"/>
    <w:rsid w:val="00362EF8"/>
    <w:rsid w:val="00363EE9"/>
    <w:rsid w:val="00365BEB"/>
    <w:rsid w:val="0036736A"/>
    <w:rsid w:val="003678EC"/>
    <w:rsid w:val="00367F25"/>
    <w:rsid w:val="0037117C"/>
    <w:rsid w:val="00371A3A"/>
    <w:rsid w:val="00372529"/>
    <w:rsid w:val="00372A80"/>
    <w:rsid w:val="003730A2"/>
    <w:rsid w:val="00373D2F"/>
    <w:rsid w:val="003744B7"/>
    <w:rsid w:val="00374C16"/>
    <w:rsid w:val="00381D8F"/>
    <w:rsid w:val="00381F9C"/>
    <w:rsid w:val="00382284"/>
    <w:rsid w:val="003824D5"/>
    <w:rsid w:val="003841CE"/>
    <w:rsid w:val="0038575B"/>
    <w:rsid w:val="003862FC"/>
    <w:rsid w:val="00386D82"/>
    <w:rsid w:val="00390AB6"/>
    <w:rsid w:val="003A2F25"/>
    <w:rsid w:val="003A4942"/>
    <w:rsid w:val="003A5E37"/>
    <w:rsid w:val="003A6320"/>
    <w:rsid w:val="003A655F"/>
    <w:rsid w:val="003A724E"/>
    <w:rsid w:val="003B2399"/>
    <w:rsid w:val="003B30E6"/>
    <w:rsid w:val="003B3F66"/>
    <w:rsid w:val="003B568A"/>
    <w:rsid w:val="003B5CEA"/>
    <w:rsid w:val="003B66C7"/>
    <w:rsid w:val="003B7EAA"/>
    <w:rsid w:val="003C0CF0"/>
    <w:rsid w:val="003C41E8"/>
    <w:rsid w:val="003C5194"/>
    <w:rsid w:val="003C5CD6"/>
    <w:rsid w:val="003C62F2"/>
    <w:rsid w:val="003D098E"/>
    <w:rsid w:val="003D111A"/>
    <w:rsid w:val="003D1140"/>
    <w:rsid w:val="003D2BDF"/>
    <w:rsid w:val="003D31A1"/>
    <w:rsid w:val="003D3E9D"/>
    <w:rsid w:val="003D43EB"/>
    <w:rsid w:val="003D4909"/>
    <w:rsid w:val="003D5A47"/>
    <w:rsid w:val="003D64C2"/>
    <w:rsid w:val="003D7F0E"/>
    <w:rsid w:val="003D7F5A"/>
    <w:rsid w:val="003E03E8"/>
    <w:rsid w:val="003E0D9B"/>
    <w:rsid w:val="003E185D"/>
    <w:rsid w:val="003E1D18"/>
    <w:rsid w:val="003E3D3E"/>
    <w:rsid w:val="003E41E6"/>
    <w:rsid w:val="003E5A87"/>
    <w:rsid w:val="003E6E21"/>
    <w:rsid w:val="003F01D1"/>
    <w:rsid w:val="003F031A"/>
    <w:rsid w:val="003F15B9"/>
    <w:rsid w:val="003F2313"/>
    <w:rsid w:val="003F3A4B"/>
    <w:rsid w:val="003F485C"/>
    <w:rsid w:val="003F59B3"/>
    <w:rsid w:val="003F6404"/>
    <w:rsid w:val="003F6A9A"/>
    <w:rsid w:val="003F6D65"/>
    <w:rsid w:val="003F6E2B"/>
    <w:rsid w:val="003F77DA"/>
    <w:rsid w:val="004002EA"/>
    <w:rsid w:val="00401CD6"/>
    <w:rsid w:val="00403340"/>
    <w:rsid w:val="00403E22"/>
    <w:rsid w:val="0040632F"/>
    <w:rsid w:val="00406AB5"/>
    <w:rsid w:val="004070BE"/>
    <w:rsid w:val="00407381"/>
    <w:rsid w:val="00410052"/>
    <w:rsid w:val="00411654"/>
    <w:rsid w:val="0041376C"/>
    <w:rsid w:val="00413913"/>
    <w:rsid w:val="0041545A"/>
    <w:rsid w:val="00416E41"/>
    <w:rsid w:val="00420F39"/>
    <w:rsid w:val="00420F76"/>
    <w:rsid w:val="004211F7"/>
    <w:rsid w:val="0042127A"/>
    <w:rsid w:val="00421661"/>
    <w:rsid w:val="004223BF"/>
    <w:rsid w:val="00423365"/>
    <w:rsid w:val="004240AE"/>
    <w:rsid w:val="00424BF7"/>
    <w:rsid w:val="0042627A"/>
    <w:rsid w:val="00426519"/>
    <w:rsid w:val="00427C79"/>
    <w:rsid w:val="004302BE"/>
    <w:rsid w:val="004306CC"/>
    <w:rsid w:val="00430BA0"/>
    <w:rsid w:val="00431777"/>
    <w:rsid w:val="004318AC"/>
    <w:rsid w:val="00431D56"/>
    <w:rsid w:val="004323D7"/>
    <w:rsid w:val="00433298"/>
    <w:rsid w:val="00440C61"/>
    <w:rsid w:val="004415CF"/>
    <w:rsid w:val="00441A1B"/>
    <w:rsid w:val="00442EB4"/>
    <w:rsid w:val="004431E4"/>
    <w:rsid w:val="004467FC"/>
    <w:rsid w:val="00446996"/>
    <w:rsid w:val="00447F7E"/>
    <w:rsid w:val="00450315"/>
    <w:rsid w:val="00450A1B"/>
    <w:rsid w:val="00452469"/>
    <w:rsid w:val="00452690"/>
    <w:rsid w:val="0045340A"/>
    <w:rsid w:val="004541DD"/>
    <w:rsid w:val="0045456F"/>
    <w:rsid w:val="00454C78"/>
    <w:rsid w:val="004562B7"/>
    <w:rsid w:val="004564A2"/>
    <w:rsid w:val="00457DBA"/>
    <w:rsid w:val="004629A2"/>
    <w:rsid w:val="00463118"/>
    <w:rsid w:val="00464719"/>
    <w:rsid w:val="004664B4"/>
    <w:rsid w:val="00466D74"/>
    <w:rsid w:val="00470576"/>
    <w:rsid w:val="004709D5"/>
    <w:rsid w:val="0047113D"/>
    <w:rsid w:val="00471902"/>
    <w:rsid w:val="00471ADA"/>
    <w:rsid w:val="00472787"/>
    <w:rsid w:val="004746A6"/>
    <w:rsid w:val="00474BA1"/>
    <w:rsid w:val="00476DC6"/>
    <w:rsid w:val="00477B3B"/>
    <w:rsid w:val="00477DC4"/>
    <w:rsid w:val="00481112"/>
    <w:rsid w:val="0048231A"/>
    <w:rsid w:val="004831CF"/>
    <w:rsid w:val="00483D74"/>
    <w:rsid w:val="00485881"/>
    <w:rsid w:val="004862FF"/>
    <w:rsid w:val="00486769"/>
    <w:rsid w:val="00486BFC"/>
    <w:rsid w:val="00486CFF"/>
    <w:rsid w:val="00492834"/>
    <w:rsid w:val="00492CE1"/>
    <w:rsid w:val="0049341D"/>
    <w:rsid w:val="0049381F"/>
    <w:rsid w:val="00494066"/>
    <w:rsid w:val="004966CD"/>
    <w:rsid w:val="00496D11"/>
    <w:rsid w:val="004A142E"/>
    <w:rsid w:val="004A2AB8"/>
    <w:rsid w:val="004A2ABC"/>
    <w:rsid w:val="004A2F65"/>
    <w:rsid w:val="004A3019"/>
    <w:rsid w:val="004A53E1"/>
    <w:rsid w:val="004A5E31"/>
    <w:rsid w:val="004A5FA4"/>
    <w:rsid w:val="004A74A6"/>
    <w:rsid w:val="004A7683"/>
    <w:rsid w:val="004A7CC2"/>
    <w:rsid w:val="004B1AC3"/>
    <w:rsid w:val="004B2955"/>
    <w:rsid w:val="004B2D46"/>
    <w:rsid w:val="004B2F84"/>
    <w:rsid w:val="004B3D7A"/>
    <w:rsid w:val="004B5294"/>
    <w:rsid w:val="004B5430"/>
    <w:rsid w:val="004B567F"/>
    <w:rsid w:val="004B5CD7"/>
    <w:rsid w:val="004B678E"/>
    <w:rsid w:val="004B6F47"/>
    <w:rsid w:val="004C03C6"/>
    <w:rsid w:val="004C1099"/>
    <w:rsid w:val="004C1BA6"/>
    <w:rsid w:val="004C21E8"/>
    <w:rsid w:val="004C5359"/>
    <w:rsid w:val="004C6B41"/>
    <w:rsid w:val="004C6BA9"/>
    <w:rsid w:val="004C7185"/>
    <w:rsid w:val="004C728B"/>
    <w:rsid w:val="004C7A9F"/>
    <w:rsid w:val="004D2972"/>
    <w:rsid w:val="004D2B48"/>
    <w:rsid w:val="004D2C93"/>
    <w:rsid w:val="004D4AB0"/>
    <w:rsid w:val="004D63CB"/>
    <w:rsid w:val="004D6801"/>
    <w:rsid w:val="004D6840"/>
    <w:rsid w:val="004D73A0"/>
    <w:rsid w:val="004E138B"/>
    <w:rsid w:val="004E2135"/>
    <w:rsid w:val="004E35C8"/>
    <w:rsid w:val="004E55D7"/>
    <w:rsid w:val="004E65A7"/>
    <w:rsid w:val="004E679E"/>
    <w:rsid w:val="004E6B00"/>
    <w:rsid w:val="004F00F3"/>
    <w:rsid w:val="004F19EC"/>
    <w:rsid w:val="004F28B1"/>
    <w:rsid w:val="004F3F28"/>
    <w:rsid w:val="004F4089"/>
    <w:rsid w:val="004F6B73"/>
    <w:rsid w:val="004F7816"/>
    <w:rsid w:val="004F7ED9"/>
    <w:rsid w:val="005013FF"/>
    <w:rsid w:val="0050322D"/>
    <w:rsid w:val="005033AB"/>
    <w:rsid w:val="0050360A"/>
    <w:rsid w:val="00503658"/>
    <w:rsid w:val="00503D8A"/>
    <w:rsid w:val="005056FF"/>
    <w:rsid w:val="0050670D"/>
    <w:rsid w:val="00506B56"/>
    <w:rsid w:val="00510168"/>
    <w:rsid w:val="00510793"/>
    <w:rsid w:val="00510C84"/>
    <w:rsid w:val="00510D9F"/>
    <w:rsid w:val="005123ED"/>
    <w:rsid w:val="0051276F"/>
    <w:rsid w:val="00517212"/>
    <w:rsid w:val="00517871"/>
    <w:rsid w:val="005179C1"/>
    <w:rsid w:val="005201F3"/>
    <w:rsid w:val="00520737"/>
    <w:rsid w:val="00522CC9"/>
    <w:rsid w:val="00523467"/>
    <w:rsid w:val="00524D01"/>
    <w:rsid w:val="0053013C"/>
    <w:rsid w:val="0053047D"/>
    <w:rsid w:val="005320DA"/>
    <w:rsid w:val="00533310"/>
    <w:rsid w:val="0053395B"/>
    <w:rsid w:val="005344D6"/>
    <w:rsid w:val="00534E09"/>
    <w:rsid w:val="005361E1"/>
    <w:rsid w:val="0053671D"/>
    <w:rsid w:val="0054133E"/>
    <w:rsid w:val="00542463"/>
    <w:rsid w:val="005425F3"/>
    <w:rsid w:val="00542AB9"/>
    <w:rsid w:val="00542DA4"/>
    <w:rsid w:val="00542E2B"/>
    <w:rsid w:val="00543C4F"/>
    <w:rsid w:val="0054540C"/>
    <w:rsid w:val="00545A75"/>
    <w:rsid w:val="00547829"/>
    <w:rsid w:val="00550F1E"/>
    <w:rsid w:val="00553781"/>
    <w:rsid w:val="00554006"/>
    <w:rsid w:val="00554401"/>
    <w:rsid w:val="00560EB3"/>
    <w:rsid w:val="00561AD2"/>
    <w:rsid w:val="00561D32"/>
    <w:rsid w:val="0056335C"/>
    <w:rsid w:val="005640C9"/>
    <w:rsid w:val="0056428C"/>
    <w:rsid w:val="005642E8"/>
    <w:rsid w:val="005646AB"/>
    <w:rsid w:val="0056655C"/>
    <w:rsid w:val="00566C1F"/>
    <w:rsid w:val="00566E40"/>
    <w:rsid w:val="00571D27"/>
    <w:rsid w:val="005736CA"/>
    <w:rsid w:val="00573B12"/>
    <w:rsid w:val="0057787B"/>
    <w:rsid w:val="005807EC"/>
    <w:rsid w:val="005825EF"/>
    <w:rsid w:val="00585A1C"/>
    <w:rsid w:val="00586151"/>
    <w:rsid w:val="005902F8"/>
    <w:rsid w:val="00590541"/>
    <w:rsid w:val="00590C14"/>
    <w:rsid w:val="0059154A"/>
    <w:rsid w:val="005921FA"/>
    <w:rsid w:val="0059245F"/>
    <w:rsid w:val="0059247A"/>
    <w:rsid w:val="0059305E"/>
    <w:rsid w:val="005942E9"/>
    <w:rsid w:val="005954DD"/>
    <w:rsid w:val="005956A8"/>
    <w:rsid w:val="005A0589"/>
    <w:rsid w:val="005A1A03"/>
    <w:rsid w:val="005A27A9"/>
    <w:rsid w:val="005A2CF6"/>
    <w:rsid w:val="005A33E7"/>
    <w:rsid w:val="005A54B1"/>
    <w:rsid w:val="005A5B41"/>
    <w:rsid w:val="005A6A1B"/>
    <w:rsid w:val="005A6F75"/>
    <w:rsid w:val="005B055E"/>
    <w:rsid w:val="005B1084"/>
    <w:rsid w:val="005B10CE"/>
    <w:rsid w:val="005B168D"/>
    <w:rsid w:val="005B2759"/>
    <w:rsid w:val="005B36D2"/>
    <w:rsid w:val="005B3AF2"/>
    <w:rsid w:val="005B5F64"/>
    <w:rsid w:val="005B7788"/>
    <w:rsid w:val="005C07A3"/>
    <w:rsid w:val="005C378B"/>
    <w:rsid w:val="005C4B55"/>
    <w:rsid w:val="005C4EB4"/>
    <w:rsid w:val="005C5307"/>
    <w:rsid w:val="005C5F75"/>
    <w:rsid w:val="005C79A2"/>
    <w:rsid w:val="005C7DA6"/>
    <w:rsid w:val="005D102B"/>
    <w:rsid w:val="005D1C22"/>
    <w:rsid w:val="005D2061"/>
    <w:rsid w:val="005D2698"/>
    <w:rsid w:val="005D2B96"/>
    <w:rsid w:val="005D3A20"/>
    <w:rsid w:val="005D3A39"/>
    <w:rsid w:val="005D571A"/>
    <w:rsid w:val="005D5D42"/>
    <w:rsid w:val="005D759B"/>
    <w:rsid w:val="005E0720"/>
    <w:rsid w:val="005E1944"/>
    <w:rsid w:val="005E3287"/>
    <w:rsid w:val="005E5382"/>
    <w:rsid w:val="005E5E7C"/>
    <w:rsid w:val="005E662C"/>
    <w:rsid w:val="005F0F19"/>
    <w:rsid w:val="005F1B71"/>
    <w:rsid w:val="005F2C11"/>
    <w:rsid w:val="005F4A72"/>
    <w:rsid w:val="005F7E88"/>
    <w:rsid w:val="005F7F75"/>
    <w:rsid w:val="00600198"/>
    <w:rsid w:val="00600928"/>
    <w:rsid w:val="00600F17"/>
    <w:rsid w:val="00600F51"/>
    <w:rsid w:val="00601898"/>
    <w:rsid w:val="00602110"/>
    <w:rsid w:val="0060374E"/>
    <w:rsid w:val="006068C1"/>
    <w:rsid w:val="00606B09"/>
    <w:rsid w:val="0061035C"/>
    <w:rsid w:val="0061169B"/>
    <w:rsid w:val="00611923"/>
    <w:rsid w:val="00612432"/>
    <w:rsid w:val="00613E5F"/>
    <w:rsid w:val="0061482D"/>
    <w:rsid w:val="006161B6"/>
    <w:rsid w:val="0061756C"/>
    <w:rsid w:val="00621978"/>
    <w:rsid w:val="00621D8D"/>
    <w:rsid w:val="006248CB"/>
    <w:rsid w:val="0062616A"/>
    <w:rsid w:val="00626FFF"/>
    <w:rsid w:val="006272B3"/>
    <w:rsid w:val="00630180"/>
    <w:rsid w:val="006343D9"/>
    <w:rsid w:val="0063686D"/>
    <w:rsid w:val="0064225D"/>
    <w:rsid w:val="0064364B"/>
    <w:rsid w:val="00644206"/>
    <w:rsid w:val="006447B3"/>
    <w:rsid w:val="006454D9"/>
    <w:rsid w:val="00646210"/>
    <w:rsid w:val="00646336"/>
    <w:rsid w:val="00646361"/>
    <w:rsid w:val="00650505"/>
    <w:rsid w:val="00654D01"/>
    <w:rsid w:val="00655EA1"/>
    <w:rsid w:val="006570B1"/>
    <w:rsid w:val="00662609"/>
    <w:rsid w:val="00662740"/>
    <w:rsid w:val="00663292"/>
    <w:rsid w:val="00663F8A"/>
    <w:rsid w:val="00665BE1"/>
    <w:rsid w:val="00666BAE"/>
    <w:rsid w:val="006671E5"/>
    <w:rsid w:val="00670E36"/>
    <w:rsid w:val="00671508"/>
    <w:rsid w:val="0067168C"/>
    <w:rsid w:val="006716D8"/>
    <w:rsid w:val="00673BC4"/>
    <w:rsid w:val="006745EC"/>
    <w:rsid w:val="00675A1D"/>
    <w:rsid w:val="006771E8"/>
    <w:rsid w:val="00681C9E"/>
    <w:rsid w:val="00683442"/>
    <w:rsid w:val="00684FEB"/>
    <w:rsid w:val="0068527D"/>
    <w:rsid w:val="006855D8"/>
    <w:rsid w:val="00687389"/>
    <w:rsid w:val="006878F2"/>
    <w:rsid w:val="00690D3A"/>
    <w:rsid w:val="00690D8F"/>
    <w:rsid w:val="00690E85"/>
    <w:rsid w:val="0069115E"/>
    <w:rsid w:val="00691A03"/>
    <w:rsid w:val="00692821"/>
    <w:rsid w:val="00696541"/>
    <w:rsid w:val="006965C4"/>
    <w:rsid w:val="0069776C"/>
    <w:rsid w:val="00697804"/>
    <w:rsid w:val="006A144A"/>
    <w:rsid w:val="006A2AA6"/>
    <w:rsid w:val="006A384C"/>
    <w:rsid w:val="006A5B96"/>
    <w:rsid w:val="006A5C51"/>
    <w:rsid w:val="006A7C1A"/>
    <w:rsid w:val="006B1539"/>
    <w:rsid w:val="006B1AC7"/>
    <w:rsid w:val="006B1FAC"/>
    <w:rsid w:val="006B2403"/>
    <w:rsid w:val="006B41CE"/>
    <w:rsid w:val="006B5A0B"/>
    <w:rsid w:val="006B5C60"/>
    <w:rsid w:val="006B6300"/>
    <w:rsid w:val="006B6518"/>
    <w:rsid w:val="006B6DB7"/>
    <w:rsid w:val="006C1676"/>
    <w:rsid w:val="006C19B0"/>
    <w:rsid w:val="006C1FBF"/>
    <w:rsid w:val="006C2155"/>
    <w:rsid w:val="006C373D"/>
    <w:rsid w:val="006C4474"/>
    <w:rsid w:val="006C5470"/>
    <w:rsid w:val="006C5CE1"/>
    <w:rsid w:val="006C5FA9"/>
    <w:rsid w:val="006C6ADD"/>
    <w:rsid w:val="006C6DFF"/>
    <w:rsid w:val="006C7673"/>
    <w:rsid w:val="006C7724"/>
    <w:rsid w:val="006D01D2"/>
    <w:rsid w:val="006D03D3"/>
    <w:rsid w:val="006D0891"/>
    <w:rsid w:val="006D20F8"/>
    <w:rsid w:val="006D2B04"/>
    <w:rsid w:val="006D2D46"/>
    <w:rsid w:val="006D3BE9"/>
    <w:rsid w:val="006D704B"/>
    <w:rsid w:val="006E2002"/>
    <w:rsid w:val="006E2464"/>
    <w:rsid w:val="006E2DF5"/>
    <w:rsid w:val="006E37A5"/>
    <w:rsid w:val="006E41AB"/>
    <w:rsid w:val="006E55E4"/>
    <w:rsid w:val="006E78B6"/>
    <w:rsid w:val="006E7D9F"/>
    <w:rsid w:val="006F27C1"/>
    <w:rsid w:val="006F2C41"/>
    <w:rsid w:val="006F3840"/>
    <w:rsid w:val="006F3E0A"/>
    <w:rsid w:val="006F4EA8"/>
    <w:rsid w:val="006F523A"/>
    <w:rsid w:val="006F5DC4"/>
    <w:rsid w:val="006F654E"/>
    <w:rsid w:val="006F6D0A"/>
    <w:rsid w:val="00700CED"/>
    <w:rsid w:val="0070251F"/>
    <w:rsid w:val="00702F56"/>
    <w:rsid w:val="007039C8"/>
    <w:rsid w:val="00703F48"/>
    <w:rsid w:val="007079DB"/>
    <w:rsid w:val="00710807"/>
    <w:rsid w:val="0071153C"/>
    <w:rsid w:val="00711F13"/>
    <w:rsid w:val="00713465"/>
    <w:rsid w:val="00715FFA"/>
    <w:rsid w:val="0071683B"/>
    <w:rsid w:val="00720633"/>
    <w:rsid w:val="007236ED"/>
    <w:rsid w:val="007250B3"/>
    <w:rsid w:val="00726190"/>
    <w:rsid w:val="00726CFD"/>
    <w:rsid w:val="0072710F"/>
    <w:rsid w:val="00727402"/>
    <w:rsid w:val="0073172E"/>
    <w:rsid w:val="00732D92"/>
    <w:rsid w:val="00733B6F"/>
    <w:rsid w:val="007340FE"/>
    <w:rsid w:val="00736FFF"/>
    <w:rsid w:val="00737C44"/>
    <w:rsid w:val="007405ED"/>
    <w:rsid w:val="007408EC"/>
    <w:rsid w:val="007422C8"/>
    <w:rsid w:val="00742DAE"/>
    <w:rsid w:val="00744646"/>
    <w:rsid w:val="00744FD5"/>
    <w:rsid w:val="007459C8"/>
    <w:rsid w:val="007464BA"/>
    <w:rsid w:val="00746B69"/>
    <w:rsid w:val="007471B9"/>
    <w:rsid w:val="00750817"/>
    <w:rsid w:val="00752184"/>
    <w:rsid w:val="00756CDE"/>
    <w:rsid w:val="0076041C"/>
    <w:rsid w:val="00760BC6"/>
    <w:rsid w:val="00761274"/>
    <w:rsid w:val="00761BC5"/>
    <w:rsid w:val="00761DF6"/>
    <w:rsid w:val="0076236B"/>
    <w:rsid w:val="00762E92"/>
    <w:rsid w:val="00764A61"/>
    <w:rsid w:val="00764ADB"/>
    <w:rsid w:val="00766046"/>
    <w:rsid w:val="00772CD9"/>
    <w:rsid w:val="0077426D"/>
    <w:rsid w:val="007756C9"/>
    <w:rsid w:val="00775A35"/>
    <w:rsid w:val="00776F17"/>
    <w:rsid w:val="00777228"/>
    <w:rsid w:val="00781B74"/>
    <w:rsid w:val="00783975"/>
    <w:rsid w:val="007839F9"/>
    <w:rsid w:val="007903B3"/>
    <w:rsid w:val="00791F51"/>
    <w:rsid w:val="00792368"/>
    <w:rsid w:val="007930B9"/>
    <w:rsid w:val="00793174"/>
    <w:rsid w:val="0079462E"/>
    <w:rsid w:val="00795A06"/>
    <w:rsid w:val="0079675C"/>
    <w:rsid w:val="00796C96"/>
    <w:rsid w:val="00796DCB"/>
    <w:rsid w:val="00796FFF"/>
    <w:rsid w:val="00797199"/>
    <w:rsid w:val="007A0405"/>
    <w:rsid w:val="007A0DAC"/>
    <w:rsid w:val="007A1924"/>
    <w:rsid w:val="007A1FFA"/>
    <w:rsid w:val="007A340B"/>
    <w:rsid w:val="007A3AFC"/>
    <w:rsid w:val="007A3C27"/>
    <w:rsid w:val="007A7098"/>
    <w:rsid w:val="007A7DB1"/>
    <w:rsid w:val="007B325B"/>
    <w:rsid w:val="007B42A9"/>
    <w:rsid w:val="007B450A"/>
    <w:rsid w:val="007B7C17"/>
    <w:rsid w:val="007C04C1"/>
    <w:rsid w:val="007C0603"/>
    <w:rsid w:val="007C1DBE"/>
    <w:rsid w:val="007C387F"/>
    <w:rsid w:val="007C3E60"/>
    <w:rsid w:val="007C45A4"/>
    <w:rsid w:val="007C6372"/>
    <w:rsid w:val="007D001E"/>
    <w:rsid w:val="007D0173"/>
    <w:rsid w:val="007D0A56"/>
    <w:rsid w:val="007D3CA8"/>
    <w:rsid w:val="007D3EA1"/>
    <w:rsid w:val="007D5752"/>
    <w:rsid w:val="007D609B"/>
    <w:rsid w:val="007D6128"/>
    <w:rsid w:val="007D733D"/>
    <w:rsid w:val="007D7A62"/>
    <w:rsid w:val="007E0029"/>
    <w:rsid w:val="007E03AB"/>
    <w:rsid w:val="007E48DE"/>
    <w:rsid w:val="007E5853"/>
    <w:rsid w:val="007E5D84"/>
    <w:rsid w:val="007E6AFA"/>
    <w:rsid w:val="007E7197"/>
    <w:rsid w:val="007E7DFE"/>
    <w:rsid w:val="007F27C1"/>
    <w:rsid w:val="007F338A"/>
    <w:rsid w:val="007F4DFD"/>
    <w:rsid w:val="007F5018"/>
    <w:rsid w:val="007F5517"/>
    <w:rsid w:val="008001FA"/>
    <w:rsid w:val="00800FF1"/>
    <w:rsid w:val="00801757"/>
    <w:rsid w:val="00803794"/>
    <w:rsid w:val="00803932"/>
    <w:rsid w:val="00803F5C"/>
    <w:rsid w:val="00811329"/>
    <w:rsid w:val="008132EE"/>
    <w:rsid w:val="008135EF"/>
    <w:rsid w:val="00815139"/>
    <w:rsid w:val="008168E6"/>
    <w:rsid w:val="00817277"/>
    <w:rsid w:val="008176F6"/>
    <w:rsid w:val="00817C39"/>
    <w:rsid w:val="00821087"/>
    <w:rsid w:val="00821201"/>
    <w:rsid w:val="00821937"/>
    <w:rsid w:val="00821B57"/>
    <w:rsid w:val="00822A8E"/>
    <w:rsid w:val="008233FD"/>
    <w:rsid w:val="00824D93"/>
    <w:rsid w:val="00825AD6"/>
    <w:rsid w:val="008264EE"/>
    <w:rsid w:val="00826879"/>
    <w:rsid w:val="00830930"/>
    <w:rsid w:val="008311FA"/>
    <w:rsid w:val="0083224C"/>
    <w:rsid w:val="008329B7"/>
    <w:rsid w:val="00833848"/>
    <w:rsid w:val="008339BB"/>
    <w:rsid w:val="008339D9"/>
    <w:rsid w:val="00833B93"/>
    <w:rsid w:val="00834141"/>
    <w:rsid w:val="00835C2B"/>
    <w:rsid w:val="008374EF"/>
    <w:rsid w:val="00840FDB"/>
    <w:rsid w:val="00841713"/>
    <w:rsid w:val="00841EA9"/>
    <w:rsid w:val="008422D8"/>
    <w:rsid w:val="00842D80"/>
    <w:rsid w:val="00842E19"/>
    <w:rsid w:val="0084309C"/>
    <w:rsid w:val="00843DFA"/>
    <w:rsid w:val="00845792"/>
    <w:rsid w:val="00845A91"/>
    <w:rsid w:val="00845D2C"/>
    <w:rsid w:val="0084615D"/>
    <w:rsid w:val="00846530"/>
    <w:rsid w:val="008476E3"/>
    <w:rsid w:val="00850F9B"/>
    <w:rsid w:val="0085220D"/>
    <w:rsid w:val="00852AA5"/>
    <w:rsid w:val="00854F8F"/>
    <w:rsid w:val="0085718A"/>
    <w:rsid w:val="00860C43"/>
    <w:rsid w:val="0086145D"/>
    <w:rsid w:val="008615DD"/>
    <w:rsid w:val="00862DAA"/>
    <w:rsid w:val="00863157"/>
    <w:rsid w:val="00863438"/>
    <w:rsid w:val="00863EEE"/>
    <w:rsid w:val="00864A4F"/>
    <w:rsid w:val="00864DF8"/>
    <w:rsid w:val="00864F1F"/>
    <w:rsid w:val="0086559E"/>
    <w:rsid w:val="00867705"/>
    <w:rsid w:val="008708F4"/>
    <w:rsid w:val="008709A6"/>
    <w:rsid w:val="008713CD"/>
    <w:rsid w:val="00872618"/>
    <w:rsid w:val="0087272B"/>
    <w:rsid w:val="00872825"/>
    <w:rsid w:val="00872AE3"/>
    <w:rsid w:val="00876CEE"/>
    <w:rsid w:val="0087751D"/>
    <w:rsid w:val="0088109D"/>
    <w:rsid w:val="008810DC"/>
    <w:rsid w:val="00882024"/>
    <w:rsid w:val="00882FD5"/>
    <w:rsid w:val="0088313F"/>
    <w:rsid w:val="0088387D"/>
    <w:rsid w:val="008854F2"/>
    <w:rsid w:val="00886883"/>
    <w:rsid w:val="00887F21"/>
    <w:rsid w:val="008900DC"/>
    <w:rsid w:val="0089092C"/>
    <w:rsid w:val="008909AF"/>
    <w:rsid w:val="00890D8B"/>
    <w:rsid w:val="00895FE1"/>
    <w:rsid w:val="008966A4"/>
    <w:rsid w:val="00897E9A"/>
    <w:rsid w:val="008A0B13"/>
    <w:rsid w:val="008A22BC"/>
    <w:rsid w:val="008A3563"/>
    <w:rsid w:val="008A39BE"/>
    <w:rsid w:val="008A3B5D"/>
    <w:rsid w:val="008A51B1"/>
    <w:rsid w:val="008A55FD"/>
    <w:rsid w:val="008A58EE"/>
    <w:rsid w:val="008B1836"/>
    <w:rsid w:val="008B1BB5"/>
    <w:rsid w:val="008B2F97"/>
    <w:rsid w:val="008B43C5"/>
    <w:rsid w:val="008B500C"/>
    <w:rsid w:val="008B700B"/>
    <w:rsid w:val="008C021C"/>
    <w:rsid w:val="008C0E39"/>
    <w:rsid w:val="008C4568"/>
    <w:rsid w:val="008C48E3"/>
    <w:rsid w:val="008C5D40"/>
    <w:rsid w:val="008C6935"/>
    <w:rsid w:val="008C74FF"/>
    <w:rsid w:val="008D466E"/>
    <w:rsid w:val="008D684A"/>
    <w:rsid w:val="008D6A0C"/>
    <w:rsid w:val="008D7515"/>
    <w:rsid w:val="008D7C31"/>
    <w:rsid w:val="008D7F4F"/>
    <w:rsid w:val="008E0811"/>
    <w:rsid w:val="008E0C69"/>
    <w:rsid w:val="008E1089"/>
    <w:rsid w:val="008E1850"/>
    <w:rsid w:val="008E25B1"/>
    <w:rsid w:val="008E3DDA"/>
    <w:rsid w:val="008E5757"/>
    <w:rsid w:val="008E62D9"/>
    <w:rsid w:val="008E6318"/>
    <w:rsid w:val="008E67BF"/>
    <w:rsid w:val="008E6C9E"/>
    <w:rsid w:val="008F1E45"/>
    <w:rsid w:val="008F1E4D"/>
    <w:rsid w:val="008F2817"/>
    <w:rsid w:val="008F2FAC"/>
    <w:rsid w:val="008F3509"/>
    <w:rsid w:val="008F59F0"/>
    <w:rsid w:val="008F779C"/>
    <w:rsid w:val="00900941"/>
    <w:rsid w:val="00904994"/>
    <w:rsid w:val="009113AC"/>
    <w:rsid w:val="00911966"/>
    <w:rsid w:val="009123BC"/>
    <w:rsid w:val="009129CF"/>
    <w:rsid w:val="00913373"/>
    <w:rsid w:val="009148E8"/>
    <w:rsid w:val="0091568B"/>
    <w:rsid w:val="009169CD"/>
    <w:rsid w:val="0091756C"/>
    <w:rsid w:val="0092025B"/>
    <w:rsid w:val="00920567"/>
    <w:rsid w:val="0092206A"/>
    <w:rsid w:val="0092514B"/>
    <w:rsid w:val="0093065B"/>
    <w:rsid w:val="00932471"/>
    <w:rsid w:val="00932B59"/>
    <w:rsid w:val="00934B9C"/>
    <w:rsid w:val="00940402"/>
    <w:rsid w:val="009427D6"/>
    <w:rsid w:val="00944A77"/>
    <w:rsid w:val="0094573B"/>
    <w:rsid w:val="00945B00"/>
    <w:rsid w:val="009465BE"/>
    <w:rsid w:val="00951DE0"/>
    <w:rsid w:val="00952222"/>
    <w:rsid w:val="009535B9"/>
    <w:rsid w:val="00953BC6"/>
    <w:rsid w:val="009548B5"/>
    <w:rsid w:val="00954DD7"/>
    <w:rsid w:val="00956EC8"/>
    <w:rsid w:val="00957361"/>
    <w:rsid w:val="00957A02"/>
    <w:rsid w:val="00957E8A"/>
    <w:rsid w:val="009616A8"/>
    <w:rsid w:val="009619EA"/>
    <w:rsid w:val="00961E17"/>
    <w:rsid w:val="00962584"/>
    <w:rsid w:val="00963324"/>
    <w:rsid w:val="00964B95"/>
    <w:rsid w:val="00965768"/>
    <w:rsid w:val="00967ADA"/>
    <w:rsid w:val="009704E4"/>
    <w:rsid w:val="009718BC"/>
    <w:rsid w:val="009759D6"/>
    <w:rsid w:val="00976549"/>
    <w:rsid w:val="0097716D"/>
    <w:rsid w:val="00980292"/>
    <w:rsid w:val="009802C9"/>
    <w:rsid w:val="009808DD"/>
    <w:rsid w:val="0098207C"/>
    <w:rsid w:val="00984321"/>
    <w:rsid w:val="00984409"/>
    <w:rsid w:val="00985077"/>
    <w:rsid w:val="009855C5"/>
    <w:rsid w:val="00986672"/>
    <w:rsid w:val="009915CF"/>
    <w:rsid w:val="009917E8"/>
    <w:rsid w:val="00994FC3"/>
    <w:rsid w:val="00995104"/>
    <w:rsid w:val="00995B7A"/>
    <w:rsid w:val="00995F82"/>
    <w:rsid w:val="00996047"/>
    <w:rsid w:val="009977E3"/>
    <w:rsid w:val="009A0EE9"/>
    <w:rsid w:val="009A247E"/>
    <w:rsid w:val="009A262A"/>
    <w:rsid w:val="009A27CA"/>
    <w:rsid w:val="009A59A4"/>
    <w:rsid w:val="009A5AEA"/>
    <w:rsid w:val="009A62F2"/>
    <w:rsid w:val="009A7419"/>
    <w:rsid w:val="009A7DE3"/>
    <w:rsid w:val="009B0144"/>
    <w:rsid w:val="009B0F4C"/>
    <w:rsid w:val="009B1332"/>
    <w:rsid w:val="009B1803"/>
    <w:rsid w:val="009B1E93"/>
    <w:rsid w:val="009B24F2"/>
    <w:rsid w:val="009B3B53"/>
    <w:rsid w:val="009B3E62"/>
    <w:rsid w:val="009B52F8"/>
    <w:rsid w:val="009B5CBB"/>
    <w:rsid w:val="009B7BAF"/>
    <w:rsid w:val="009C0F28"/>
    <w:rsid w:val="009C388B"/>
    <w:rsid w:val="009C42FE"/>
    <w:rsid w:val="009C47C1"/>
    <w:rsid w:val="009C544C"/>
    <w:rsid w:val="009C5A2C"/>
    <w:rsid w:val="009C685D"/>
    <w:rsid w:val="009C71BE"/>
    <w:rsid w:val="009C75A2"/>
    <w:rsid w:val="009C7BF6"/>
    <w:rsid w:val="009D016F"/>
    <w:rsid w:val="009D0DEB"/>
    <w:rsid w:val="009D0DFC"/>
    <w:rsid w:val="009D1C39"/>
    <w:rsid w:val="009D21C6"/>
    <w:rsid w:val="009D2FBD"/>
    <w:rsid w:val="009D4FED"/>
    <w:rsid w:val="009D7521"/>
    <w:rsid w:val="009E0533"/>
    <w:rsid w:val="009E0D9F"/>
    <w:rsid w:val="009E0F1C"/>
    <w:rsid w:val="009E1A26"/>
    <w:rsid w:val="009E1A37"/>
    <w:rsid w:val="009E4567"/>
    <w:rsid w:val="009E6366"/>
    <w:rsid w:val="009E655E"/>
    <w:rsid w:val="009E6AE1"/>
    <w:rsid w:val="009E73FC"/>
    <w:rsid w:val="009E7A85"/>
    <w:rsid w:val="009E7EE7"/>
    <w:rsid w:val="009F0A1C"/>
    <w:rsid w:val="009F171B"/>
    <w:rsid w:val="009F1A6A"/>
    <w:rsid w:val="009F1B0F"/>
    <w:rsid w:val="009F2312"/>
    <w:rsid w:val="009F5EE5"/>
    <w:rsid w:val="009F794C"/>
    <w:rsid w:val="009F7F2E"/>
    <w:rsid w:val="00A006B3"/>
    <w:rsid w:val="00A02689"/>
    <w:rsid w:val="00A027AF"/>
    <w:rsid w:val="00A03C69"/>
    <w:rsid w:val="00A03DE9"/>
    <w:rsid w:val="00A047B3"/>
    <w:rsid w:val="00A05CFB"/>
    <w:rsid w:val="00A10728"/>
    <w:rsid w:val="00A10742"/>
    <w:rsid w:val="00A11F60"/>
    <w:rsid w:val="00A13177"/>
    <w:rsid w:val="00A143BB"/>
    <w:rsid w:val="00A15A66"/>
    <w:rsid w:val="00A15D26"/>
    <w:rsid w:val="00A17070"/>
    <w:rsid w:val="00A2117E"/>
    <w:rsid w:val="00A234AF"/>
    <w:rsid w:val="00A241B4"/>
    <w:rsid w:val="00A25471"/>
    <w:rsid w:val="00A27B51"/>
    <w:rsid w:val="00A30123"/>
    <w:rsid w:val="00A304E4"/>
    <w:rsid w:val="00A30A14"/>
    <w:rsid w:val="00A32BAA"/>
    <w:rsid w:val="00A3412A"/>
    <w:rsid w:val="00A34A8D"/>
    <w:rsid w:val="00A372FD"/>
    <w:rsid w:val="00A37E7F"/>
    <w:rsid w:val="00A40B33"/>
    <w:rsid w:val="00A412F7"/>
    <w:rsid w:val="00A419A7"/>
    <w:rsid w:val="00A41DA9"/>
    <w:rsid w:val="00A42A76"/>
    <w:rsid w:val="00A42D78"/>
    <w:rsid w:val="00A43CF2"/>
    <w:rsid w:val="00A4464D"/>
    <w:rsid w:val="00A451A5"/>
    <w:rsid w:val="00A475AD"/>
    <w:rsid w:val="00A50723"/>
    <w:rsid w:val="00A50983"/>
    <w:rsid w:val="00A5150E"/>
    <w:rsid w:val="00A51BD4"/>
    <w:rsid w:val="00A522A0"/>
    <w:rsid w:val="00A541D8"/>
    <w:rsid w:val="00A55A1D"/>
    <w:rsid w:val="00A55B55"/>
    <w:rsid w:val="00A55C7F"/>
    <w:rsid w:val="00A6054F"/>
    <w:rsid w:val="00A62ECB"/>
    <w:rsid w:val="00A6334C"/>
    <w:rsid w:val="00A664C7"/>
    <w:rsid w:val="00A6667F"/>
    <w:rsid w:val="00A67A4E"/>
    <w:rsid w:val="00A67B29"/>
    <w:rsid w:val="00A714F4"/>
    <w:rsid w:val="00A722E7"/>
    <w:rsid w:val="00A72668"/>
    <w:rsid w:val="00A739AC"/>
    <w:rsid w:val="00A74543"/>
    <w:rsid w:val="00A7506F"/>
    <w:rsid w:val="00A7576F"/>
    <w:rsid w:val="00A75F8B"/>
    <w:rsid w:val="00A81900"/>
    <w:rsid w:val="00A821AE"/>
    <w:rsid w:val="00A8287A"/>
    <w:rsid w:val="00A82FA1"/>
    <w:rsid w:val="00A835EB"/>
    <w:rsid w:val="00A84D65"/>
    <w:rsid w:val="00A8678F"/>
    <w:rsid w:val="00A909CB"/>
    <w:rsid w:val="00A927D7"/>
    <w:rsid w:val="00A92B35"/>
    <w:rsid w:val="00A93287"/>
    <w:rsid w:val="00A94F8B"/>
    <w:rsid w:val="00A9594B"/>
    <w:rsid w:val="00AA0276"/>
    <w:rsid w:val="00AA214B"/>
    <w:rsid w:val="00AA35A4"/>
    <w:rsid w:val="00AA4B56"/>
    <w:rsid w:val="00AA5718"/>
    <w:rsid w:val="00AA5C9F"/>
    <w:rsid w:val="00AA7880"/>
    <w:rsid w:val="00AB46C2"/>
    <w:rsid w:val="00AB51AD"/>
    <w:rsid w:val="00AB652A"/>
    <w:rsid w:val="00AB719D"/>
    <w:rsid w:val="00AB732A"/>
    <w:rsid w:val="00AB7702"/>
    <w:rsid w:val="00AC079B"/>
    <w:rsid w:val="00AC0B0F"/>
    <w:rsid w:val="00AC1629"/>
    <w:rsid w:val="00AC383D"/>
    <w:rsid w:val="00AC38A5"/>
    <w:rsid w:val="00AC6074"/>
    <w:rsid w:val="00AC62A3"/>
    <w:rsid w:val="00AC6708"/>
    <w:rsid w:val="00AC6EED"/>
    <w:rsid w:val="00AC7201"/>
    <w:rsid w:val="00AC756A"/>
    <w:rsid w:val="00AC76B9"/>
    <w:rsid w:val="00AC7B9F"/>
    <w:rsid w:val="00AD03DC"/>
    <w:rsid w:val="00AD093E"/>
    <w:rsid w:val="00AD0D4C"/>
    <w:rsid w:val="00AD2F29"/>
    <w:rsid w:val="00AD3969"/>
    <w:rsid w:val="00AD4371"/>
    <w:rsid w:val="00AD5B36"/>
    <w:rsid w:val="00AD5EE5"/>
    <w:rsid w:val="00AD671F"/>
    <w:rsid w:val="00AD6B39"/>
    <w:rsid w:val="00AD6F37"/>
    <w:rsid w:val="00AD726C"/>
    <w:rsid w:val="00AD7ECC"/>
    <w:rsid w:val="00AE0770"/>
    <w:rsid w:val="00AE1A66"/>
    <w:rsid w:val="00AE1CBE"/>
    <w:rsid w:val="00AE46B1"/>
    <w:rsid w:val="00AE50D2"/>
    <w:rsid w:val="00AE54D7"/>
    <w:rsid w:val="00AE6D50"/>
    <w:rsid w:val="00AF0835"/>
    <w:rsid w:val="00AF272F"/>
    <w:rsid w:val="00AF3229"/>
    <w:rsid w:val="00AF3742"/>
    <w:rsid w:val="00AF4292"/>
    <w:rsid w:val="00AF6C82"/>
    <w:rsid w:val="00AF7159"/>
    <w:rsid w:val="00AF7F5B"/>
    <w:rsid w:val="00B012FC"/>
    <w:rsid w:val="00B024B3"/>
    <w:rsid w:val="00B0255E"/>
    <w:rsid w:val="00B0256E"/>
    <w:rsid w:val="00B058FA"/>
    <w:rsid w:val="00B05BFE"/>
    <w:rsid w:val="00B06FA0"/>
    <w:rsid w:val="00B076B9"/>
    <w:rsid w:val="00B07CC7"/>
    <w:rsid w:val="00B1195E"/>
    <w:rsid w:val="00B11DF8"/>
    <w:rsid w:val="00B121AD"/>
    <w:rsid w:val="00B1249A"/>
    <w:rsid w:val="00B12CE0"/>
    <w:rsid w:val="00B12D75"/>
    <w:rsid w:val="00B1654D"/>
    <w:rsid w:val="00B175C1"/>
    <w:rsid w:val="00B17870"/>
    <w:rsid w:val="00B202E9"/>
    <w:rsid w:val="00B21907"/>
    <w:rsid w:val="00B219CE"/>
    <w:rsid w:val="00B22EF9"/>
    <w:rsid w:val="00B233DC"/>
    <w:rsid w:val="00B23688"/>
    <w:rsid w:val="00B23DD2"/>
    <w:rsid w:val="00B27688"/>
    <w:rsid w:val="00B3043B"/>
    <w:rsid w:val="00B306B1"/>
    <w:rsid w:val="00B3070E"/>
    <w:rsid w:val="00B3166C"/>
    <w:rsid w:val="00B31BAF"/>
    <w:rsid w:val="00B334DD"/>
    <w:rsid w:val="00B33B26"/>
    <w:rsid w:val="00B33CFB"/>
    <w:rsid w:val="00B35994"/>
    <w:rsid w:val="00B36475"/>
    <w:rsid w:val="00B366F9"/>
    <w:rsid w:val="00B40578"/>
    <w:rsid w:val="00B40E01"/>
    <w:rsid w:val="00B41A08"/>
    <w:rsid w:val="00B42184"/>
    <w:rsid w:val="00B43E3F"/>
    <w:rsid w:val="00B444FF"/>
    <w:rsid w:val="00B47C4A"/>
    <w:rsid w:val="00B47DA3"/>
    <w:rsid w:val="00B50454"/>
    <w:rsid w:val="00B51342"/>
    <w:rsid w:val="00B52C92"/>
    <w:rsid w:val="00B54487"/>
    <w:rsid w:val="00B54EC2"/>
    <w:rsid w:val="00B5649C"/>
    <w:rsid w:val="00B5660B"/>
    <w:rsid w:val="00B5728A"/>
    <w:rsid w:val="00B5783B"/>
    <w:rsid w:val="00B5795D"/>
    <w:rsid w:val="00B60896"/>
    <w:rsid w:val="00B60A12"/>
    <w:rsid w:val="00B60A1A"/>
    <w:rsid w:val="00B62FB4"/>
    <w:rsid w:val="00B633AE"/>
    <w:rsid w:val="00B634D6"/>
    <w:rsid w:val="00B64273"/>
    <w:rsid w:val="00B66076"/>
    <w:rsid w:val="00B66B21"/>
    <w:rsid w:val="00B713C1"/>
    <w:rsid w:val="00B721B7"/>
    <w:rsid w:val="00B734F2"/>
    <w:rsid w:val="00B74750"/>
    <w:rsid w:val="00B75402"/>
    <w:rsid w:val="00B803B1"/>
    <w:rsid w:val="00B81188"/>
    <w:rsid w:val="00B81463"/>
    <w:rsid w:val="00B814E1"/>
    <w:rsid w:val="00B82647"/>
    <w:rsid w:val="00B844C8"/>
    <w:rsid w:val="00B85927"/>
    <w:rsid w:val="00B85C9B"/>
    <w:rsid w:val="00B8750D"/>
    <w:rsid w:val="00B879EB"/>
    <w:rsid w:val="00B914BB"/>
    <w:rsid w:val="00B92431"/>
    <w:rsid w:val="00B96ED6"/>
    <w:rsid w:val="00B978A6"/>
    <w:rsid w:val="00B97D69"/>
    <w:rsid w:val="00B97FB2"/>
    <w:rsid w:val="00BA056C"/>
    <w:rsid w:val="00BA0F32"/>
    <w:rsid w:val="00BA17EB"/>
    <w:rsid w:val="00BA1E32"/>
    <w:rsid w:val="00BA60A3"/>
    <w:rsid w:val="00BA73DE"/>
    <w:rsid w:val="00BA7D7B"/>
    <w:rsid w:val="00BB21D9"/>
    <w:rsid w:val="00BB27AA"/>
    <w:rsid w:val="00BB45B8"/>
    <w:rsid w:val="00BB4DAD"/>
    <w:rsid w:val="00BB541A"/>
    <w:rsid w:val="00BB6D7C"/>
    <w:rsid w:val="00BB7761"/>
    <w:rsid w:val="00BC436A"/>
    <w:rsid w:val="00BC4AB6"/>
    <w:rsid w:val="00BC4BED"/>
    <w:rsid w:val="00BC63BE"/>
    <w:rsid w:val="00BC67CF"/>
    <w:rsid w:val="00BC78E5"/>
    <w:rsid w:val="00BC7CFA"/>
    <w:rsid w:val="00BD0D32"/>
    <w:rsid w:val="00BD1489"/>
    <w:rsid w:val="00BD157D"/>
    <w:rsid w:val="00BD165A"/>
    <w:rsid w:val="00BD17B4"/>
    <w:rsid w:val="00BD1E32"/>
    <w:rsid w:val="00BD281B"/>
    <w:rsid w:val="00BD2BC9"/>
    <w:rsid w:val="00BD3982"/>
    <w:rsid w:val="00BD49DD"/>
    <w:rsid w:val="00BD4BA6"/>
    <w:rsid w:val="00BD5DD9"/>
    <w:rsid w:val="00BE038D"/>
    <w:rsid w:val="00BE0417"/>
    <w:rsid w:val="00BE0B4B"/>
    <w:rsid w:val="00BE17B8"/>
    <w:rsid w:val="00BE1DA8"/>
    <w:rsid w:val="00BE4EDD"/>
    <w:rsid w:val="00BF0BFD"/>
    <w:rsid w:val="00BF1122"/>
    <w:rsid w:val="00BF28D5"/>
    <w:rsid w:val="00BF3A89"/>
    <w:rsid w:val="00BF4156"/>
    <w:rsid w:val="00BF5B03"/>
    <w:rsid w:val="00C002A9"/>
    <w:rsid w:val="00C0039A"/>
    <w:rsid w:val="00C00EF7"/>
    <w:rsid w:val="00C0237A"/>
    <w:rsid w:val="00C03BB8"/>
    <w:rsid w:val="00C043CD"/>
    <w:rsid w:val="00C04C54"/>
    <w:rsid w:val="00C05619"/>
    <w:rsid w:val="00C05FFB"/>
    <w:rsid w:val="00C065A7"/>
    <w:rsid w:val="00C10051"/>
    <w:rsid w:val="00C103AA"/>
    <w:rsid w:val="00C10B72"/>
    <w:rsid w:val="00C1193A"/>
    <w:rsid w:val="00C14136"/>
    <w:rsid w:val="00C144DD"/>
    <w:rsid w:val="00C155D2"/>
    <w:rsid w:val="00C15D11"/>
    <w:rsid w:val="00C16372"/>
    <w:rsid w:val="00C16BF3"/>
    <w:rsid w:val="00C172D9"/>
    <w:rsid w:val="00C17478"/>
    <w:rsid w:val="00C17492"/>
    <w:rsid w:val="00C21A25"/>
    <w:rsid w:val="00C21F38"/>
    <w:rsid w:val="00C21FDE"/>
    <w:rsid w:val="00C22A8D"/>
    <w:rsid w:val="00C25EC5"/>
    <w:rsid w:val="00C27F2D"/>
    <w:rsid w:val="00C3099D"/>
    <w:rsid w:val="00C30FB8"/>
    <w:rsid w:val="00C3163A"/>
    <w:rsid w:val="00C31ED3"/>
    <w:rsid w:val="00C321D4"/>
    <w:rsid w:val="00C32CD1"/>
    <w:rsid w:val="00C32E96"/>
    <w:rsid w:val="00C331DA"/>
    <w:rsid w:val="00C332F2"/>
    <w:rsid w:val="00C33A58"/>
    <w:rsid w:val="00C3409E"/>
    <w:rsid w:val="00C34C5D"/>
    <w:rsid w:val="00C350F3"/>
    <w:rsid w:val="00C355E7"/>
    <w:rsid w:val="00C35974"/>
    <w:rsid w:val="00C36023"/>
    <w:rsid w:val="00C3725A"/>
    <w:rsid w:val="00C379F8"/>
    <w:rsid w:val="00C4069C"/>
    <w:rsid w:val="00C40BCD"/>
    <w:rsid w:val="00C43025"/>
    <w:rsid w:val="00C451E5"/>
    <w:rsid w:val="00C45614"/>
    <w:rsid w:val="00C4755A"/>
    <w:rsid w:val="00C5038F"/>
    <w:rsid w:val="00C51E12"/>
    <w:rsid w:val="00C553A2"/>
    <w:rsid w:val="00C55D60"/>
    <w:rsid w:val="00C56807"/>
    <w:rsid w:val="00C56CEF"/>
    <w:rsid w:val="00C56EF0"/>
    <w:rsid w:val="00C57282"/>
    <w:rsid w:val="00C57823"/>
    <w:rsid w:val="00C57F70"/>
    <w:rsid w:val="00C6075A"/>
    <w:rsid w:val="00C61D91"/>
    <w:rsid w:val="00C61F75"/>
    <w:rsid w:val="00C6202B"/>
    <w:rsid w:val="00C63248"/>
    <w:rsid w:val="00C638CA"/>
    <w:rsid w:val="00C646A6"/>
    <w:rsid w:val="00C653C3"/>
    <w:rsid w:val="00C65571"/>
    <w:rsid w:val="00C66B42"/>
    <w:rsid w:val="00C66CCB"/>
    <w:rsid w:val="00C67177"/>
    <w:rsid w:val="00C67745"/>
    <w:rsid w:val="00C70547"/>
    <w:rsid w:val="00C708A6"/>
    <w:rsid w:val="00C72163"/>
    <w:rsid w:val="00C72857"/>
    <w:rsid w:val="00C72F3D"/>
    <w:rsid w:val="00C74125"/>
    <w:rsid w:val="00C744F5"/>
    <w:rsid w:val="00C74FC0"/>
    <w:rsid w:val="00C754F2"/>
    <w:rsid w:val="00C772D3"/>
    <w:rsid w:val="00C77D1C"/>
    <w:rsid w:val="00C803C0"/>
    <w:rsid w:val="00C80F2C"/>
    <w:rsid w:val="00C82630"/>
    <w:rsid w:val="00C83A01"/>
    <w:rsid w:val="00C83AF2"/>
    <w:rsid w:val="00C83D30"/>
    <w:rsid w:val="00C84403"/>
    <w:rsid w:val="00C84E96"/>
    <w:rsid w:val="00C852D3"/>
    <w:rsid w:val="00C86CDD"/>
    <w:rsid w:val="00C87818"/>
    <w:rsid w:val="00C87BEF"/>
    <w:rsid w:val="00C90A27"/>
    <w:rsid w:val="00C93422"/>
    <w:rsid w:val="00C9391C"/>
    <w:rsid w:val="00C942B0"/>
    <w:rsid w:val="00C944C8"/>
    <w:rsid w:val="00C9487C"/>
    <w:rsid w:val="00C95EC7"/>
    <w:rsid w:val="00C96BDF"/>
    <w:rsid w:val="00CA0BC8"/>
    <w:rsid w:val="00CA0FBC"/>
    <w:rsid w:val="00CA28C6"/>
    <w:rsid w:val="00CA3D71"/>
    <w:rsid w:val="00CA45B8"/>
    <w:rsid w:val="00CA546D"/>
    <w:rsid w:val="00CA5559"/>
    <w:rsid w:val="00CA5A23"/>
    <w:rsid w:val="00CA5C84"/>
    <w:rsid w:val="00CA6D3D"/>
    <w:rsid w:val="00CA73AD"/>
    <w:rsid w:val="00CA7664"/>
    <w:rsid w:val="00CA7E0A"/>
    <w:rsid w:val="00CB0831"/>
    <w:rsid w:val="00CB0894"/>
    <w:rsid w:val="00CB61BC"/>
    <w:rsid w:val="00CB697E"/>
    <w:rsid w:val="00CB794C"/>
    <w:rsid w:val="00CC1626"/>
    <w:rsid w:val="00CC2F42"/>
    <w:rsid w:val="00CC41A5"/>
    <w:rsid w:val="00CC5CD8"/>
    <w:rsid w:val="00CC6148"/>
    <w:rsid w:val="00CC6A87"/>
    <w:rsid w:val="00CC6E7B"/>
    <w:rsid w:val="00CC7A7E"/>
    <w:rsid w:val="00CC7D86"/>
    <w:rsid w:val="00CD059F"/>
    <w:rsid w:val="00CD2572"/>
    <w:rsid w:val="00CD32B8"/>
    <w:rsid w:val="00CD4E8B"/>
    <w:rsid w:val="00CD70A4"/>
    <w:rsid w:val="00CD773D"/>
    <w:rsid w:val="00CE2C0C"/>
    <w:rsid w:val="00CE319E"/>
    <w:rsid w:val="00CE3F06"/>
    <w:rsid w:val="00CE5657"/>
    <w:rsid w:val="00CE5B4A"/>
    <w:rsid w:val="00CE6665"/>
    <w:rsid w:val="00CE6F94"/>
    <w:rsid w:val="00CE77C7"/>
    <w:rsid w:val="00CE7A9C"/>
    <w:rsid w:val="00CF169B"/>
    <w:rsid w:val="00CF1F67"/>
    <w:rsid w:val="00CF2859"/>
    <w:rsid w:val="00CF4DE5"/>
    <w:rsid w:val="00CF5657"/>
    <w:rsid w:val="00CF5859"/>
    <w:rsid w:val="00CF5C3A"/>
    <w:rsid w:val="00CF72E7"/>
    <w:rsid w:val="00D015F1"/>
    <w:rsid w:val="00D0337A"/>
    <w:rsid w:val="00D034D5"/>
    <w:rsid w:val="00D035B7"/>
    <w:rsid w:val="00D03F15"/>
    <w:rsid w:val="00D0421A"/>
    <w:rsid w:val="00D046D2"/>
    <w:rsid w:val="00D07932"/>
    <w:rsid w:val="00D10699"/>
    <w:rsid w:val="00D10AD0"/>
    <w:rsid w:val="00D10B29"/>
    <w:rsid w:val="00D11010"/>
    <w:rsid w:val="00D13B59"/>
    <w:rsid w:val="00D14BA2"/>
    <w:rsid w:val="00D16CB1"/>
    <w:rsid w:val="00D17900"/>
    <w:rsid w:val="00D20D2A"/>
    <w:rsid w:val="00D21B69"/>
    <w:rsid w:val="00D22416"/>
    <w:rsid w:val="00D22A40"/>
    <w:rsid w:val="00D23298"/>
    <w:rsid w:val="00D25780"/>
    <w:rsid w:val="00D261C8"/>
    <w:rsid w:val="00D2701E"/>
    <w:rsid w:val="00D27FB3"/>
    <w:rsid w:val="00D30F13"/>
    <w:rsid w:val="00D31E9E"/>
    <w:rsid w:val="00D32364"/>
    <w:rsid w:val="00D32E4A"/>
    <w:rsid w:val="00D33237"/>
    <w:rsid w:val="00D34BA7"/>
    <w:rsid w:val="00D36BAC"/>
    <w:rsid w:val="00D37F04"/>
    <w:rsid w:val="00D40A08"/>
    <w:rsid w:val="00D445A7"/>
    <w:rsid w:val="00D464E2"/>
    <w:rsid w:val="00D468B8"/>
    <w:rsid w:val="00D47980"/>
    <w:rsid w:val="00D50187"/>
    <w:rsid w:val="00D53DD4"/>
    <w:rsid w:val="00D53EBB"/>
    <w:rsid w:val="00D5474D"/>
    <w:rsid w:val="00D55ADB"/>
    <w:rsid w:val="00D5607B"/>
    <w:rsid w:val="00D57A3A"/>
    <w:rsid w:val="00D605C3"/>
    <w:rsid w:val="00D60C1E"/>
    <w:rsid w:val="00D614D8"/>
    <w:rsid w:val="00D63A57"/>
    <w:rsid w:val="00D64AA6"/>
    <w:rsid w:val="00D64C6A"/>
    <w:rsid w:val="00D65DA0"/>
    <w:rsid w:val="00D67528"/>
    <w:rsid w:val="00D67725"/>
    <w:rsid w:val="00D67FAA"/>
    <w:rsid w:val="00D727B8"/>
    <w:rsid w:val="00D743F3"/>
    <w:rsid w:val="00D74433"/>
    <w:rsid w:val="00D744FC"/>
    <w:rsid w:val="00D74BF9"/>
    <w:rsid w:val="00D75AE6"/>
    <w:rsid w:val="00D76AE9"/>
    <w:rsid w:val="00D76C25"/>
    <w:rsid w:val="00D76C8E"/>
    <w:rsid w:val="00D81F25"/>
    <w:rsid w:val="00D84AF4"/>
    <w:rsid w:val="00D8629E"/>
    <w:rsid w:val="00D87825"/>
    <w:rsid w:val="00D90BF8"/>
    <w:rsid w:val="00D90C06"/>
    <w:rsid w:val="00D90D18"/>
    <w:rsid w:val="00D920DE"/>
    <w:rsid w:val="00D961AF"/>
    <w:rsid w:val="00D96C18"/>
    <w:rsid w:val="00D96F51"/>
    <w:rsid w:val="00D97459"/>
    <w:rsid w:val="00DA0E8C"/>
    <w:rsid w:val="00DA16C3"/>
    <w:rsid w:val="00DA1C5A"/>
    <w:rsid w:val="00DA240A"/>
    <w:rsid w:val="00DA3572"/>
    <w:rsid w:val="00DA3713"/>
    <w:rsid w:val="00DA3E52"/>
    <w:rsid w:val="00DA42D4"/>
    <w:rsid w:val="00DA5551"/>
    <w:rsid w:val="00DA5ED2"/>
    <w:rsid w:val="00DA691A"/>
    <w:rsid w:val="00DA69CB"/>
    <w:rsid w:val="00DA6E3D"/>
    <w:rsid w:val="00DB0067"/>
    <w:rsid w:val="00DB030C"/>
    <w:rsid w:val="00DB0F82"/>
    <w:rsid w:val="00DB15FF"/>
    <w:rsid w:val="00DB16B3"/>
    <w:rsid w:val="00DB2523"/>
    <w:rsid w:val="00DB40DF"/>
    <w:rsid w:val="00DB42F0"/>
    <w:rsid w:val="00DB561E"/>
    <w:rsid w:val="00DB5E7C"/>
    <w:rsid w:val="00DB7F9E"/>
    <w:rsid w:val="00DC33E4"/>
    <w:rsid w:val="00DC4009"/>
    <w:rsid w:val="00DC65D7"/>
    <w:rsid w:val="00DC6D9C"/>
    <w:rsid w:val="00DD06C9"/>
    <w:rsid w:val="00DD0B74"/>
    <w:rsid w:val="00DD11F4"/>
    <w:rsid w:val="00DD6066"/>
    <w:rsid w:val="00DD71AD"/>
    <w:rsid w:val="00DD7C0F"/>
    <w:rsid w:val="00DE301F"/>
    <w:rsid w:val="00DE3385"/>
    <w:rsid w:val="00DE564E"/>
    <w:rsid w:val="00DE5BE6"/>
    <w:rsid w:val="00DE5E19"/>
    <w:rsid w:val="00DE672B"/>
    <w:rsid w:val="00DE7981"/>
    <w:rsid w:val="00DE79A7"/>
    <w:rsid w:val="00DF047E"/>
    <w:rsid w:val="00DF1D8D"/>
    <w:rsid w:val="00DF4295"/>
    <w:rsid w:val="00E02121"/>
    <w:rsid w:val="00E021D4"/>
    <w:rsid w:val="00E04991"/>
    <w:rsid w:val="00E052C2"/>
    <w:rsid w:val="00E05DAE"/>
    <w:rsid w:val="00E0667B"/>
    <w:rsid w:val="00E0693B"/>
    <w:rsid w:val="00E06FC5"/>
    <w:rsid w:val="00E075C5"/>
    <w:rsid w:val="00E07B4C"/>
    <w:rsid w:val="00E10728"/>
    <w:rsid w:val="00E10DAE"/>
    <w:rsid w:val="00E12187"/>
    <w:rsid w:val="00E12BA2"/>
    <w:rsid w:val="00E143E5"/>
    <w:rsid w:val="00E15F3E"/>
    <w:rsid w:val="00E16F77"/>
    <w:rsid w:val="00E17159"/>
    <w:rsid w:val="00E214DC"/>
    <w:rsid w:val="00E21722"/>
    <w:rsid w:val="00E229A8"/>
    <w:rsid w:val="00E22F1D"/>
    <w:rsid w:val="00E23BE8"/>
    <w:rsid w:val="00E23D8A"/>
    <w:rsid w:val="00E24D86"/>
    <w:rsid w:val="00E25663"/>
    <w:rsid w:val="00E2571B"/>
    <w:rsid w:val="00E26065"/>
    <w:rsid w:val="00E260C4"/>
    <w:rsid w:val="00E26BF9"/>
    <w:rsid w:val="00E276A1"/>
    <w:rsid w:val="00E32077"/>
    <w:rsid w:val="00E332F7"/>
    <w:rsid w:val="00E35107"/>
    <w:rsid w:val="00E35D94"/>
    <w:rsid w:val="00E36CF0"/>
    <w:rsid w:val="00E40D5C"/>
    <w:rsid w:val="00E41097"/>
    <w:rsid w:val="00E41E97"/>
    <w:rsid w:val="00E42713"/>
    <w:rsid w:val="00E428E2"/>
    <w:rsid w:val="00E43E55"/>
    <w:rsid w:val="00E4475E"/>
    <w:rsid w:val="00E450D6"/>
    <w:rsid w:val="00E47941"/>
    <w:rsid w:val="00E47E68"/>
    <w:rsid w:val="00E50263"/>
    <w:rsid w:val="00E524FB"/>
    <w:rsid w:val="00E5329B"/>
    <w:rsid w:val="00E55872"/>
    <w:rsid w:val="00E566B6"/>
    <w:rsid w:val="00E573DF"/>
    <w:rsid w:val="00E57A04"/>
    <w:rsid w:val="00E57F3B"/>
    <w:rsid w:val="00E57F74"/>
    <w:rsid w:val="00E607E2"/>
    <w:rsid w:val="00E60D97"/>
    <w:rsid w:val="00E61BDB"/>
    <w:rsid w:val="00E6244A"/>
    <w:rsid w:val="00E627AB"/>
    <w:rsid w:val="00E629A5"/>
    <w:rsid w:val="00E63D61"/>
    <w:rsid w:val="00E657D7"/>
    <w:rsid w:val="00E6651C"/>
    <w:rsid w:val="00E6751C"/>
    <w:rsid w:val="00E71332"/>
    <w:rsid w:val="00E72910"/>
    <w:rsid w:val="00E750A6"/>
    <w:rsid w:val="00E7526D"/>
    <w:rsid w:val="00E761D7"/>
    <w:rsid w:val="00E803BE"/>
    <w:rsid w:val="00E810BF"/>
    <w:rsid w:val="00E817B9"/>
    <w:rsid w:val="00E84E12"/>
    <w:rsid w:val="00E85152"/>
    <w:rsid w:val="00E85A26"/>
    <w:rsid w:val="00E87CE4"/>
    <w:rsid w:val="00E87F48"/>
    <w:rsid w:val="00E90746"/>
    <w:rsid w:val="00E927D0"/>
    <w:rsid w:val="00E939D0"/>
    <w:rsid w:val="00E95205"/>
    <w:rsid w:val="00E9571C"/>
    <w:rsid w:val="00E97477"/>
    <w:rsid w:val="00EA1DA8"/>
    <w:rsid w:val="00EA2078"/>
    <w:rsid w:val="00EA28CE"/>
    <w:rsid w:val="00EA65AB"/>
    <w:rsid w:val="00EA7D58"/>
    <w:rsid w:val="00EB08FF"/>
    <w:rsid w:val="00EB407F"/>
    <w:rsid w:val="00EB63E5"/>
    <w:rsid w:val="00EB660B"/>
    <w:rsid w:val="00EC25AE"/>
    <w:rsid w:val="00EC2E5D"/>
    <w:rsid w:val="00EC2ECF"/>
    <w:rsid w:val="00EC36C6"/>
    <w:rsid w:val="00EC3B00"/>
    <w:rsid w:val="00EC490C"/>
    <w:rsid w:val="00EC4D8C"/>
    <w:rsid w:val="00EC50E0"/>
    <w:rsid w:val="00ED23CB"/>
    <w:rsid w:val="00ED2538"/>
    <w:rsid w:val="00ED47E5"/>
    <w:rsid w:val="00ED5490"/>
    <w:rsid w:val="00ED7E80"/>
    <w:rsid w:val="00EE05FD"/>
    <w:rsid w:val="00EE0DF9"/>
    <w:rsid w:val="00EE3EF0"/>
    <w:rsid w:val="00EE6EA9"/>
    <w:rsid w:val="00EF0286"/>
    <w:rsid w:val="00EF201E"/>
    <w:rsid w:val="00EF2B87"/>
    <w:rsid w:val="00EF3E00"/>
    <w:rsid w:val="00EF5495"/>
    <w:rsid w:val="00EF5DB9"/>
    <w:rsid w:val="00EF6027"/>
    <w:rsid w:val="00EF6899"/>
    <w:rsid w:val="00EF79BF"/>
    <w:rsid w:val="00F0142A"/>
    <w:rsid w:val="00F01847"/>
    <w:rsid w:val="00F03660"/>
    <w:rsid w:val="00F039FA"/>
    <w:rsid w:val="00F04BED"/>
    <w:rsid w:val="00F06951"/>
    <w:rsid w:val="00F102EB"/>
    <w:rsid w:val="00F11163"/>
    <w:rsid w:val="00F114C9"/>
    <w:rsid w:val="00F12521"/>
    <w:rsid w:val="00F128E7"/>
    <w:rsid w:val="00F13EA8"/>
    <w:rsid w:val="00F150A4"/>
    <w:rsid w:val="00F153EE"/>
    <w:rsid w:val="00F166C6"/>
    <w:rsid w:val="00F16728"/>
    <w:rsid w:val="00F167AD"/>
    <w:rsid w:val="00F16833"/>
    <w:rsid w:val="00F16E32"/>
    <w:rsid w:val="00F20CAF"/>
    <w:rsid w:val="00F240E8"/>
    <w:rsid w:val="00F24F27"/>
    <w:rsid w:val="00F26458"/>
    <w:rsid w:val="00F26C0D"/>
    <w:rsid w:val="00F27566"/>
    <w:rsid w:val="00F30970"/>
    <w:rsid w:val="00F330D9"/>
    <w:rsid w:val="00F33462"/>
    <w:rsid w:val="00F405FE"/>
    <w:rsid w:val="00F42957"/>
    <w:rsid w:val="00F431C7"/>
    <w:rsid w:val="00F45AB8"/>
    <w:rsid w:val="00F4621F"/>
    <w:rsid w:val="00F47A77"/>
    <w:rsid w:val="00F47E68"/>
    <w:rsid w:val="00F47FFA"/>
    <w:rsid w:val="00F51984"/>
    <w:rsid w:val="00F52CCB"/>
    <w:rsid w:val="00F54F2A"/>
    <w:rsid w:val="00F5541F"/>
    <w:rsid w:val="00F55769"/>
    <w:rsid w:val="00F61EB4"/>
    <w:rsid w:val="00F62BFD"/>
    <w:rsid w:val="00F62F6B"/>
    <w:rsid w:val="00F636A4"/>
    <w:rsid w:val="00F64F1D"/>
    <w:rsid w:val="00F6505E"/>
    <w:rsid w:val="00F6610C"/>
    <w:rsid w:val="00F6636D"/>
    <w:rsid w:val="00F669D1"/>
    <w:rsid w:val="00F67BC4"/>
    <w:rsid w:val="00F67F1E"/>
    <w:rsid w:val="00F7083D"/>
    <w:rsid w:val="00F71B6A"/>
    <w:rsid w:val="00F73449"/>
    <w:rsid w:val="00F7357A"/>
    <w:rsid w:val="00F73F2C"/>
    <w:rsid w:val="00F74416"/>
    <w:rsid w:val="00F774C1"/>
    <w:rsid w:val="00F81406"/>
    <w:rsid w:val="00F81B5D"/>
    <w:rsid w:val="00F850AC"/>
    <w:rsid w:val="00F85350"/>
    <w:rsid w:val="00F85A43"/>
    <w:rsid w:val="00F866BE"/>
    <w:rsid w:val="00F90284"/>
    <w:rsid w:val="00F91CA9"/>
    <w:rsid w:val="00F9363F"/>
    <w:rsid w:val="00F9391C"/>
    <w:rsid w:val="00FA1797"/>
    <w:rsid w:val="00FA18F5"/>
    <w:rsid w:val="00FA2756"/>
    <w:rsid w:val="00FA2C22"/>
    <w:rsid w:val="00FA32F4"/>
    <w:rsid w:val="00FA395E"/>
    <w:rsid w:val="00FA41DB"/>
    <w:rsid w:val="00FA49AC"/>
    <w:rsid w:val="00FA5330"/>
    <w:rsid w:val="00FA63BE"/>
    <w:rsid w:val="00FA6F45"/>
    <w:rsid w:val="00FA71B0"/>
    <w:rsid w:val="00FA7B3D"/>
    <w:rsid w:val="00FB08CB"/>
    <w:rsid w:val="00FB1072"/>
    <w:rsid w:val="00FB13FC"/>
    <w:rsid w:val="00FB5C3D"/>
    <w:rsid w:val="00FB5F05"/>
    <w:rsid w:val="00FC00FA"/>
    <w:rsid w:val="00FC05AC"/>
    <w:rsid w:val="00FC1573"/>
    <w:rsid w:val="00FC3983"/>
    <w:rsid w:val="00FC5570"/>
    <w:rsid w:val="00FC5829"/>
    <w:rsid w:val="00FC74AC"/>
    <w:rsid w:val="00FD0809"/>
    <w:rsid w:val="00FD1E3F"/>
    <w:rsid w:val="00FD27EC"/>
    <w:rsid w:val="00FD2C13"/>
    <w:rsid w:val="00FD41ED"/>
    <w:rsid w:val="00FD49ED"/>
    <w:rsid w:val="00FD4B30"/>
    <w:rsid w:val="00FD539E"/>
    <w:rsid w:val="00FD6290"/>
    <w:rsid w:val="00FD6844"/>
    <w:rsid w:val="00FD6E13"/>
    <w:rsid w:val="00FD726F"/>
    <w:rsid w:val="00FD766C"/>
    <w:rsid w:val="00FE20DC"/>
    <w:rsid w:val="00FE2927"/>
    <w:rsid w:val="00FE3911"/>
    <w:rsid w:val="00FE3E5A"/>
    <w:rsid w:val="00FE6673"/>
    <w:rsid w:val="00FE726F"/>
    <w:rsid w:val="00FE7521"/>
    <w:rsid w:val="00FE7999"/>
    <w:rsid w:val="00FE79A5"/>
    <w:rsid w:val="00FF1EF1"/>
    <w:rsid w:val="00FF266A"/>
    <w:rsid w:val="00FF3D3D"/>
    <w:rsid w:val="00FF416E"/>
    <w:rsid w:val="00FF5722"/>
    <w:rsid w:val="00FF606E"/>
    <w:rsid w:val="00FF68CF"/>
    <w:rsid w:val="00FF7769"/>
    <w:rsid w:val="00FF7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91A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iPriority="0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678F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aliases w:val="EJ-본문제목 1"/>
    <w:basedOn w:val="a"/>
    <w:next w:val="a"/>
    <w:link w:val="1Char"/>
    <w:qFormat/>
    <w:rsid w:val="00252C08"/>
    <w:pPr>
      <w:keepNext/>
      <w:adjustRightInd w:val="0"/>
      <w:spacing w:line="260" w:lineRule="atLeast"/>
      <w:jc w:val="center"/>
      <w:textAlignment w:val="baseline"/>
      <w:outlineLvl w:val="0"/>
    </w:pPr>
    <w:rPr>
      <w:rFonts w:ascii="굴림" w:eastAsia="굴림" w:hAnsi="굴림" w:cs="Times New Roman"/>
      <w:b/>
      <w:bCs/>
      <w:sz w:val="18"/>
      <w:szCs w:val="20"/>
    </w:rPr>
  </w:style>
  <w:style w:type="paragraph" w:styleId="2">
    <w:name w:val="heading 2"/>
    <w:aliases w:val="EJ-Title 제목"/>
    <w:basedOn w:val="a"/>
    <w:next w:val="a"/>
    <w:link w:val="2Char"/>
    <w:qFormat/>
    <w:rsid w:val="00252C08"/>
    <w:pPr>
      <w:keepNext/>
      <w:adjustRightInd w:val="0"/>
      <w:spacing w:line="260" w:lineRule="atLeast"/>
      <w:jc w:val="right"/>
      <w:textAlignment w:val="baseline"/>
      <w:outlineLvl w:val="1"/>
    </w:pPr>
    <w:rPr>
      <w:rFonts w:ascii="바탕" w:eastAsia="휴먼명조" w:hAnsi="Times New Roman" w:cs="Times New Roman"/>
      <w:b/>
      <w:bCs/>
      <w:sz w:val="18"/>
      <w:szCs w:val="20"/>
    </w:rPr>
  </w:style>
  <w:style w:type="paragraph" w:styleId="3">
    <w:name w:val="heading 3"/>
    <w:aliases w:val="EJ-Title 제목 영어"/>
    <w:basedOn w:val="a"/>
    <w:next w:val="a0"/>
    <w:link w:val="3Char"/>
    <w:qFormat/>
    <w:rsid w:val="00252C08"/>
    <w:pPr>
      <w:keepNext/>
      <w:autoSpaceDE/>
      <w:autoSpaceDN/>
      <w:adjustRightInd w:val="0"/>
      <w:spacing w:line="260" w:lineRule="atLeast"/>
      <w:ind w:left="851"/>
      <w:textAlignment w:val="baseline"/>
      <w:outlineLvl w:val="2"/>
    </w:pPr>
    <w:rPr>
      <w:rFonts w:ascii="Arial" w:eastAsia="돋움체" w:hAnsi="Arial" w:cs="Times New Roman"/>
      <w:kern w:val="0"/>
      <w:sz w:val="18"/>
      <w:szCs w:val="20"/>
    </w:rPr>
  </w:style>
  <w:style w:type="paragraph" w:styleId="4">
    <w:name w:val="heading 4"/>
    <w:aliases w:val="Author Name"/>
    <w:basedOn w:val="a"/>
    <w:next w:val="a"/>
    <w:link w:val="4Char"/>
    <w:qFormat/>
    <w:rsid w:val="00252C08"/>
    <w:pPr>
      <w:keepNext/>
      <w:wordWrap/>
      <w:adjustRightInd w:val="0"/>
      <w:spacing w:line="260" w:lineRule="atLeast"/>
      <w:ind w:firstLineChars="50" w:firstLine="90"/>
      <w:jc w:val="center"/>
      <w:textAlignment w:val="baseline"/>
      <w:outlineLvl w:val="3"/>
    </w:pPr>
    <w:rPr>
      <w:rFonts w:ascii="휴먼명조" w:eastAsia="휴먼명조" w:hAnsi="Arial" w:cs="Times New Roman"/>
      <w:b/>
      <w:bCs/>
      <w:kern w:val="0"/>
      <w:sz w:val="18"/>
      <w:szCs w:val="18"/>
    </w:rPr>
  </w:style>
  <w:style w:type="paragraph" w:styleId="5">
    <w:name w:val="heading 5"/>
    <w:aliases w:val="Address"/>
    <w:basedOn w:val="a"/>
    <w:next w:val="a"/>
    <w:link w:val="5Char"/>
    <w:qFormat/>
    <w:rsid w:val="00252C08"/>
    <w:pPr>
      <w:keepNext/>
      <w:adjustRightInd w:val="0"/>
      <w:spacing w:line="260" w:lineRule="atLeast"/>
      <w:ind w:firstLineChars="2626" w:firstLine="5257"/>
      <w:textAlignment w:val="baseline"/>
      <w:outlineLvl w:val="4"/>
    </w:pPr>
    <w:rPr>
      <w:rFonts w:ascii="바탕" w:eastAsia="휴먼명조" w:hAnsi="Times New Roman" w:cs="Times New Roman"/>
      <w:b/>
      <w:bCs/>
      <w:sz w:val="18"/>
      <w:szCs w:val="20"/>
    </w:rPr>
  </w:style>
  <w:style w:type="paragraph" w:styleId="6">
    <w:name w:val="heading 6"/>
    <w:aliases w:val="Abstract"/>
    <w:basedOn w:val="a"/>
    <w:next w:val="a"/>
    <w:link w:val="6Char"/>
    <w:autoRedefine/>
    <w:qFormat/>
    <w:rsid w:val="00252C08"/>
    <w:pPr>
      <w:wordWrap/>
      <w:adjustRightInd w:val="0"/>
      <w:snapToGrid w:val="0"/>
      <w:spacing w:after="240" w:line="260" w:lineRule="atLeast"/>
      <w:textAlignment w:val="baseline"/>
      <w:outlineLvl w:val="5"/>
    </w:pPr>
    <w:rPr>
      <w:rFonts w:ascii="Times New Roman" w:eastAsia="-윤명조110" w:hAnsi="Times New Roman" w:cs="Times New Roman"/>
      <w:b/>
      <w:bCs/>
      <w:spacing w:val="-4"/>
      <w:w w:val="95"/>
      <w:kern w:val="0"/>
      <w:sz w:val="18"/>
      <w:szCs w:val="20"/>
    </w:rPr>
  </w:style>
  <w:style w:type="paragraph" w:styleId="7">
    <w:name w:val="heading 7"/>
    <w:basedOn w:val="a"/>
    <w:next w:val="a"/>
    <w:link w:val="7Char"/>
    <w:qFormat/>
    <w:rsid w:val="00252C08"/>
    <w:pPr>
      <w:keepNext/>
      <w:adjustRightInd w:val="0"/>
      <w:snapToGrid w:val="0"/>
      <w:spacing w:line="260" w:lineRule="atLeast"/>
      <w:jc w:val="center"/>
      <w:textAlignment w:val="baseline"/>
      <w:outlineLvl w:val="6"/>
    </w:pPr>
    <w:rPr>
      <w:rFonts w:ascii="Times New Roman" w:eastAsia="-윤명조110" w:hAnsi="Times New Roman" w:cs="Times New Roman"/>
      <w:i/>
      <w:iCs/>
      <w:spacing w:val="-4"/>
      <w:w w:val="95"/>
      <w:sz w:val="18"/>
      <w:szCs w:val="1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nhideWhenUsed/>
    <w:rsid w:val="008A3563"/>
    <w:rPr>
      <w:color w:val="0000FF" w:themeColor="hyperlink"/>
      <w:u w:val="single"/>
    </w:rPr>
  </w:style>
  <w:style w:type="paragraph" w:styleId="a5">
    <w:name w:val="header"/>
    <w:basedOn w:val="a"/>
    <w:link w:val="Char"/>
    <w:unhideWhenUsed/>
    <w:rsid w:val="009C71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1"/>
    <w:link w:val="a5"/>
    <w:uiPriority w:val="99"/>
    <w:rsid w:val="009C71BE"/>
  </w:style>
  <w:style w:type="paragraph" w:styleId="a6">
    <w:name w:val="footer"/>
    <w:basedOn w:val="a"/>
    <w:link w:val="Char0"/>
    <w:unhideWhenUsed/>
    <w:rsid w:val="009C71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1"/>
    <w:link w:val="a6"/>
    <w:uiPriority w:val="99"/>
    <w:rsid w:val="009C71BE"/>
  </w:style>
  <w:style w:type="paragraph" w:styleId="a7">
    <w:name w:val="Balloon Text"/>
    <w:basedOn w:val="a"/>
    <w:link w:val="Char1"/>
    <w:unhideWhenUsed/>
    <w:rsid w:val="009C71BE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1"/>
    <w:link w:val="a7"/>
    <w:uiPriority w:val="99"/>
    <w:semiHidden/>
    <w:rsid w:val="009C71B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age number"/>
    <w:basedOn w:val="a1"/>
    <w:rsid w:val="009C71BE"/>
  </w:style>
  <w:style w:type="character" w:customStyle="1" w:styleId="1Char">
    <w:name w:val="제목 1 Char"/>
    <w:aliases w:val="EJ-본문제목 1 Char"/>
    <w:basedOn w:val="a1"/>
    <w:link w:val="1"/>
    <w:rsid w:val="00252C08"/>
    <w:rPr>
      <w:rFonts w:ascii="굴림" w:eastAsia="굴림" w:hAnsi="굴림" w:cs="Times New Roman"/>
      <w:b/>
      <w:bCs/>
      <w:sz w:val="18"/>
      <w:szCs w:val="20"/>
    </w:rPr>
  </w:style>
  <w:style w:type="character" w:customStyle="1" w:styleId="2Char">
    <w:name w:val="제목 2 Char"/>
    <w:aliases w:val="EJ-Title 제목 Char"/>
    <w:basedOn w:val="a1"/>
    <w:link w:val="2"/>
    <w:rsid w:val="00252C08"/>
    <w:rPr>
      <w:rFonts w:ascii="바탕" w:eastAsia="휴먼명조" w:hAnsi="Times New Roman" w:cs="Times New Roman"/>
      <w:b/>
      <w:bCs/>
      <w:sz w:val="18"/>
      <w:szCs w:val="20"/>
    </w:rPr>
  </w:style>
  <w:style w:type="character" w:customStyle="1" w:styleId="3Char">
    <w:name w:val="제목 3 Char"/>
    <w:aliases w:val="EJ-Title 제목 영어 Char"/>
    <w:basedOn w:val="a1"/>
    <w:link w:val="3"/>
    <w:rsid w:val="00252C08"/>
    <w:rPr>
      <w:rFonts w:ascii="Arial" w:eastAsia="돋움체" w:hAnsi="Arial" w:cs="Times New Roman"/>
      <w:kern w:val="0"/>
      <w:sz w:val="18"/>
      <w:szCs w:val="20"/>
    </w:rPr>
  </w:style>
  <w:style w:type="character" w:customStyle="1" w:styleId="4Char">
    <w:name w:val="제목 4 Char"/>
    <w:aliases w:val="Author Name Char"/>
    <w:basedOn w:val="a1"/>
    <w:link w:val="4"/>
    <w:rsid w:val="00252C08"/>
    <w:rPr>
      <w:rFonts w:ascii="휴먼명조" w:eastAsia="휴먼명조" w:hAnsi="Arial" w:cs="Times New Roman"/>
      <w:b/>
      <w:bCs/>
      <w:kern w:val="0"/>
      <w:sz w:val="18"/>
      <w:szCs w:val="18"/>
    </w:rPr>
  </w:style>
  <w:style w:type="character" w:customStyle="1" w:styleId="5Char">
    <w:name w:val="제목 5 Char"/>
    <w:aliases w:val="Address Char"/>
    <w:basedOn w:val="a1"/>
    <w:link w:val="5"/>
    <w:rsid w:val="00252C08"/>
    <w:rPr>
      <w:rFonts w:ascii="바탕" w:eastAsia="휴먼명조" w:hAnsi="Times New Roman" w:cs="Times New Roman"/>
      <w:b/>
      <w:bCs/>
      <w:sz w:val="18"/>
      <w:szCs w:val="20"/>
    </w:rPr>
  </w:style>
  <w:style w:type="character" w:customStyle="1" w:styleId="6Char">
    <w:name w:val="제목 6 Char"/>
    <w:aliases w:val="Abstract Char"/>
    <w:basedOn w:val="a1"/>
    <w:link w:val="6"/>
    <w:rsid w:val="00252C08"/>
    <w:rPr>
      <w:rFonts w:ascii="Times New Roman" w:eastAsia="-윤명조110" w:hAnsi="Times New Roman" w:cs="Times New Roman"/>
      <w:b/>
      <w:bCs/>
      <w:spacing w:val="-4"/>
      <w:w w:val="95"/>
      <w:kern w:val="0"/>
      <w:sz w:val="18"/>
      <w:szCs w:val="20"/>
    </w:rPr>
  </w:style>
  <w:style w:type="character" w:customStyle="1" w:styleId="7Char">
    <w:name w:val="제목 7 Char"/>
    <w:basedOn w:val="a1"/>
    <w:link w:val="7"/>
    <w:rsid w:val="00252C08"/>
    <w:rPr>
      <w:rFonts w:ascii="Times New Roman" w:eastAsia="-윤명조110" w:hAnsi="Times New Roman" w:cs="Times New Roman"/>
      <w:i/>
      <w:iCs/>
      <w:spacing w:val="-4"/>
      <w:w w:val="95"/>
      <w:sz w:val="18"/>
      <w:szCs w:val="18"/>
    </w:rPr>
  </w:style>
  <w:style w:type="paragraph" w:styleId="a0">
    <w:name w:val="Normal Indent"/>
    <w:basedOn w:val="a"/>
    <w:rsid w:val="00252C08"/>
    <w:pPr>
      <w:adjustRightInd w:val="0"/>
      <w:spacing w:line="260" w:lineRule="atLeast"/>
      <w:ind w:leftChars="400" w:left="800"/>
      <w:textAlignment w:val="baseline"/>
    </w:pPr>
    <w:rPr>
      <w:rFonts w:ascii="바탕" w:eastAsia="휴먼명조" w:hAnsi="Times New Roman" w:cs="Times New Roman"/>
      <w:sz w:val="18"/>
      <w:szCs w:val="20"/>
    </w:rPr>
  </w:style>
  <w:style w:type="paragraph" w:styleId="a9">
    <w:name w:val="footnote text"/>
    <w:basedOn w:val="a"/>
    <w:link w:val="Char2"/>
    <w:semiHidden/>
    <w:rsid w:val="00252C08"/>
    <w:pPr>
      <w:adjustRightInd w:val="0"/>
      <w:snapToGrid w:val="0"/>
      <w:spacing w:line="260" w:lineRule="atLeast"/>
      <w:jc w:val="left"/>
      <w:textAlignment w:val="baseline"/>
    </w:pPr>
    <w:rPr>
      <w:rFonts w:ascii="바탕" w:eastAsia="휴먼명조" w:hAnsi="Times New Roman" w:cs="Times New Roman"/>
      <w:sz w:val="18"/>
      <w:szCs w:val="20"/>
    </w:rPr>
  </w:style>
  <w:style w:type="character" w:customStyle="1" w:styleId="Char2">
    <w:name w:val="각주 텍스트 Char"/>
    <w:basedOn w:val="a1"/>
    <w:link w:val="a9"/>
    <w:semiHidden/>
    <w:rsid w:val="00252C08"/>
    <w:rPr>
      <w:rFonts w:ascii="바탕" w:eastAsia="휴먼명조" w:hAnsi="Times New Roman" w:cs="Times New Roman"/>
      <w:sz w:val="18"/>
      <w:szCs w:val="20"/>
    </w:rPr>
  </w:style>
  <w:style w:type="character" w:styleId="aa">
    <w:name w:val="footnote reference"/>
    <w:basedOn w:val="a1"/>
    <w:semiHidden/>
    <w:rsid w:val="00252C08"/>
    <w:rPr>
      <w:vertAlign w:val="superscript"/>
    </w:rPr>
  </w:style>
  <w:style w:type="paragraph" w:styleId="ab">
    <w:name w:val="Body Text"/>
    <w:basedOn w:val="a"/>
    <w:link w:val="Char3"/>
    <w:rsid w:val="00252C08"/>
    <w:pPr>
      <w:adjustRightInd w:val="0"/>
      <w:spacing w:line="240" w:lineRule="exact"/>
      <w:textAlignment w:val="baseline"/>
    </w:pPr>
    <w:rPr>
      <w:rFonts w:ascii="바탕" w:eastAsia="휴먼명조" w:hAnsi="Times New Roman" w:cs="Times New Roman"/>
      <w:spacing w:val="-8"/>
      <w:sz w:val="18"/>
      <w:szCs w:val="18"/>
    </w:rPr>
  </w:style>
  <w:style w:type="character" w:customStyle="1" w:styleId="Char3">
    <w:name w:val="본문 Char"/>
    <w:basedOn w:val="a1"/>
    <w:link w:val="ab"/>
    <w:rsid w:val="00252C08"/>
    <w:rPr>
      <w:rFonts w:ascii="바탕" w:eastAsia="휴먼명조" w:hAnsi="Times New Roman" w:cs="Times New Roman"/>
      <w:spacing w:val="-8"/>
      <w:sz w:val="18"/>
      <w:szCs w:val="18"/>
    </w:rPr>
  </w:style>
  <w:style w:type="paragraph" w:styleId="ac">
    <w:name w:val="Body Text Indent"/>
    <w:basedOn w:val="a"/>
    <w:link w:val="Char4"/>
    <w:rsid w:val="00252C08"/>
    <w:pPr>
      <w:adjustRightInd w:val="0"/>
      <w:spacing w:before="170" w:line="320" w:lineRule="exact"/>
      <w:ind w:right="532" w:firstLineChars="100" w:firstLine="200"/>
      <w:textAlignment w:val="baseline"/>
    </w:pPr>
    <w:rPr>
      <w:rFonts w:ascii="휴먼명조" w:eastAsia="굴림" w:hAnsi="¡Ë¢ç¡§u¢®¡×u¢®E¢®©­¡§I¢®A" w:cs="Times New Roman"/>
      <w:sz w:val="18"/>
      <w:szCs w:val="20"/>
    </w:rPr>
  </w:style>
  <w:style w:type="character" w:customStyle="1" w:styleId="Char4">
    <w:name w:val="본문 들여쓰기 Char"/>
    <w:basedOn w:val="a1"/>
    <w:link w:val="ac"/>
    <w:rsid w:val="00252C08"/>
    <w:rPr>
      <w:rFonts w:ascii="휴먼명조" w:eastAsia="굴림" w:hAnsi="¡Ë¢ç¡§u¢®¡×u¢®E¢®©­¡§I¢®A" w:cs="Times New Roman"/>
      <w:sz w:val="18"/>
      <w:szCs w:val="20"/>
    </w:rPr>
  </w:style>
  <w:style w:type="paragraph" w:styleId="30">
    <w:name w:val="Body Text 3"/>
    <w:basedOn w:val="a"/>
    <w:link w:val="3Char0"/>
    <w:rsid w:val="00252C08"/>
    <w:pPr>
      <w:adjustRightInd w:val="0"/>
      <w:spacing w:line="260" w:lineRule="atLeast"/>
      <w:textAlignment w:val="baseline"/>
    </w:pPr>
    <w:rPr>
      <w:rFonts w:ascii="바탕" w:eastAsia="휴먼명조" w:hAnsi="Times New Roman" w:cs="Times New Roman"/>
      <w:sz w:val="16"/>
      <w:szCs w:val="16"/>
    </w:rPr>
  </w:style>
  <w:style w:type="character" w:customStyle="1" w:styleId="3Char0">
    <w:name w:val="본문 3 Char"/>
    <w:basedOn w:val="a1"/>
    <w:link w:val="30"/>
    <w:rsid w:val="00252C08"/>
    <w:rPr>
      <w:rFonts w:ascii="바탕" w:eastAsia="휴먼명조" w:hAnsi="Times New Roman" w:cs="Times New Roman"/>
      <w:sz w:val="16"/>
      <w:szCs w:val="16"/>
    </w:rPr>
  </w:style>
  <w:style w:type="paragraph" w:styleId="ad">
    <w:name w:val="caption"/>
    <w:basedOn w:val="a"/>
    <w:next w:val="a"/>
    <w:qFormat/>
    <w:rsid w:val="00252C08"/>
    <w:pPr>
      <w:autoSpaceDE/>
      <w:autoSpaceDN/>
      <w:adjustRightInd w:val="0"/>
      <w:spacing w:before="120" w:after="240" w:line="260" w:lineRule="atLeast"/>
      <w:textAlignment w:val="baseline"/>
    </w:pPr>
    <w:rPr>
      <w:rFonts w:ascii="Times New Roman" w:eastAsia="바탕체" w:hAnsi="Times New Roman" w:cs="Times New Roman"/>
      <w:b/>
      <w:bCs/>
      <w:kern w:val="0"/>
      <w:sz w:val="18"/>
      <w:szCs w:val="20"/>
    </w:rPr>
  </w:style>
  <w:style w:type="paragraph" w:styleId="ae">
    <w:name w:val="Note Heading"/>
    <w:basedOn w:val="a"/>
    <w:next w:val="a"/>
    <w:link w:val="Char5"/>
    <w:rsid w:val="00252C08"/>
    <w:pPr>
      <w:adjustRightInd w:val="0"/>
      <w:spacing w:line="260" w:lineRule="atLeast"/>
      <w:jc w:val="center"/>
      <w:textAlignment w:val="baseline"/>
    </w:pPr>
    <w:rPr>
      <w:rFonts w:ascii="휴먼명조" w:eastAsia="휴먼명조" w:hAnsi="굴림" w:cs="Times New Roman"/>
      <w:sz w:val="22"/>
    </w:rPr>
  </w:style>
  <w:style w:type="character" w:customStyle="1" w:styleId="Char5">
    <w:name w:val="각주/미주 머리글 Char"/>
    <w:basedOn w:val="a1"/>
    <w:link w:val="ae"/>
    <w:rsid w:val="00252C08"/>
    <w:rPr>
      <w:rFonts w:ascii="휴먼명조" w:eastAsia="휴먼명조" w:hAnsi="굴림" w:cs="Times New Roman"/>
      <w:sz w:val="22"/>
    </w:rPr>
  </w:style>
  <w:style w:type="paragraph" w:styleId="af">
    <w:name w:val="Closing"/>
    <w:basedOn w:val="a"/>
    <w:link w:val="Char6"/>
    <w:rsid w:val="00252C08"/>
    <w:pPr>
      <w:adjustRightInd w:val="0"/>
      <w:spacing w:line="260" w:lineRule="atLeast"/>
      <w:ind w:leftChars="2100" w:left="100"/>
      <w:textAlignment w:val="baseline"/>
    </w:pPr>
    <w:rPr>
      <w:rFonts w:ascii="휴먼명조" w:eastAsia="휴먼명조" w:hAnsi="굴림" w:cs="Times New Roman"/>
      <w:sz w:val="22"/>
    </w:rPr>
  </w:style>
  <w:style w:type="character" w:customStyle="1" w:styleId="Char6">
    <w:name w:val="맺음말 Char"/>
    <w:basedOn w:val="a1"/>
    <w:link w:val="af"/>
    <w:rsid w:val="00252C08"/>
    <w:rPr>
      <w:rFonts w:ascii="휴먼명조" w:eastAsia="휴먼명조" w:hAnsi="굴림" w:cs="Times New Roman"/>
      <w:sz w:val="22"/>
    </w:rPr>
  </w:style>
  <w:style w:type="paragraph" w:styleId="af0">
    <w:name w:val="Title"/>
    <w:basedOn w:val="a"/>
    <w:link w:val="Char7"/>
    <w:qFormat/>
    <w:rsid w:val="00252C08"/>
    <w:pPr>
      <w:autoSpaceDE/>
      <w:autoSpaceDN/>
      <w:adjustRightInd w:val="0"/>
      <w:spacing w:line="260" w:lineRule="atLeast"/>
      <w:ind w:leftChars="220" w:left="220"/>
      <w:jc w:val="center"/>
      <w:textAlignment w:val="baseline"/>
    </w:pPr>
    <w:rPr>
      <w:rFonts w:ascii="Times New Roman" w:eastAsia="휴먼명조" w:hAnsi="Times New Roman" w:cs="Times New Roman"/>
      <w:b/>
      <w:bCs/>
      <w:sz w:val="28"/>
      <w:szCs w:val="28"/>
    </w:rPr>
  </w:style>
  <w:style w:type="character" w:customStyle="1" w:styleId="Char7">
    <w:name w:val="제목 Char"/>
    <w:basedOn w:val="a1"/>
    <w:link w:val="af0"/>
    <w:rsid w:val="00252C08"/>
    <w:rPr>
      <w:rFonts w:ascii="Times New Roman" w:eastAsia="휴먼명조" w:hAnsi="Times New Roman" w:cs="Times New Roman"/>
      <w:b/>
      <w:bCs/>
      <w:sz w:val="28"/>
      <w:szCs w:val="28"/>
    </w:rPr>
  </w:style>
  <w:style w:type="character" w:styleId="af1">
    <w:name w:val="FollowedHyperlink"/>
    <w:basedOn w:val="a1"/>
    <w:rsid w:val="00252C08"/>
    <w:rPr>
      <w:color w:val="800080"/>
      <w:u w:val="single"/>
    </w:rPr>
  </w:style>
  <w:style w:type="character" w:styleId="af2">
    <w:name w:val="Emphasis"/>
    <w:basedOn w:val="a1"/>
    <w:qFormat/>
    <w:rsid w:val="00252C08"/>
    <w:rPr>
      <w:i/>
      <w:iCs/>
    </w:rPr>
  </w:style>
  <w:style w:type="character" w:styleId="af3">
    <w:name w:val="Strong"/>
    <w:basedOn w:val="a1"/>
    <w:qFormat/>
    <w:rsid w:val="00252C08"/>
    <w:rPr>
      <w:b/>
      <w:bCs/>
    </w:rPr>
  </w:style>
  <w:style w:type="paragraph" w:customStyle="1" w:styleId="Addresses">
    <w:name w:val="Addresses"/>
    <w:basedOn w:val="a"/>
    <w:rsid w:val="00252C08"/>
    <w:pPr>
      <w:wordWrap/>
      <w:adjustRightInd w:val="0"/>
      <w:spacing w:line="260" w:lineRule="atLeast"/>
      <w:jc w:val="center"/>
      <w:textAlignment w:val="baseline"/>
    </w:pPr>
    <w:rPr>
      <w:rFonts w:ascii="Times New Roman" w:eastAsia="바탕체" w:hAnsi="Times New Roman" w:cs="Times New Roman"/>
      <w:i/>
      <w:iCs/>
      <w:kern w:val="0"/>
      <w:sz w:val="18"/>
      <w:szCs w:val="20"/>
    </w:rPr>
  </w:style>
  <w:style w:type="paragraph" w:styleId="af4">
    <w:name w:val="Subtitle"/>
    <w:basedOn w:val="a"/>
    <w:link w:val="Char8"/>
    <w:qFormat/>
    <w:rsid w:val="00252C08"/>
    <w:pPr>
      <w:autoSpaceDE/>
      <w:autoSpaceDN/>
      <w:adjustRightInd w:val="0"/>
      <w:spacing w:line="260" w:lineRule="atLeast"/>
      <w:jc w:val="center"/>
      <w:textAlignment w:val="baseline"/>
    </w:pPr>
    <w:rPr>
      <w:rFonts w:ascii="Arial" w:eastAsia="굴림체" w:hAnsi="Arial" w:cs="Times New Roman"/>
      <w:b/>
      <w:bCs/>
      <w:sz w:val="18"/>
      <w:szCs w:val="20"/>
    </w:rPr>
  </w:style>
  <w:style w:type="character" w:customStyle="1" w:styleId="Char8">
    <w:name w:val="부제 Char"/>
    <w:basedOn w:val="a1"/>
    <w:link w:val="af4"/>
    <w:rsid w:val="00252C08"/>
    <w:rPr>
      <w:rFonts w:ascii="Arial" w:eastAsia="굴림체" w:hAnsi="Arial" w:cs="Times New Roman"/>
      <w:b/>
      <w:bCs/>
      <w:sz w:val="18"/>
      <w:szCs w:val="20"/>
    </w:rPr>
  </w:style>
  <w:style w:type="character" w:customStyle="1" w:styleId="text1">
    <w:name w:val="text1"/>
    <w:basedOn w:val="a1"/>
    <w:rsid w:val="00252C08"/>
    <w:rPr>
      <w:rFonts w:ascii="돋움체" w:eastAsia="돋움체" w:hAnsi="돋움체"/>
      <w:color w:val="000000"/>
      <w:sz w:val="20"/>
      <w:szCs w:val="20"/>
      <w:u w:val="none"/>
      <w:effect w:val="none"/>
    </w:rPr>
  </w:style>
  <w:style w:type="paragraph" w:styleId="af5">
    <w:name w:val="Date"/>
    <w:basedOn w:val="a"/>
    <w:next w:val="a"/>
    <w:link w:val="Char9"/>
    <w:rsid w:val="00252C08"/>
    <w:pPr>
      <w:adjustRightInd w:val="0"/>
      <w:spacing w:line="260" w:lineRule="atLeast"/>
      <w:textAlignment w:val="baseline"/>
    </w:pPr>
    <w:rPr>
      <w:rFonts w:ascii="바탕" w:eastAsia="휴먼명조" w:hAnsi="Times New Roman" w:cs="Times New Roman"/>
      <w:sz w:val="18"/>
      <w:szCs w:val="20"/>
    </w:rPr>
  </w:style>
  <w:style w:type="character" w:customStyle="1" w:styleId="Char9">
    <w:name w:val="날짜 Char"/>
    <w:basedOn w:val="a1"/>
    <w:link w:val="af5"/>
    <w:rsid w:val="00252C08"/>
    <w:rPr>
      <w:rFonts w:ascii="바탕" w:eastAsia="휴먼명조" w:hAnsi="Times New Roman" w:cs="Times New Roman"/>
      <w:sz w:val="18"/>
      <w:szCs w:val="20"/>
    </w:rPr>
  </w:style>
  <w:style w:type="paragraph" w:styleId="af6">
    <w:name w:val="Plain Text"/>
    <w:basedOn w:val="a"/>
    <w:link w:val="Chara"/>
    <w:rsid w:val="00252C08"/>
    <w:rPr>
      <w:rFonts w:ascii="바탕" w:eastAsia="휴먼명조" w:hAnsi="Courier New" w:cs="Times New Roman"/>
      <w:sz w:val="18"/>
      <w:szCs w:val="20"/>
    </w:rPr>
  </w:style>
  <w:style w:type="character" w:customStyle="1" w:styleId="Chara">
    <w:name w:val="글자만 Char"/>
    <w:basedOn w:val="a1"/>
    <w:link w:val="af6"/>
    <w:rsid w:val="00252C08"/>
    <w:rPr>
      <w:rFonts w:ascii="바탕" w:eastAsia="휴먼명조" w:hAnsi="Courier New" w:cs="Times New Roman"/>
      <w:sz w:val="18"/>
      <w:szCs w:val="20"/>
    </w:rPr>
  </w:style>
  <w:style w:type="paragraph" w:customStyle="1" w:styleId="af7">
    <w:name w:val="표머리"/>
    <w:basedOn w:val="af8"/>
    <w:rsid w:val="00252C08"/>
    <w:pPr>
      <w:adjustRightInd w:val="0"/>
      <w:snapToGrid w:val="0"/>
      <w:spacing w:before="0" w:beforeAutospacing="0" w:after="0" w:afterAutospacing="0" w:line="180" w:lineRule="atLeast"/>
      <w:jc w:val="center"/>
    </w:pPr>
    <w:rPr>
      <w:rFonts w:ascii="Times New Roman" w:eastAsia="휴먼명조" w:hAnsi="Times New Roman" w:cs="바탕"/>
      <w:b/>
      <w:bCs/>
      <w:color w:val="000000"/>
      <w:spacing w:val="-4"/>
      <w:w w:val="95"/>
      <w:kern w:val="2"/>
      <w:sz w:val="15"/>
      <w:szCs w:val="15"/>
    </w:rPr>
  </w:style>
  <w:style w:type="paragraph" w:styleId="af8">
    <w:name w:val="Normal (Web)"/>
    <w:basedOn w:val="a"/>
    <w:uiPriority w:val="99"/>
    <w:rsid w:val="00252C08"/>
    <w:pPr>
      <w:widowControl/>
      <w:wordWrap/>
      <w:autoSpaceDE/>
      <w:autoSpaceDN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EJ-3">
    <w:name w:val="EJ-본문제목 3"/>
    <w:basedOn w:val="a"/>
    <w:rsid w:val="00252C08"/>
    <w:pPr>
      <w:adjustRightInd w:val="0"/>
      <w:snapToGrid w:val="0"/>
      <w:spacing w:before="60" w:after="60" w:line="260" w:lineRule="atLeast"/>
      <w:textAlignment w:val="baseline"/>
    </w:pPr>
    <w:rPr>
      <w:rFonts w:ascii="Times New Roman" w:eastAsia="-윤명조110" w:hAnsi="Times New Roman" w:cs="Times New Roman"/>
      <w:b/>
      <w:bCs/>
      <w:spacing w:val="-4"/>
      <w:w w:val="95"/>
      <w:kern w:val="0"/>
      <w:sz w:val="18"/>
      <w:szCs w:val="18"/>
    </w:rPr>
  </w:style>
  <w:style w:type="paragraph" w:customStyle="1" w:styleId="10">
    <w:name w:val="본문1"/>
    <w:basedOn w:val="a"/>
    <w:rsid w:val="00252C08"/>
    <w:pPr>
      <w:overflowPunct w:val="0"/>
      <w:adjustRightInd w:val="0"/>
      <w:spacing w:line="480" w:lineRule="auto"/>
      <w:ind w:firstLine="284"/>
      <w:textAlignment w:val="center"/>
    </w:pPr>
    <w:rPr>
      <w:rFonts w:ascii="Times New Roman" w:eastAsia="바탕체" w:hAnsi="Times New Roman" w:cs="Times New Roman"/>
      <w:kern w:val="0"/>
      <w:sz w:val="22"/>
    </w:rPr>
  </w:style>
  <w:style w:type="paragraph" w:customStyle="1" w:styleId="Reprint">
    <w:name w:val="Reprint"/>
    <w:basedOn w:val="a"/>
    <w:rsid w:val="00252C08"/>
    <w:pPr>
      <w:adjustRightInd w:val="0"/>
      <w:snapToGrid w:val="0"/>
      <w:spacing w:before="60" w:after="60" w:line="260" w:lineRule="atLeast"/>
      <w:textAlignment w:val="baseline"/>
    </w:pPr>
    <w:rPr>
      <w:rFonts w:ascii="Times New Roman" w:eastAsia="-윤명조110" w:hAnsi="Times New Roman" w:cs="Times New Roman"/>
      <w:b/>
      <w:spacing w:val="-4"/>
      <w:w w:val="95"/>
      <w:sz w:val="18"/>
      <w:szCs w:val="18"/>
    </w:rPr>
  </w:style>
  <w:style w:type="paragraph" w:customStyle="1" w:styleId="EJ-2">
    <w:name w:val="EJ-본문제목 2"/>
    <w:basedOn w:val="1"/>
    <w:rsid w:val="00252C08"/>
    <w:pPr>
      <w:snapToGrid w:val="0"/>
      <w:spacing w:after="240"/>
      <w:jc w:val="left"/>
    </w:pPr>
    <w:rPr>
      <w:rFonts w:ascii="Times New Roman" w:eastAsia="-윤고딕110" w:hAnsi="Times New Roman"/>
      <w:spacing w:val="-4"/>
      <w:w w:val="95"/>
      <w:kern w:val="0"/>
      <w:szCs w:val="24"/>
    </w:rPr>
  </w:style>
  <w:style w:type="paragraph" w:customStyle="1" w:styleId="af9">
    <w:name w:val="표내용"/>
    <w:basedOn w:val="a"/>
    <w:rsid w:val="00252C08"/>
    <w:pPr>
      <w:adjustRightInd w:val="0"/>
      <w:snapToGrid w:val="0"/>
      <w:spacing w:line="180" w:lineRule="atLeast"/>
      <w:jc w:val="center"/>
      <w:textAlignment w:val="baseline"/>
    </w:pPr>
    <w:rPr>
      <w:rFonts w:ascii="Times New Roman" w:eastAsia="휴먼명조" w:hAnsi="Times New Roman" w:cs="Times New Roman"/>
      <w:spacing w:val="-4"/>
      <w:w w:val="95"/>
      <w:kern w:val="0"/>
      <w:sz w:val="15"/>
      <w:szCs w:val="15"/>
    </w:rPr>
  </w:style>
  <w:style w:type="paragraph" w:customStyle="1" w:styleId="Acknowledgement">
    <w:name w:val="Acknowledgement"/>
    <w:basedOn w:val="a"/>
    <w:rsid w:val="00252C08"/>
    <w:pPr>
      <w:adjustRightInd w:val="0"/>
      <w:snapToGrid w:val="0"/>
      <w:spacing w:before="60" w:after="60" w:line="260" w:lineRule="atLeast"/>
      <w:textAlignment w:val="baseline"/>
    </w:pPr>
    <w:rPr>
      <w:rFonts w:ascii="Times New Roman" w:eastAsia="-윤명조110" w:hAnsi="Times New Roman" w:cs="Times New Roman"/>
      <w:b/>
      <w:spacing w:val="-4"/>
      <w:w w:val="95"/>
      <w:kern w:val="0"/>
      <w:sz w:val="18"/>
      <w:szCs w:val="24"/>
    </w:rPr>
  </w:style>
  <w:style w:type="paragraph" w:customStyle="1" w:styleId="Authors">
    <w:name w:val="Authors"/>
    <w:basedOn w:val="a"/>
    <w:rsid w:val="00252C08"/>
    <w:pPr>
      <w:wordWrap/>
      <w:adjustRightInd w:val="0"/>
      <w:spacing w:before="240" w:after="240"/>
      <w:jc w:val="center"/>
      <w:textAlignment w:val="baseline"/>
    </w:pPr>
    <w:rPr>
      <w:rFonts w:ascii="Times New Roman" w:eastAsia="바탕체" w:hAnsi="Times New Roman" w:cs="Times New Roman"/>
      <w:b/>
      <w:kern w:val="0"/>
      <w:sz w:val="24"/>
      <w:szCs w:val="20"/>
    </w:rPr>
  </w:style>
  <w:style w:type="paragraph" w:customStyle="1" w:styleId="Formal1">
    <w:name w:val="Formal1"/>
    <w:basedOn w:val="a"/>
    <w:rsid w:val="00252C08"/>
    <w:pPr>
      <w:widowControl/>
      <w:wordWrap/>
      <w:autoSpaceDE/>
      <w:autoSpaceDN/>
      <w:spacing w:before="60" w:after="60"/>
      <w:jc w:val="left"/>
    </w:pPr>
    <w:rPr>
      <w:rFonts w:ascii="Times New Roman" w:eastAsia="휴먼명조" w:hAnsi="Times New Roman" w:cs="Times New Roman"/>
      <w:kern w:val="0"/>
      <w:sz w:val="24"/>
      <w:szCs w:val="20"/>
    </w:rPr>
  </w:style>
  <w:style w:type="paragraph" w:customStyle="1" w:styleId="ABLOCKPARA">
    <w:name w:val="A BLOCK PARA"/>
    <w:basedOn w:val="a"/>
    <w:rsid w:val="00252C08"/>
    <w:pPr>
      <w:widowControl/>
      <w:wordWrap/>
      <w:autoSpaceDE/>
      <w:autoSpaceDN/>
      <w:jc w:val="left"/>
    </w:pPr>
    <w:rPr>
      <w:rFonts w:ascii="Times New Roman" w:eastAsia="바탕체" w:hAnsi="Times New Roman" w:cs="Times New Roman"/>
      <w:kern w:val="0"/>
      <w:sz w:val="22"/>
      <w:szCs w:val="20"/>
      <w:lang w:eastAsia="en-US"/>
    </w:rPr>
  </w:style>
  <w:style w:type="character" w:customStyle="1" w:styleId="EJ-3Char">
    <w:name w:val="EJ-본문제목 3 Char"/>
    <w:basedOn w:val="a1"/>
    <w:rsid w:val="00252C08"/>
    <w:rPr>
      <w:rFonts w:eastAsia="-윤명조110"/>
      <w:b/>
      <w:spacing w:val="-4"/>
      <w:w w:val="95"/>
      <w:sz w:val="18"/>
      <w:szCs w:val="24"/>
      <w:lang w:val="en-US" w:eastAsia="ko-KR" w:bidi="ar-SA"/>
    </w:rPr>
  </w:style>
  <w:style w:type="paragraph" w:customStyle="1" w:styleId="8pt">
    <w:name w:val="각주(8pt)"/>
    <w:basedOn w:val="a"/>
    <w:link w:val="8ptChar"/>
    <w:rsid w:val="00252C08"/>
    <w:pPr>
      <w:adjustRightInd w:val="0"/>
      <w:snapToGrid w:val="0"/>
      <w:spacing w:before="60" w:after="60" w:line="260" w:lineRule="atLeast"/>
      <w:ind w:left="105" w:hangingChars="105" w:hanging="105"/>
    </w:pPr>
    <w:rPr>
      <w:rFonts w:ascii="Times New Roman" w:eastAsia="휴먼명조" w:hAnsi="Times New Roman" w:cs="굴림"/>
      <w:color w:val="000000"/>
      <w:spacing w:val="-4"/>
      <w:w w:val="95"/>
      <w:kern w:val="0"/>
      <w:sz w:val="16"/>
      <w:szCs w:val="16"/>
    </w:rPr>
  </w:style>
  <w:style w:type="character" w:customStyle="1" w:styleId="8ptChar">
    <w:name w:val="각주(8pt) Char"/>
    <w:basedOn w:val="a1"/>
    <w:link w:val="8pt"/>
    <w:rsid w:val="00252C08"/>
    <w:rPr>
      <w:rFonts w:ascii="Times New Roman" w:eastAsia="휴먼명조" w:hAnsi="Times New Roman" w:cs="굴림"/>
      <w:color w:val="000000"/>
      <w:spacing w:val="-4"/>
      <w:w w:val="95"/>
      <w:kern w:val="0"/>
      <w:sz w:val="16"/>
      <w:szCs w:val="16"/>
    </w:rPr>
  </w:style>
  <w:style w:type="paragraph" w:customStyle="1" w:styleId="TableHeading">
    <w:name w:val="TableHeading"/>
    <w:rsid w:val="00252C08"/>
    <w:pPr>
      <w:widowControl w:val="0"/>
      <w:autoSpaceDE w:val="0"/>
      <w:autoSpaceDN w:val="0"/>
      <w:adjustRightInd w:val="0"/>
      <w:jc w:val="center"/>
      <w:textAlignment w:val="baseline"/>
    </w:pPr>
    <w:rPr>
      <w:rFonts w:ascii="Times New Roman" w:eastAsia="바탕체" w:hAnsi="Times New Roman" w:cs="Times New Roman"/>
      <w:b/>
      <w:kern w:val="0"/>
      <w:szCs w:val="20"/>
    </w:rPr>
  </w:style>
  <w:style w:type="paragraph" w:customStyle="1" w:styleId="TableCell">
    <w:name w:val="TableCell"/>
    <w:basedOn w:val="a"/>
    <w:rsid w:val="00252C08"/>
    <w:pPr>
      <w:wordWrap/>
      <w:adjustRightInd w:val="0"/>
      <w:spacing w:before="60" w:after="60"/>
      <w:jc w:val="left"/>
      <w:textAlignment w:val="baseline"/>
    </w:pPr>
    <w:rPr>
      <w:rFonts w:ascii="Times New Roman" w:eastAsia="바탕체" w:hAnsi="Times New Roman" w:cs="Times New Roman"/>
      <w:kern w:val="0"/>
      <w:sz w:val="18"/>
      <w:szCs w:val="20"/>
    </w:rPr>
  </w:style>
  <w:style w:type="table" w:styleId="afa">
    <w:name w:val="Table Grid"/>
    <w:basedOn w:val="a2"/>
    <w:rsid w:val="00252C08"/>
    <w:pPr>
      <w:widowControl w:val="0"/>
      <w:wordWrap w:val="0"/>
      <w:autoSpaceDE w:val="0"/>
      <w:autoSpaceDN w:val="0"/>
      <w:jc w:val="both"/>
    </w:pPr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b">
    <w:name w:val="국문제목"/>
    <w:basedOn w:val="a"/>
    <w:rsid w:val="00252C08"/>
    <w:pPr>
      <w:adjustRightInd w:val="0"/>
      <w:spacing w:before="60" w:after="60" w:line="400" w:lineRule="atLeast"/>
      <w:jc w:val="center"/>
      <w:textAlignment w:val="baseline"/>
    </w:pPr>
    <w:rPr>
      <w:rFonts w:ascii="Times New Roman" w:eastAsia="휴먼명조" w:hAnsi="Times New Roman" w:cs="바탕"/>
      <w:b/>
      <w:bCs/>
      <w:spacing w:val="-4"/>
      <w:w w:val="95"/>
      <w:sz w:val="28"/>
      <w:szCs w:val="28"/>
    </w:rPr>
  </w:style>
  <w:style w:type="paragraph" w:customStyle="1" w:styleId="afc">
    <w:name w:val="저자이름"/>
    <w:basedOn w:val="a"/>
    <w:rsid w:val="00252C08"/>
    <w:pPr>
      <w:adjustRightInd w:val="0"/>
      <w:snapToGrid w:val="0"/>
      <w:spacing w:before="60" w:line="0" w:lineRule="atLeast"/>
      <w:jc w:val="center"/>
      <w:textAlignment w:val="baseline"/>
    </w:pPr>
    <w:rPr>
      <w:rFonts w:ascii="Times New Roman" w:eastAsia="휴먼명조" w:hAnsi="Times New Roman" w:cs="바탕"/>
      <w:b/>
      <w:bCs/>
      <w:spacing w:val="-4"/>
      <w:w w:val="95"/>
      <w:sz w:val="22"/>
    </w:rPr>
  </w:style>
  <w:style w:type="paragraph" w:customStyle="1" w:styleId="11">
    <w:name w:val="1."/>
    <w:basedOn w:val="a"/>
    <w:link w:val="1Char0"/>
    <w:rsid w:val="00252C08"/>
    <w:pPr>
      <w:adjustRightInd w:val="0"/>
      <w:snapToGrid w:val="0"/>
      <w:spacing w:after="240" w:line="260" w:lineRule="atLeast"/>
      <w:textAlignment w:val="baseline"/>
    </w:pPr>
    <w:rPr>
      <w:rFonts w:ascii="Times New Roman" w:eastAsia="-윤고딕120" w:hAnsi="Times New Roman" w:cs="바탕"/>
      <w:b/>
      <w:bCs/>
      <w:spacing w:val="-4"/>
      <w:w w:val="95"/>
      <w:sz w:val="22"/>
    </w:rPr>
  </w:style>
  <w:style w:type="character" w:customStyle="1" w:styleId="1Char0">
    <w:name w:val="1. Char"/>
    <w:basedOn w:val="a1"/>
    <w:link w:val="11"/>
    <w:rsid w:val="00252C08"/>
    <w:rPr>
      <w:rFonts w:ascii="Times New Roman" w:eastAsia="-윤고딕120" w:hAnsi="Times New Roman" w:cs="바탕"/>
      <w:b/>
      <w:bCs/>
      <w:spacing w:val="-4"/>
      <w:w w:val="95"/>
      <w:sz w:val="22"/>
    </w:rPr>
  </w:style>
  <w:style w:type="paragraph" w:customStyle="1" w:styleId="110">
    <w:name w:val="1.1"/>
    <w:basedOn w:val="a"/>
    <w:link w:val="11Char"/>
    <w:rsid w:val="00252C08"/>
    <w:pPr>
      <w:adjustRightInd w:val="0"/>
      <w:snapToGrid w:val="0"/>
      <w:spacing w:before="240" w:after="240" w:line="260" w:lineRule="atLeast"/>
      <w:textAlignment w:val="baseline"/>
    </w:pPr>
    <w:rPr>
      <w:rFonts w:ascii="Times New Roman" w:eastAsia="-윤고딕120" w:hAnsi="Times New Roman" w:cs="바탕"/>
      <w:b/>
      <w:bCs/>
      <w:spacing w:val="-4"/>
      <w:w w:val="95"/>
      <w:sz w:val="18"/>
      <w:szCs w:val="18"/>
    </w:rPr>
  </w:style>
  <w:style w:type="character" w:customStyle="1" w:styleId="11Char">
    <w:name w:val="1.1 Char"/>
    <w:basedOn w:val="a1"/>
    <w:link w:val="110"/>
    <w:rsid w:val="00252C08"/>
    <w:rPr>
      <w:rFonts w:ascii="Times New Roman" w:eastAsia="-윤고딕120" w:hAnsi="Times New Roman" w:cs="바탕"/>
      <w:b/>
      <w:bCs/>
      <w:spacing w:val="-4"/>
      <w:w w:val="95"/>
      <w:sz w:val="18"/>
      <w:szCs w:val="18"/>
    </w:rPr>
  </w:style>
  <w:style w:type="paragraph" w:customStyle="1" w:styleId="afd">
    <w:name w:val="표(그림)제목"/>
    <w:basedOn w:val="8pt"/>
    <w:link w:val="Charb"/>
    <w:rsid w:val="00252C08"/>
    <w:pPr>
      <w:spacing w:before="0"/>
      <w:ind w:left="0" w:firstLineChars="0" w:firstLine="0"/>
      <w:jc w:val="center"/>
    </w:pPr>
    <w:rPr>
      <w:rFonts w:cs="바탕"/>
      <w:kern w:val="2"/>
      <w:sz w:val="17"/>
      <w:szCs w:val="17"/>
    </w:rPr>
  </w:style>
  <w:style w:type="character" w:customStyle="1" w:styleId="Charb">
    <w:name w:val="표(그림)제목 Char"/>
    <w:basedOn w:val="8ptChar"/>
    <w:link w:val="afd"/>
    <w:rsid w:val="00252C08"/>
    <w:rPr>
      <w:rFonts w:ascii="Times New Roman" w:eastAsia="휴먼명조" w:hAnsi="Times New Roman" w:cs="바탕"/>
      <w:color w:val="000000"/>
      <w:spacing w:val="-4"/>
      <w:w w:val="95"/>
      <w:kern w:val="0"/>
      <w:sz w:val="17"/>
      <w:szCs w:val="17"/>
    </w:rPr>
  </w:style>
  <w:style w:type="paragraph" w:customStyle="1" w:styleId="TimesNewRoman75pt">
    <w:name w:val="스타일 일반 (웹) + (영어) Times New Roman (한글) 바탕 7.5 pt 검정 가운데 앞: 자..."/>
    <w:basedOn w:val="af8"/>
    <w:rsid w:val="00252C08"/>
    <w:pPr>
      <w:spacing w:line="180" w:lineRule="atLeast"/>
      <w:jc w:val="center"/>
    </w:pPr>
    <w:rPr>
      <w:rFonts w:ascii="Times New Roman" w:eastAsia="휴먼명조" w:hAnsi="Times New Roman" w:cs="바탕"/>
      <w:color w:val="000000"/>
      <w:spacing w:val="-4"/>
      <w:w w:val="95"/>
      <w:kern w:val="2"/>
      <w:sz w:val="15"/>
      <w:szCs w:val="15"/>
    </w:rPr>
  </w:style>
  <w:style w:type="paragraph" w:customStyle="1" w:styleId="afe">
    <w:name w:val="저자소개"/>
    <w:basedOn w:val="8pt"/>
    <w:rsid w:val="00252C08"/>
    <w:pPr>
      <w:ind w:left="0" w:firstLineChars="0" w:firstLine="0"/>
    </w:pPr>
    <w:rPr>
      <w:rFonts w:cs="바탕"/>
      <w:kern w:val="2"/>
      <w:sz w:val="18"/>
      <w:szCs w:val="18"/>
    </w:rPr>
  </w:style>
  <w:style w:type="paragraph" w:customStyle="1" w:styleId="aff">
    <w:name w:val="저자소속"/>
    <w:basedOn w:val="a9"/>
    <w:link w:val="Charc"/>
    <w:rsid w:val="00252C08"/>
    <w:pPr>
      <w:spacing w:line="200" w:lineRule="atLeast"/>
    </w:pPr>
    <w:rPr>
      <w:rFonts w:ascii="Times New Roman" w:cs="바탕"/>
      <w:spacing w:val="-4"/>
      <w:w w:val="95"/>
      <w:sz w:val="14"/>
      <w:szCs w:val="14"/>
    </w:rPr>
  </w:style>
  <w:style w:type="character" w:customStyle="1" w:styleId="Charc">
    <w:name w:val="저자소속 Char"/>
    <w:basedOn w:val="Char2"/>
    <w:link w:val="aff"/>
    <w:rsid w:val="00252C08"/>
    <w:rPr>
      <w:rFonts w:ascii="Times New Roman" w:eastAsia="휴먼명조" w:hAnsi="Times New Roman" w:cs="바탕"/>
      <w:spacing w:val="-4"/>
      <w:w w:val="95"/>
      <w:sz w:val="14"/>
      <w:szCs w:val="14"/>
    </w:rPr>
  </w:style>
  <w:style w:type="character" w:customStyle="1" w:styleId="aff0">
    <w:name w:val="주제어"/>
    <w:basedOn w:val="a1"/>
    <w:rsid w:val="00252C08"/>
    <w:rPr>
      <w:rFonts w:ascii="Times New Roman" w:eastAsia="휴먼명조" w:hAnsi="Times New Roman"/>
      <w:spacing w:val="-4"/>
      <w:w w:val="95"/>
      <w:sz w:val="20"/>
      <w:szCs w:val="18"/>
    </w:rPr>
  </w:style>
  <w:style w:type="character" w:customStyle="1" w:styleId="aff1">
    <w:name w:val="주제어+굵게"/>
    <w:basedOn w:val="a1"/>
    <w:rsid w:val="00252C08"/>
    <w:rPr>
      <w:rFonts w:ascii="Times New Roman" w:eastAsia="휴먼명조" w:hAnsi="Times New Roman"/>
      <w:b/>
      <w:bCs/>
      <w:spacing w:val="-4"/>
      <w:w w:val="95"/>
      <w:sz w:val="20"/>
      <w:szCs w:val="20"/>
    </w:rPr>
  </w:style>
  <w:style w:type="paragraph" w:customStyle="1" w:styleId="hs1">
    <w:name w:val="hs1"/>
    <w:basedOn w:val="a"/>
    <w:rsid w:val="00252C08"/>
    <w:pPr>
      <w:widowControl/>
      <w:wordWrap/>
      <w:autoSpaceDE/>
      <w:autoSpaceDN/>
      <w:spacing w:line="396" w:lineRule="atLeast"/>
    </w:pPr>
    <w:rPr>
      <w:rFonts w:ascii="한양신명조" w:eastAsia="한양신명조" w:hAnsi="굴림" w:cs="굴림"/>
      <w:color w:val="000000"/>
      <w:kern w:val="0"/>
      <w:sz w:val="22"/>
    </w:rPr>
  </w:style>
  <w:style w:type="paragraph" w:customStyle="1" w:styleId="8pt0">
    <w:name w:val="각주(8pt) + 오른쪽"/>
    <w:basedOn w:val="8pt"/>
    <w:rsid w:val="00252C08"/>
    <w:pPr>
      <w:spacing w:before="0" w:after="0" w:line="200" w:lineRule="atLeast"/>
      <w:jc w:val="right"/>
    </w:pPr>
    <w:rPr>
      <w:rFonts w:cs="바탕"/>
      <w:szCs w:val="20"/>
    </w:rPr>
  </w:style>
  <w:style w:type="paragraph" w:customStyle="1" w:styleId="TimesNewRoman9pt3pt3pt13pt">
    <w:name w:val="스타일 Times New Roman 9 pt 앞: 3 pt 단락 뒤: 3 pt 줄 간격: 최소 13 pt"/>
    <w:basedOn w:val="a"/>
    <w:rsid w:val="00252C08"/>
    <w:pPr>
      <w:adjustRightInd w:val="0"/>
      <w:snapToGrid w:val="0"/>
      <w:spacing w:before="60" w:after="60" w:line="260" w:lineRule="atLeast"/>
      <w:ind w:leftChars="100" w:left="100" w:rightChars="100" w:right="100" w:firstLineChars="122" w:firstLine="122"/>
      <w:jc w:val="left"/>
      <w:textAlignment w:val="baseline"/>
    </w:pPr>
    <w:rPr>
      <w:rFonts w:ascii="Times New Roman" w:eastAsia="휴먼명조" w:hAnsi="Times New Roman" w:cs="바탕"/>
      <w:spacing w:val="-4"/>
      <w:w w:val="95"/>
      <w:sz w:val="18"/>
      <w:szCs w:val="18"/>
    </w:rPr>
  </w:style>
  <w:style w:type="paragraph" w:customStyle="1" w:styleId="aff2">
    <w:name w:val="요약"/>
    <w:basedOn w:val="TimesNewRoman9pt3pt3pt13pt"/>
    <w:rsid w:val="00252C08"/>
    <w:pPr>
      <w:jc w:val="both"/>
    </w:pPr>
    <w:rPr>
      <w:szCs w:val="20"/>
    </w:rPr>
  </w:style>
  <w:style w:type="paragraph" w:customStyle="1" w:styleId="111">
    <w:name w:val="1.1 (표다음)"/>
    <w:basedOn w:val="110"/>
    <w:link w:val="11Char0"/>
    <w:rsid w:val="00252C08"/>
    <w:pPr>
      <w:spacing w:before="300"/>
    </w:pPr>
    <w:rPr>
      <w:kern w:val="0"/>
      <w:szCs w:val="20"/>
    </w:rPr>
  </w:style>
  <w:style w:type="character" w:customStyle="1" w:styleId="11Char0">
    <w:name w:val="1.1 (표다음) Char"/>
    <w:basedOn w:val="11Char"/>
    <w:link w:val="111"/>
    <w:rsid w:val="00252C08"/>
    <w:rPr>
      <w:rFonts w:ascii="Times New Roman" w:eastAsia="-윤고딕120" w:hAnsi="Times New Roman" w:cs="바탕"/>
      <w:b/>
      <w:bCs/>
      <w:spacing w:val="-4"/>
      <w:w w:val="95"/>
      <w:kern w:val="0"/>
      <w:sz w:val="18"/>
      <w:szCs w:val="20"/>
    </w:rPr>
  </w:style>
  <w:style w:type="paragraph" w:customStyle="1" w:styleId="0pt">
    <w:name w:val="스타일 국문제목 + 단락 뒤: 0 pt"/>
    <w:basedOn w:val="afb"/>
    <w:rsid w:val="00252C08"/>
    <w:pPr>
      <w:spacing w:line="0" w:lineRule="atLeast"/>
    </w:pPr>
    <w:rPr>
      <w:szCs w:val="20"/>
    </w:rPr>
  </w:style>
  <w:style w:type="paragraph" w:customStyle="1" w:styleId="aff3">
    <w:name w:val="영문제목(스타일)"/>
    <w:basedOn w:val="afc"/>
    <w:rsid w:val="00252C08"/>
    <w:pPr>
      <w:spacing w:after="60"/>
    </w:pPr>
    <w:rPr>
      <w:szCs w:val="20"/>
    </w:rPr>
  </w:style>
  <w:style w:type="paragraph" w:customStyle="1" w:styleId="aff4">
    <w:name w:val="표제목"/>
    <w:basedOn w:val="a"/>
    <w:autoRedefine/>
    <w:rsid w:val="00252C08"/>
    <w:pPr>
      <w:adjustRightInd w:val="0"/>
      <w:snapToGrid w:val="0"/>
      <w:spacing w:before="200" w:after="60" w:line="260" w:lineRule="atLeast"/>
      <w:textAlignment w:val="baseline"/>
    </w:pPr>
    <w:rPr>
      <w:rFonts w:ascii="Times New Roman" w:eastAsia="-윤명조110" w:hAnsi="Times New Roman" w:cs="Times New Roman"/>
      <w:spacing w:val="-4"/>
      <w:w w:val="95"/>
      <w:kern w:val="0"/>
      <w:sz w:val="15"/>
      <w:szCs w:val="15"/>
    </w:rPr>
  </w:style>
  <w:style w:type="paragraph" w:customStyle="1" w:styleId="Text">
    <w:name w:val="Text"/>
    <w:basedOn w:val="a"/>
    <w:rsid w:val="00252C08"/>
    <w:pPr>
      <w:wordWrap/>
      <w:spacing w:line="252" w:lineRule="auto"/>
      <w:ind w:firstLine="202"/>
    </w:pPr>
    <w:rPr>
      <w:rFonts w:ascii="Times New Roman" w:eastAsia="바탕" w:hAnsi="Times New Roman" w:cs="Times New Roman"/>
      <w:kern w:val="0"/>
      <w:szCs w:val="20"/>
      <w:lang w:eastAsia="en-US"/>
    </w:rPr>
  </w:style>
  <w:style w:type="paragraph" w:customStyle="1" w:styleId="TableTitle">
    <w:name w:val="Table Title"/>
    <w:basedOn w:val="a"/>
    <w:rsid w:val="00252C08"/>
    <w:pPr>
      <w:widowControl/>
      <w:wordWrap/>
      <w:jc w:val="center"/>
    </w:pPr>
    <w:rPr>
      <w:rFonts w:ascii="Times New Roman" w:eastAsia="바탕" w:hAnsi="Times New Roman" w:cs="Times New Roman"/>
      <w:smallCaps/>
      <w:kern w:val="0"/>
      <w:sz w:val="16"/>
      <w:szCs w:val="16"/>
      <w:lang w:eastAsia="en-US"/>
    </w:rPr>
  </w:style>
  <w:style w:type="paragraph" w:customStyle="1" w:styleId="Equation">
    <w:name w:val="Equation"/>
    <w:basedOn w:val="a"/>
    <w:next w:val="a"/>
    <w:rsid w:val="00252C08"/>
    <w:pPr>
      <w:tabs>
        <w:tab w:val="right" w:pos="5040"/>
      </w:tabs>
      <w:wordWrap/>
      <w:spacing w:line="252" w:lineRule="auto"/>
    </w:pPr>
    <w:rPr>
      <w:rFonts w:ascii="Times New Roman" w:eastAsia="바탕" w:hAnsi="Times New Roman" w:cs="Times New Roman"/>
      <w:kern w:val="0"/>
      <w:szCs w:val="20"/>
      <w:lang w:eastAsia="en-US"/>
    </w:rPr>
  </w:style>
  <w:style w:type="table" w:customStyle="1" w:styleId="12">
    <w:name w:val="옅은 음영1"/>
    <w:basedOn w:val="a2"/>
    <w:uiPriority w:val="60"/>
    <w:rsid w:val="00252C08"/>
    <w:rPr>
      <w:rFonts w:ascii="맑은 고딕" w:eastAsia="맑은 고딕" w:hAnsi="맑은 고딕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bleHead">
    <w:name w:val="TableHead"/>
    <w:basedOn w:val="a"/>
    <w:rsid w:val="00064544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wordWrap/>
      <w:autoSpaceDE/>
      <w:autoSpaceDN/>
      <w:spacing w:line="190" w:lineRule="exact"/>
    </w:pPr>
    <w:rPr>
      <w:rFonts w:ascii="Arial" w:eastAsia="MS Mincho" w:hAnsi="Arial" w:cs="Times New Roman"/>
      <w:kern w:val="0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064544"/>
  </w:style>
  <w:style w:type="paragraph" w:customStyle="1" w:styleId="Literature">
    <w:name w:val="Literature"/>
    <w:basedOn w:val="a"/>
    <w:autoRedefine/>
    <w:rsid w:val="00064544"/>
    <w:pPr>
      <w:widowControl/>
      <w:wordWrap/>
      <w:autoSpaceDE/>
      <w:autoSpaceDN/>
      <w:spacing w:line="480" w:lineRule="auto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Legend">
    <w:name w:val="Legend"/>
    <w:basedOn w:val="a"/>
    <w:autoRedefine/>
    <w:rsid w:val="0022776F"/>
    <w:pPr>
      <w:widowControl/>
      <w:wordWrap/>
      <w:autoSpaceDE/>
      <w:autoSpaceDN/>
      <w:spacing w:line="480" w:lineRule="auto"/>
      <w:jc w:val="center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rsid w:val="00064544"/>
    <w:pPr>
      <w:widowControl/>
      <w:wordWrap/>
      <w:autoSpaceDE/>
      <w:autoSpaceDN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ff5">
    <w:name w:val="List Paragraph"/>
    <w:basedOn w:val="a"/>
    <w:uiPriority w:val="34"/>
    <w:qFormat/>
    <w:rsid w:val="00A6667F"/>
    <w:pPr>
      <w:ind w:leftChars="400" w:left="800"/>
    </w:pPr>
  </w:style>
  <w:style w:type="character" w:styleId="aff6">
    <w:name w:val="Placeholder Text"/>
    <w:basedOn w:val="a1"/>
    <w:uiPriority w:val="99"/>
    <w:semiHidden/>
    <w:rsid w:val="007A0DAC"/>
    <w:rPr>
      <w:color w:val="808080"/>
    </w:rPr>
  </w:style>
  <w:style w:type="character" w:styleId="aff7">
    <w:name w:val="annotation reference"/>
    <w:basedOn w:val="a1"/>
    <w:uiPriority w:val="99"/>
    <w:semiHidden/>
    <w:unhideWhenUsed/>
    <w:rsid w:val="00FD2C13"/>
    <w:rPr>
      <w:sz w:val="16"/>
      <w:szCs w:val="16"/>
    </w:rPr>
  </w:style>
  <w:style w:type="paragraph" w:styleId="aff8">
    <w:name w:val="annotation text"/>
    <w:basedOn w:val="a"/>
    <w:link w:val="Chard"/>
    <w:uiPriority w:val="99"/>
    <w:semiHidden/>
    <w:unhideWhenUsed/>
    <w:rsid w:val="00FD2C13"/>
    <w:rPr>
      <w:szCs w:val="20"/>
    </w:rPr>
  </w:style>
  <w:style w:type="character" w:customStyle="1" w:styleId="Chard">
    <w:name w:val="메모 텍스트 Char"/>
    <w:basedOn w:val="a1"/>
    <w:link w:val="aff8"/>
    <w:uiPriority w:val="99"/>
    <w:semiHidden/>
    <w:rsid w:val="00FD2C13"/>
    <w:rPr>
      <w:szCs w:val="20"/>
    </w:rPr>
  </w:style>
  <w:style w:type="paragraph" w:styleId="aff9">
    <w:name w:val="annotation subject"/>
    <w:basedOn w:val="aff8"/>
    <w:next w:val="aff8"/>
    <w:link w:val="Chare"/>
    <w:uiPriority w:val="99"/>
    <w:semiHidden/>
    <w:unhideWhenUsed/>
    <w:rsid w:val="00FD2C13"/>
    <w:rPr>
      <w:b/>
      <w:bCs/>
    </w:rPr>
  </w:style>
  <w:style w:type="character" w:customStyle="1" w:styleId="Chare">
    <w:name w:val="메모 주제 Char"/>
    <w:basedOn w:val="Chard"/>
    <w:link w:val="aff9"/>
    <w:uiPriority w:val="99"/>
    <w:semiHidden/>
    <w:rsid w:val="00FD2C13"/>
    <w:rPr>
      <w:b/>
      <w:bCs/>
      <w:szCs w:val="20"/>
    </w:rPr>
  </w:style>
  <w:style w:type="paragraph" w:styleId="affa">
    <w:name w:val="Revision"/>
    <w:hidden/>
    <w:uiPriority w:val="99"/>
    <w:semiHidden/>
    <w:rsid w:val="00CA7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3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046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1415">
                      <w:marLeft w:val="0"/>
                      <w:marRight w:val="0"/>
                      <w:marTop w:val="0"/>
                      <w:marBottom w:val="0"/>
                      <w:divBdr>
                        <w:top w:val="single" w:sz="48" w:space="0" w:color="auto"/>
                        <w:left w:val="single" w:sz="48" w:space="0" w:color="auto"/>
                        <w:bottom w:val="single" w:sz="48" w:space="0" w:color="auto"/>
                        <w:right w:val="single" w:sz="48" w:space="0" w:color="auto"/>
                      </w:divBdr>
                      <w:divsChild>
                        <w:div w:id="146291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535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346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3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52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33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4327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01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41DB2E-E18F-427E-8F4D-407899A26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6-03T10:36:00Z</dcterms:created>
  <dcterms:modified xsi:type="dcterms:W3CDTF">2023-07-0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92ed375a945a21f4b37a0ff0cbc38360e679aa8ae8ea5267ac1282f637c45</vt:lpwstr>
  </property>
</Properties>
</file>